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E813D" w14:textId="2AA60F3E" w:rsidR="00FF76F7" w:rsidRPr="00853FBD" w:rsidRDefault="005025A9" w:rsidP="00FF76F7">
      <w:pPr>
        <w:tabs>
          <w:tab w:val="left" w:pos="383"/>
        </w:tabs>
        <w:spacing w:after="120" w:line="276" w:lineRule="auto"/>
        <w:jc w:val="both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 w:rsidRPr="00853FBD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>Supplementary Table 10</w:t>
      </w:r>
      <w:r w:rsidR="00FF76F7" w:rsidRPr="00853FBD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: </w:t>
      </w:r>
      <w:r w:rsidR="00FF76F7" w:rsidRPr="00853FBD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 xml:space="preserve"> </w:t>
      </w:r>
      <w:r w:rsidR="00712B1B" w:rsidRPr="00853FBD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>Antimicrobial r</w:t>
      </w:r>
      <w:r w:rsidR="002201BD" w:rsidRPr="00853FBD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 xml:space="preserve">esistance </w:t>
      </w:r>
      <w:r w:rsidR="00846A16" w:rsidRPr="00853FBD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 xml:space="preserve">differences between </w:t>
      </w:r>
      <w:r w:rsidR="000644F2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 xml:space="preserve">132 </w:t>
      </w:r>
      <w:r w:rsidR="002201BD" w:rsidRPr="00853FBD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>Australia</w:t>
      </w:r>
      <w:r w:rsidR="00846A16" w:rsidRPr="00853FBD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>n</w:t>
      </w:r>
      <w:r w:rsidR="002201BD" w:rsidRPr="00853FBD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 xml:space="preserve"> and</w:t>
      </w:r>
      <w:r w:rsidR="000644F2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 xml:space="preserve"> 55</w:t>
      </w:r>
      <w:r w:rsidR="002201BD" w:rsidRPr="00853FBD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 xml:space="preserve"> India</w:t>
      </w:r>
      <w:r w:rsidR="00846A16" w:rsidRPr="00853FBD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 xml:space="preserve">n </w:t>
      </w:r>
      <w:r w:rsidR="004D68D0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 xml:space="preserve">keratitis </w:t>
      </w:r>
      <w:r w:rsidR="00846A16" w:rsidRPr="00853FBD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>isolates</w:t>
      </w:r>
    </w:p>
    <w:tbl>
      <w:tblPr>
        <w:tblStyle w:val="TableGrid"/>
        <w:tblpPr w:leftFromText="180" w:rightFromText="180" w:vertAnchor="text" w:horzAnchor="margin" w:tblpXSpec="center" w:tblpY="89"/>
        <w:tblW w:w="7823" w:type="dxa"/>
        <w:tblLook w:val="04A0" w:firstRow="1" w:lastRow="0" w:firstColumn="1" w:lastColumn="0" w:noHBand="0" w:noVBand="1"/>
      </w:tblPr>
      <w:tblGrid>
        <w:gridCol w:w="2043"/>
        <w:gridCol w:w="1921"/>
        <w:gridCol w:w="1985"/>
        <w:gridCol w:w="1874"/>
      </w:tblGrid>
      <w:tr w:rsidR="00853FBD" w:rsidRPr="00853FBD" w14:paraId="0A35B5D7" w14:textId="77777777" w:rsidTr="00F07F7C">
        <w:trPr>
          <w:trHeight w:val="319"/>
        </w:trPr>
        <w:tc>
          <w:tcPr>
            <w:tcW w:w="2043" w:type="dxa"/>
            <w:vMerge w:val="restart"/>
          </w:tcPr>
          <w:p w14:paraId="459320A0" w14:textId="77777777" w:rsidR="00DE50FB" w:rsidRPr="00853FBD" w:rsidRDefault="00DE50FB" w:rsidP="00F07F7C">
            <w:pPr>
              <w:ind w:left="-109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Total=187</w:t>
            </w:r>
          </w:p>
        </w:tc>
        <w:tc>
          <w:tcPr>
            <w:tcW w:w="1921" w:type="dxa"/>
          </w:tcPr>
          <w:p w14:paraId="385775B0" w14:textId="77777777" w:rsidR="00DE50FB" w:rsidRPr="00853FBD" w:rsidRDefault="00DE50FB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ustralia (132)</w:t>
            </w:r>
          </w:p>
        </w:tc>
        <w:tc>
          <w:tcPr>
            <w:tcW w:w="1985" w:type="dxa"/>
          </w:tcPr>
          <w:p w14:paraId="0E4AB96E" w14:textId="77777777" w:rsidR="00DE50FB" w:rsidRPr="00853FBD" w:rsidRDefault="00DE50FB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India (55)</w:t>
            </w:r>
          </w:p>
        </w:tc>
        <w:tc>
          <w:tcPr>
            <w:tcW w:w="1874" w:type="dxa"/>
            <w:vMerge w:val="restart"/>
          </w:tcPr>
          <w:p w14:paraId="63B8784A" w14:textId="77777777" w:rsidR="00DE50FB" w:rsidRPr="00853FBD" w:rsidRDefault="00DE50FB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14:paraId="36EBAC17" w14:textId="77777777" w:rsidR="00DE50FB" w:rsidRPr="00853FBD" w:rsidRDefault="00DE50FB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 value</w:t>
            </w:r>
          </w:p>
        </w:tc>
      </w:tr>
      <w:tr w:rsidR="00853FBD" w:rsidRPr="00853FBD" w14:paraId="4A48FB37" w14:textId="77777777" w:rsidTr="00F07F7C">
        <w:trPr>
          <w:trHeight w:val="319"/>
        </w:trPr>
        <w:tc>
          <w:tcPr>
            <w:tcW w:w="2043" w:type="dxa"/>
            <w:vMerge/>
          </w:tcPr>
          <w:p w14:paraId="498DB785" w14:textId="77777777" w:rsidR="00DE50FB" w:rsidRPr="00853FBD" w:rsidRDefault="00DE50FB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921" w:type="dxa"/>
          </w:tcPr>
          <w:p w14:paraId="5CC64EEB" w14:textId="77777777" w:rsidR="00DE50FB" w:rsidRPr="00853FBD" w:rsidRDefault="00DE50FB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Resistant (%)</w:t>
            </w:r>
          </w:p>
        </w:tc>
        <w:tc>
          <w:tcPr>
            <w:tcW w:w="1985" w:type="dxa"/>
          </w:tcPr>
          <w:p w14:paraId="3ECE72E6" w14:textId="77777777" w:rsidR="00DE50FB" w:rsidRPr="00853FBD" w:rsidRDefault="00DE50FB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Resistant (%)</w:t>
            </w:r>
          </w:p>
        </w:tc>
        <w:tc>
          <w:tcPr>
            <w:tcW w:w="1874" w:type="dxa"/>
            <w:vMerge/>
          </w:tcPr>
          <w:p w14:paraId="111AC01E" w14:textId="77777777" w:rsidR="00DE50FB" w:rsidRPr="00853FBD" w:rsidRDefault="00DE50FB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853FBD" w:rsidRPr="00853FBD" w14:paraId="24923B94" w14:textId="77777777" w:rsidTr="00F07F7C">
        <w:trPr>
          <w:trHeight w:val="598"/>
        </w:trPr>
        <w:tc>
          <w:tcPr>
            <w:tcW w:w="2043" w:type="dxa"/>
          </w:tcPr>
          <w:p w14:paraId="6CDA4F49" w14:textId="77777777" w:rsidR="00DE50FB" w:rsidRPr="00853FBD" w:rsidRDefault="00DE50FB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iprofloxacin</w:t>
            </w:r>
          </w:p>
        </w:tc>
        <w:tc>
          <w:tcPr>
            <w:tcW w:w="1921" w:type="dxa"/>
          </w:tcPr>
          <w:p w14:paraId="0E20895A" w14:textId="77777777" w:rsidR="00DE50FB" w:rsidRPr="00853FBD" w:rsidRDefault="00DE50FB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8.2</w:t>
            </w:r>
          </w:p>
        </w:tc>
        <w:tc>
          <w:tcPr>
            <w:tcW w:w="1985" w:type="dxa"/>
          </w:tcPr>
          <w:p w14:paraId="1141EF7B" w14:textId="77777777" w:rsidR="00DE50FB" w:rsidRPr="00853FBD" w:rsidRDefault="00DE50FB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3.6</w:t>
            </w:r>
          </w:p>
        </w:tc>
        <w:tc>
          <w:tcPr>
            <w:tcW w:w="1874" w:type="dxa"/>
          </w:tcPr>
          <w:p w14:paraId="298CF47D" w14:textId="2C2AEE0E" w:rsidR="00DE50FB" w:rsidRPr="00853FBD" w:rsidRDefault="00DE50FB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</w:t>
            </w:r>
            <w:r w:rsidR="00E3426F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1</w:t>
            </w:r>
          </w:p>
          <w:p w14:paraId="1F8C18BC" w14:textId="77777777" w:rsidR="00DE50FB" w:rsidRPr="00853FBD" w:rsidRDefault="00DE50FB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14:paraId="5C9D960C" w14:textId="77777777" w:rsidR="00DE50FB" w:rsidRPr="00853FBD" w:rsidRDefault="00DE50FB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853FBD" w:rsidRPr="00853FBD" w14:paraId="6F4E1149" w14:textId="77777777" w:rsidTr="00F07F7C">
        <w:trPr>
          <w:trHeight w:val="638"/>
        </w:trPr>
        <w:tc>
          <w:tcPr>
            <w:tcW w:w="2043" w:type="dxa"/>
          </w:tcPr>
          <w:p w14:paraId="190461DA" w14:textId="77777777" w:rsidR="00DE50FB" w:rsidRPr="00853FBD" w:rsidRDefault="00DE50FB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Levofloxacin</w:t>
            </w:r>
          </w:p>
        </w:tc>
        <w:tc>
          <w:tcPr>
            <w:tcW w:w="1921" w:type="dxa"/>
          </w:tcPr>
          <w:p w14:paraId="582AADCD" w14:textId="77777777" w:rsidR="00DE50FB" w:rsidRPr="00853FBD" w:rsidRDefault="00DE50FB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2.9</w:t>
            </w:r>
          </w:p>
        </w:tc>
        <w:tc>
          <w:tcPr>
            <w:tcW w:w="1985" w:type="dxa"/>
          </w:tcPr>
          <w:p w14:paraId="785A87DB" w14:textId="77777777" w:rsidR="00DE50FB" w:rsidRPr="00853FBD" w:rsidRDefault="00DE50FB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7.3</w:t>
            </w:r>
          </w:p>
        </w:tc>
        <w:tc>
          <w:tcPr>
            <w:tcW w:w="1874" w:type="dxa"/>
          </w:tcPr>
          <w:p w14:paraId="441ADC76" w14:textId="77777777" w:rsidR="00DE50FB" w:rsidRPr="00853FBD" w:rsidRDefault="00DE50FB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3</w:t>
            </w:r>
          </w:p>
          <w:p w14:paraId="5588771A" w14:textId="77777777" w:rsidR="00DE50FB" w:rsidRPr="00853FBD" w:rsidRDefault="00DE50FB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853FBD" w:rsidRPr="00853FBD" w14:paraId="3A3C102A" w14:textId="77777777" w:rsidTr="00F07F7C">
        <w:trPr>
          <w:trHeight w:val="638"/>
        </w:trPr>
        <w:tc>
          <w:tcPr>
            <w:tcW w:w="2043" w:type="dxa"/>
          </w:tcPr>
          <w:p w14:paraId="20FA0C7E" w14:textId="77777777" w:rsidR="00DE50FB" w:rsidRPr="00853FBD" w:rsidRDefault="00DE50FB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Gentamicin</w:t>
            </w:r>
          </w:p>
        </w:tc>
        <w:tc>
          <w:tcPr>
            <w:tcW w:w="1921" w:type="dxa"/>
          </w:tcPr>
          <w:p w14:paraId="33BDF1B3" w14:textId="77777777" w:rsidR="00DE50FB" w:rsidRPr="00853FBD" w:rsidRDefault="00DE50FB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3.5</w:t>
            </w:r>
          </w:p>
        </w:tc>
        <w:tc>
          <w:tcPr>
            <w:tcW w:w="1985" w:type="dxa"/>
          </w:tcPr>
          <w:p w14:paraId="18EE3526" w14:textId="77777777" w:rsidR="00DE50FB" w:rsidRPr="00853FBD" w:rsidRDefault="00DE50FB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2.7</w:t>
            </w:r>
          </w:p>
        </w:tc>
        <w:tc>
          <w:tcPr>
            <w:tcW w:w="1874" w:type="dxa"/>
          </w:tcPr>
          <w:p w14:paraId="0579B379" w14:textId="77777777" w:rsidR="00DE50FB" w:rsidRPr="00853FBD" w:rsidRDefault="00DE50FB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20</w:t>
            </w:r>
          </w:p>
          <w:p w14:paraId="28E6D312" w14:textId="77777777" w:rsidR="00DE50FB" w:rsidRPr="00853FBD" w:rsidRDefault="00DE50FB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853FBD" w:rsidRPr="00853FBD" w14:paraId="4ABF1420" w14:textId="77777777" w:rsidTr="00F07F7C">
        <w:trPr>
          <w:trHeight w:val="647"/>
        </w:trPr>
        <w:tc>
          <w:tcPr>
            <w:tcW w:w="2043" w:type="dxa"/>
          </w:tcPr>
          <w:p w14:paraId="2D44DEB2" w14:textId="77777777" w:rsidR="00DE50FB" w:rsidRPr="00853FBD" w:rsidRDefault="00DE50FB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Tobramycin</w:t>
            </w:r>
          </w:p>
        </w:tc>
        <w:tc>
          <w:tcPr>
            <w:tcW w:w="1921" w:type="dxa"/>
          </w:tcPr>
          <w:p w14:paraId="4620186C" w14:textId="77777777" w:rsidR="00DE50FB" w:rsidRPr="00853FBD" w:rsidRDefault="00DE50FB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3.6</w:t>
            </w:r>
          </w:p>
        </w:tc>
        <w:tc>
          <w:tcPr>
            <w:tcW w:w="1985" w:type="dxa"/>
          </w:tcPr>
          <w:p w14:paraId="5855C531" w14:textId="77777777" w:rsidR="00DE50FB" w:rsidRPr="00853FBD" w:rsidRDefault="00DE50FB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9.1</w:t>
            </w:r>
          </w:p>
        </w:tc>
        <w:tc>
          <w:tcPr>
            <w:tcW w:w="1874" w:type="dxa"/>
          </w:tcPr>
          <w:p w14:paraId="6D7AE075" w14:textId="77777777" w:rsidR="00DE50FB" w:rsidRPr="00853FBD" w:rsidRDefault="00DE50FB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2</w:t>
            </w:r>
          </w:p>
          <w:p w14:paraId="1E01EBC8" w14:textId="77777777" w:rsidR="00DE50FB" w:rsidRPr="00853FBD" w:rsidRDefault="00DE50FB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</w:tbl>
    <w:p w14:paraId="0AA23ACF" w14:textId="77777777" w:rsidR="00B32FC4" w:rsidRPr="00853FBD" w:rsidRDefault="00B32FC4" w:rsidP="000471A2">
      <w:pPr>
        <w:spacing w:after="0"/>
        <w:ind w:firstLine="720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34BAE7D8" w14:textId="0D5933FF" w:rsidR="00460B10" w:rsidRDefault="00460B10" w:rsidP="000644F2">
      <w:pPr>
        <w:tabs>
          <w:tab w:val="left" w:pos="383"/>
        </w:tabs>
        <w:spacing w:after="0" w:line="276" w:lineRule="auto"/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</w:pPr>
      <w:r w:rsidRPr="00853FBD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 xml:space="preserve">Supplementary Table </w:t>
      </w:r>
      <w:r w:rsidR="005025A9" w:rsidRPr="00853FBD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>11</w:t>
      </w:r>
      <w:r w:rsidRPr="00853FBD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 xml:space="preserve">: Antimicrobial </w:t>
      </w:r>
      <w:r w:rsidR="00763B45" w:rsidRPr="00853FBD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 xml:space="preserve">resistance differences between </w:t>
      </w:r>
      <w:r w:rsidR="000644F2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 xml:space="preserve">20 </w:t>
      </w:r>
      <w:r w:rsidR="00763B45" w:rsidRPr="00853FBD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 xml:space="preserve">Australian and </w:t>
      </w:r>
      <w:r w:rsidR="000644F2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 xml:space="preserve">19 </w:t>
      </w:r>
      <w:r w:rsidR="00763B45" w:rsidRPr="00853FBD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>Indian</w:t>
      </w:r>
      <w:r w:rsidR="004D68D0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 xml:space="preserve"> keratitis</w:t>
      </w:r>
      <w:r w:rsidR="00763B45" w:rsidRPr="00853FBD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 xml:space="preserve"> isolates</w:t>
      </w:r>
      <w:r w:rsidR="000644F2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 xml:space="preserve"> </w:t>
      </w:r>
      <w:r w:rsidRPr="00853FBD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>that had whole genomes sequenced</w:t>
      </w:r>
    </w:p>
    <w:p w14:paraId="51CB4FA9" w14:textId="77777777" w:rsidR="000471A2" w:rsidRPr="00853FBD" w:rsidRDefault="000471A2" w:rsidP="000471A2">
      <w:pPr>
        <w:spacing w:after="0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37"/>
        <w:tblW w:w="7608" w:type="dxa"/>
        <w:tblLook w:val="04A0" w:firstRow="1" w:lastRow="0" w:firstColumn="1" w:lastColumn="0" w:noHBand="0" w:noVBand="1"/>
      </w:tblPr>
      <w:tblGrid>
        <w:gridCol w:w="2190"/>
        <w:gridCol w:w="1921"/>
        <w:gridCol w:w="1985"/>
        <w:gridCol w:w="1512"/>
      </w:tblGrid>
      <w:tr w:rsidR="00853FBD" w:rsidRPr="00853FBD" w14:paraId="7EBA0C52" w14:textId="77777777" w:rsidTr="00F07F7C">
        <w:trPr>
          <w:trHeight w:val="319"/>
        </w:trPr>
        <w:tc>
          <w:tcPr>
            <w:tcW w:w="2190" w:type="dxa"/>
            <w:vMerge w:val="restart"/>
          </w:tcPr>
          <w:p w14:paraId="5DE3F425" w14:textId="77777777" w:rsidR="00F07F7C" w:rsidRPr="00853FBD" w:rsidRDefault="00F07F7C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Total=39</w:t>
            </w:r>
          </w:p>
        </w:tc>
        <w:tc>
          <w:tcPr>
            <w:tcW w:w="1921" w:type="dxa"/>
          </w:tcPr>
          <w:p w14:paraId="0D1A1DF7" w14:textId="77777777" w:rsidR="00F07F7C" w:rsidRPr="00853FBD" w:rsidRDefault="00F07F7C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ustralia (20)</w:t>
            </w:r>
          </w:p>
        </w:tc>
        <w:tc>
          <w:tcPr>
            <w:tcW w:w="1985" w:type="dxa"/>
          </w:tcPr>
          <w:p w14:paraId="3DFC3D22" w14:textId="77777777" w:rsidR="00F07F7C" w:rsidRPr="00853FBD" w:rsidRDefault="00F07F7C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India (19)</w:t>
            </w:r>
          </w:p>
        </w:tc>
        <w:tc>
          <w:tcPr>
            <w:tcW w:w="1512" w:type="dxa"/>
            <w:vMerge w:val="restart"/>
          </w:tcPr>
          <w:p w14:paraId="10C2283B" w14:textId="77777777" w:rsidR="00F07F7C" w:rsidRPr="00853FBD" w:rsidRDefault="00F07F7C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14:paraId="038E21F9" w14:textId="77777777" w:rsidR="00F07F7C" w:rsidRPr="00853FBD" w:rsidRDefault="00F07F7C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 value</w:t>
            </w:r>
          </w:p>
        </w:tc>
      </w:tr>
      <w:tr w:rsidR="00853FBD" w:rsidRPr="00853FBD" w14:paraId="1D067032" w14:textId="77777777" w:rsidTr="00F07F7C">
        <w:trPr>
          <w:trHeight w:val="319"/>
        </w:trPr>
        <w:tc>
          <w:tcPr>
            <w:tcW w:w="2190" w:type="dxa"/>
            <w:vMerge/>
          </w:tcPr>
          <w:p w14:paraId="42778ED7" w14:textId="77777777" w:rsidR="00F07F7C" w:rsidRPr="00853FBD" w:rsidRDefault="00F07F7C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921" w:type="dxa"/>
          </w:tcPr>
          <w:p w14:paraId="7FAF9B0E" w14:textId="77777777" w:rsidR="00F07F7C" w:rsidRPr="00853FBD" w:rsidRDefault="00F07F7C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Resistant (%)</w:t>
            </w:r>
          </w:p>
        </w:tc>
        <w:tc>
          <w:tcPr>
            <w:tcW w:w="1985" w:type="dxa"/>
          </w:tcPr>
          <w:p w14:paraId="0EDC56D5" w14:textId="77777777" w:rsidR="00F07F7C" w:rsidRPr="00853FBD" w:rsidRDefault="00F07F7C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Resistant (%)</w:t>
            </w:r>
          </w:p>
        </w:tc>
        <w:tc>
          <w:tcPr>
            <w:tcW w:w="1512" w:type="dxa"/>
            <w:vMerge/>
          </w:tcPr>
          <w:p w14:paraId="35FBEED7" w14:textId="77777777" w:rsidR="00F07F7C" w:rsidRPr="00853FBD" w:rsidRDefault="00F07F7C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853FBD" w:rsidRPr="00853FBD" w14:paraId="5FF2FDEA" w14:textId="77777777" w:rsidTr="00F07F7C">
        <w:trPr>
          <w:trHeight w:val="598"/>
        </w:trPr>
        <w:tc>
          <w:tcPr>
            <w:tcW w:w="2190" w:type="dxa"/>
          </w:tcPr>
          <w:p w14:paraId="1B0AE996" w14:textId="77777777" w:rsidR="00F07F7C" w:rsidRPr="00853FBD" w:rsidRDefault="00F07F7C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iprofloxacin</w:t>
            </w:r>
          </w:p>
        </w:tc>
        <w:tc>
          <w:tcPr>
            <w:tcW w:w="1921" w:type="dxa"/>
          </w:tcPr>
          <w:p w14:paraId="0CAFD48B" w14:textId="77777777" w:rsidR="00F07F7C" w:rsidRPr="00853FBD" w:rsidRDefault="00F07F7C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0</w:t>
            </w:r>
          </w:p>
        </w:tc>
        <w:tc>
          <w:tcPr>
            <w:tcW w:w="1985" w:type="dxa"/>
          </w:tcPr>
          <w:p w14:paraId="5079A30D" w14:textId="77777777" w:rsidR="00F07F7C" w:rsidRPr="00853FBD" w:rsidRDefault="00F07F7C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84.2</w:t>
            </w:r>
          </w:p>
        </w:tc>
        <w:tc>
          <w:tcPr>
            <w:tcW w:w="1512" w:type="dxa"/>
          </w:tcPr>
          <w:p w14:paraId="6570F94B" w14:textId="77777777" w:rsidR="00F07F7C" w:rsidRPr="00853FBD" w:rsidRDefault="00F07F7C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4</w:t>
            </w:r>
          </w:p>
          <w:p w14:paraId="3A18AEB4" w14:textId="77777777" w:rsidR="00F07F7C" w:rsidRPr="00853FBD" w:rsidRDefault="00F07F7C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853FBD" w:rsidRPr="00853FBD" w14:paraId="38EB5DC2" w14:textId="77777777" w:rsidTr="00F07F7C">
        <w:trPr>
          <w:trHeight w:val="638"/>
        </w:trPr>
        <w:tc>
          <w:tcPr>
            <w:tcW w:w="2190" w:type="dxa"/>
          </w:tcPr>
          <w:p w14:paraId="0803E1A3" w14:textId="77777777" w:rsidR="00F07F7C" w:rsidRPr="00853FBD" w:rsidRDefault="00F07F7C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Levofloxacin</w:t>
            </w:r>
          </w:p>
        </w:tc>
        <w:tc>
          <w:tcPr>
            <w:tcW w:w="1921" w:type="dxa"/>
          </w:tcPr>
          <w:p w14:paraId="17F3E5B6" w14:textId="77777777" w:rsidR="00F07F7C" w:rsidRPr="00853FBD" w:rsidRDefault="00F07F7C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</w:t>
            </w:r>
          </w:p>
        </w:tc>
        <w:tc>
          <w:tcPr>
            <w:tcW w:w="1985" w:type="dxa"/>
          </w:tcPr>
          <w:p w14:paraId="02C03324" w14:textId="77777777" w:rsidR="00F07F7C" w:rsidRPr="00853FBD" w:rsidRDefault="00F07F7C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7.9</w:t>
            </w:r>
          </w:p>
        </w:tc>
        <w:tc>
          <w:tcPr>
            <w:tcW w:w="1512" w:type="dxa"/>
          </w:tcPr>
          <w:p w14:paraId="22768C26" w14:textId="3839B5FE" w:rsidR="00F07F7C" w:rsidRPr="00853FBD" w:rsidRDefault="00F07F7C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</w:t>
            </w:r>
            <w:r w:rsidR="003439B6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1</w:t>
            </w:r>
          </w:p>
        </w:tc>
      </w:tr>
      <w:tr w:rsidR="00853FBD" w:rsidRPr="00853FBD" w14:paraId="64B5DB63" w14:textId="77777777" w:rsidTr="00F07F7C">
        <w:trPr>
          <w:trHeight w:val="638"/>
        </w:trPr>
        <w:tc>
          <w:tcPr>
            <w:tcW w:w="2190" w:type="dxa"/>
          </w:tcPr>
          <w:p w14:paraId="38789EB0" w14:textId="77777777" w:rsidR="00F07F7C" w:rsidRPr="00853FBD" w:rsidRDefault="00F07F7C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Gentamicin</w:t>
            </w:r>
          </w:p>
        </w:tc>
        <w:tc>
          <w:tcPr>
            <w:tcW w:w="1921" w:type="dxa"/>
          </w:tcPr>
          <w:p w14:paraId="066C9D28" w14:textId="77777777" w:rsidR="00F07F7C" w:rsidRPr="00853FBD" w:rsidRDefault="00F07F7C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0FD5CB7F" w14:textId="77777777" w:rsidR="00F07F7C" w:rsidRPr="00853FBD" w:rsidRDefault="00F07F7C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7.9</w:t>
            </w:r>
          </w:p>
        </w:tc>
        <w:tc>
          <w:tcPr>
            <w:tcW w:w="1512" w:type="dxa"/>
          </w:tcPr>
          <w:p w14:paraId="17EC70F3" w14:textId="1907A8A4" w:rsidR="00F07F7C" w:rsidRPr="00853FBD" w:rsidRDefault="00F07F7C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</w:t>
            </w:r>
            <w:r w:rsidR="003439B6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1</w:t>
            </w:r>
          </w:p>
        </w:tc>
      </w:tr>
      <w:tr w:rsidR="00853FBD" w:rsidRPr="00853FBD" w14:paraId="6FA6BDA6" w14:textId="77777777" w:rsidTr="00F07F7C">
        <w:trPr>
          <w:trHeight w:val="647"/>
        </w:trPr>
        <w:tc>
          <w:tcPr>
            <w:tcW w:w="2190" w:type="dxa"/>
          </w:tcPr>
          <w:p w14:paraId="2FAE5F40" w14:textId="77777777" w:rsidR="00F07F7C" w:rsidRPr="00853FBD" w:rsidRDefault="00F07F7C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Tobramycin</w:t>
            </w:r>
          </w:p>
        </w:tc>
        <w:tc>
          <w:tcPr>
            <w:tcW w:w="1921" w:type="dxa"/>
          </w:tcPr>
          <w:p w14:paraId="4F88DE82" w14:textId="77777777" w:rsidR="00F07F7C" w:rsidRPr="00853FBD" w:rsidRDefault="00F07F7C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</w:t>
            </w:r>
          </w:p>
        </w:tc>
        <w:tc>
          <w:tcPr>
            <w:tcW w:w="1985" w:type="dxa"/>
          </w:tcPr>
          <w:p w14:paraId="50CD0D46" w14:textId="77777777" w:rsidR="00F07F7C" w:rsidRPr="00853FBD" w:rsidRDefault="00F07F7C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63.2</w:t>
            </w:r>
          </w:p>
        </w:tc>
        <w:tc>
          <w:tcPr>
            <w:tcW w:w="1512" w:type="dxa"/>
          </w:tcPr>
          <w:p w14:paraId="65830D6B" w14:textId="55DD6D79" w:rsidR="00F07F7C" w:rsidRPr="00853FBD" w:rsidRDefault="00F07F7C" w:rsidP="00F07F7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</w:t>
            </w:r>
            <w:r w:rsidR="003439B6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853FB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1</w:t>
            </w:r>
          </w:p>
        </w:tc>
      </w:tr>
    </w:tbl>
    <w:p w14:paraId="501E2539" w14:textId="77777777" w:rsidR="00814DCD" w:rsidRPr="00853FBD" w:rsidRDefault="00814DCD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489FE202" w14:textId="77777777" w:rsidR="00BF6D34" w:rsidRPr="00853FBD" w:rsidRDefault="00BF6D34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103A88FD" w14:textId="77777777" w:rsidR="00BF6D34" w:rsidRPr="00853FBD" w:rsidRDefault="00BF6D34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6D48EBB4" w14:textId="77777777" w:rsidR="00BF6D34" w:rsidRPr="00853FBD" w:rsidRDefault="00BF6D34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5C0902E2" w14:textId="77777777" w:rsidR="00BF6D34" w:rsidRPr="00853FBD" w:rsidRDefault="00BF6D34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55863231" w14:textId="77777777" w:rsidR="00BF6D34" w:rsidRPr="00853FBD" w:rsidRDefault="00BF6D34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78788F34" w14:textId="77777777" w:rsidR="00BF6D34" w:rsidRPr="00853FBD" w:rsidRDefault="00BF6D34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4FD35DB6" w14:textId="77777777" w:rsidR="00BF6D34" w:rsidRPr="00853FBD" w:rsidRDefault="00BF6D34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08E75F59" w14:textId="77777777" w:rsidR="006D0DB8" w:rsidRPr="00853FBD" w:rsidRDefault="006D0DB8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7F03470B" w14:textId="77777777" w:rsidR="006D0DB8" w:rsidRPr="00853FBD" w:rsidRDefault="006D0DB8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3892D416" w14:textId="77777777" w:rsidR="006D0DB8" w:rsidRPr="00853FBD" w:rsidRDefault="006D0DB8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541AF920" w14:textId="77777777" w:rsidR="006D0DB8" w:rsidRDefault="006D0DB8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5A5396CC" w14:textId="77777777" w:rsidR="00853FBD" w:rsidRDefault="00853FBD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7ABE7856" w14:textId="77777777" w:rsidR="00853FBD" w:rsidRPr="00853FBD" w:rsidRDefault="00853FBD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4C5AF29F" w14:textId="77777777" w:rsidR="006D0DB8" w:rsidRPr="00853FBD" w:rsidRDefault="006D0DB8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tbl>
      <w:tblPr>
        <w:tblpPr w:leftFromText="180" w:rightFromText="180" w:vertAnchor="text" w:horzAnchor="margin" w:tblpY="1226"/>
        <w:tblW w:w="527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0"/>
        <w:gridCol w:w="1489"/>
        <w:gridCol w:w="1346"/>
        <w:gridCol w:w="1330"/>
        <w:gridCol w:w="2010"/>
        <w:gridCol w:w="2217"/>
      </w:tblGrid>
      <w:tr w:rsidR="00853FBD" w:rsidRPr="00C63511" w14:paraId="481257B7" w14:textId="77777777" w:rsidTr="003C60D5">
        <w:trPr>
          <w:trHeight w:val="2117"/>
        </w:trPr>
        <w:tc>
          <w:tcPr>
            <w:tcW w:w="666" w:type="pct"/>
            <w:shd w:val="clear" w:color="auto" w:fill="auto"/>
            <w:hideMark/>
          </w:tcPr>
          <w:p w14:paraId="3607E418" w14:textId="77777777" w:rsidR="00814DCD" w:rsidRPr="00C63511" w:rsidRDefault="00814DCD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lastRenderedPageBreak/>
              <w:t>Gene</w:t>
            </w:r>
          </w:p>
        </w:tc>
        <w:tc>
          <w:tcPr>
            <w:tcW w:w="769" w:type="pct"/>
            <w:shd w:val="clear" w:color="auto" w:fill="auto"/>
            <w:hideMark/>
          </w:tcPr>
          <w:p w14:paraId="67C63313" w14:textId="77777777" w:rsidR="00814DCD" w:rsidRPr="00C63511" w:rsidRDefault="00814DCD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mino acid change</w:t>
            </w:r>
          </w:p>
        </w:tc>
        <w:tc>
          <w:tcPr>
            <w:tcW w:w="695" w:type="pct"/>
            <w:shd w:val="clear" w:color="auto" w:fill="auto"/>
            <w:hideMark/>
          </w:tcPr>
          <w:p w14:paraId="39A24F3F" w14:textId="1289519C" w:rsidR="00814DCD" w:rsidRPr="00C63511" w:rsidRDefault="00814DCD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requency of</w:t>
            </w: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r w:rsidR="005C34E7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ossession</w:t>
            </w:r>
            <w:r w:rsidR="00F45E0B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(%)</w:t>
            </w:r>
            <w:r w:rsidR="005C34E7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</w:t>
            </w: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exoU</w:t>
            </w:r>
            <w:r w:rsidR="005C34E7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:</w:t>
            </w: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exoS</w:t>
            </w:r>
          </w:p>
        </w:tc>
        <w:tc>
          <w:tcPr>
            <w:tcW w:w="687" w:type="pct"/>
            <w:shd w:val="clear" w:color="auto" w:fill="auto"/>
            <w:hideMark/>
          </w:tcPr>
          <w:p w14:paraId="22C6FA95" w14:textId="77777777" w:rsidR="00814DCD" w:rsidRPr="00C63511" w:rsidRDefault="00814DCD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Difference between </w:t>
            </w: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exoU</w:t>
            </w: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and </w:t>
            </w: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exoS</w:t>
            </w: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(p-value)</w:t>
            </w:r>
          </w:p>
        </w:tc>
        <w:tc>
          <w:tcPr>
            <w:tcW w:w="1038" w:type="pct"/>
            <w:shd w:val="clear" w:color="auto" w:fill="auto"/>
            <w:hideMark/>
          </w:tcPr>
          <w:p w14:paraId="4687DFAC" w14:textId="77777777" w:rsidR="00814DCD" w:rsidRPr="00C63511" w:rsidRDefault="00814DCD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orrelation between amino acid change and resistance to ciprofloxacin (Spearman’s correlation coefficient R; p-value)</w:t>
            </w:r>
          </w:p>
        </w:tc>
        <w:tc>
          <w:tcPr>
            <w:tcW w:w="1145" w:type="pct"/>
            <w:shd w:val="clear" w:color="auto" w:fill="auto"/>
            <w:hideMark/>
          </w:tcPr>
          <w:p w14:paraId="659CB681" w14:textId="77777777" w:rsidR="00814DCD" w:rsidRPr="00C63511" w:rsidRDefault="00814DCD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orrelation between amino acid change and resistance to levofloxacin (Spearman’s correlation coefficient R; p-value)</w:t>
            </w:r>
          </w:p>
        </w:tc>
      </w:tr>
      <w:tr w:rsidR="00853FBD" w:rsidRPr="00C63511" w14:paraId="25A07E32" w14:textId="77777777" w:rsidTr="003109DD">
        <w:trPr>
          <w:trHeight w:val="406"/>
        </w:trPr>
        <w:tc>
          <w:tcPr>
            <w:tcW w:w="666" w:type="pct"/>
            <w:shd w:val="clear" w:color="auto" w:fill="auto"/>
            <w:hideMark/>
          </w:tcPr>
          <w:p w14:paraId="02BBF40E" w14:textId="77777777" w:rsidR="00814DCD" w:rsidRPr="00C63511" w:rsidRDefault="00814DCD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gyrA</w:t>
            </w:r>
          </w:p>
        </w:tc>
        <w:tc>
          <w:tcPr>
            <w:tcW w:w="769" w:type="pct"/>
            <w:shd w:val="clear" w:color="auto" w:fill="auto"/>
            <w:hideMark/>
          </w:tcPr>
          <w:p w14:paraId="7F8E7820" w14:textId="77777777" w:rsidR="00814DCD" w:rsidRPr="00C63511" w:rsidRDefault="00814DCD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Thr83Ile</w:t>
            </w:r>
          </w:p>
        </w:tc>
        <w:tc>
          <w:tcPr>
            <w:tcW w:w="695" w:type="pct"/>
            <w:shd w:val="clear" w:color="auto" w:fill="auto"/>
          </w:tcPr>
          <w:p w14:paraId="17A368ED" w14:textId="664B1A4E" w:rsidR="00814DCD" w:rsidRPr="00C63511" w:rsidRDefault="000628EA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0</w:t>
            </w:r>
            <w:r w:rsidR="0052495B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:0</w:t>
            </w:r>
          </w:p>
        </w:tc>
        <w:tc>
          <w:tcPr>
            <w:tcW w:w="687" w:type="pct"/>
            <w:shd w:val="clear" w:color="auto" w:fill="auto"/>
            <w:noWrap/>
          </w:tcPr>
          <w:p w14:paraId="72FD1BE5" w14:textId="79C873C1" w:rsidR="00814DCD" w:rsidRPr="00C63511" w:rsidRDefault="0061376A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 0.01</w:t>
            </w:r>
          </w:p>
        </w:tc>
        <w:tc>
          <w:tcPr>
            <w:tcW w:w="1038" w:type="pct"/>
            <w:shd w:val="clear" w:color="auto" w:fill="auto"/>
            <w:noWrap/>
          </w:tcPr>
          <w:p w14:paraId="73240B30" w14:textId="0F023DBD" w:rsidR="00814DCD" w:rsidRPr="00C63511" w:rsidRDefault="00BB28D2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64; &lt; 0.01</w:t>
            </w:r>
          </w:p>
        </w:tc>
        <w:tc>
          <w:tcPr>
            <w:tcW w:w="1145" w:type="pct"/>
            <w:shd w:val="clear" w:color="auto" w:fill="auto"/>
          </w:tcPr>
          <w:p w14:paraId="48CE18F6" w14:textId="7626A95B" w:rsidR="00814DCD" w:rsidRPr="00C63511" w:rsidRDefault="0004329A" w:rsidP="003109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79</w:t>
            </w:r>
            <w:r w:rsidR="00653EEC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;</w:t>
            </w:r>
            <w:r w:rsidR="007004B0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="00007A9F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 0.01</w:t>
            </w:r>
          </w:p>
        </w:tc>
      </w:tr>
      <w:tr w:rsidR="00853FBD" w:rsidRPr="00C63511" w14:paraId="2E29C060" w14:textId="77777777" w:rsidTr="003109DD">
        <w:trPr>
          <w:trHeight w:val="250"/>
        </w:trPr>
        <w:tc>
          <w:tcPr>
            <w:tcW w:w="666" w:type="pct"/>
            <w:shd w:val="clear" w:color="auto" w:fill="auto"/>
            <w:hideMark/>
          </w:tcPr>
          <w:p w14:paraId="1915FC10" w14:textId="77777777" w:rsidR="00814DCD" w:rsidRPr="00C63511" w:rsidRDefault="00814DCD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parC</w:t>
            </w:r>
          </w:p>
        </w:tc>
        <w:tc>
          <w:tcPr>
            <w:tcW w:w="769" w:type="pct"/>
            <w:shd w:val="clear" w:color="auto" w:fill="auto"/>
            <w:hideMark/>
          </w:tcPr>
          <w:p w14:paraId="7B73B89E" w14:textId="77777777" w:rsidR="00814DCD" w:rsidRPr="00C63511" w:rsidRDefault="00814DCD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Ser87Ile</w:t>
            </w:r>
          </w:p>
        </w:tc>
        <w:tc>
          <w:tcPr>
            <w:tcW w:w="695" w:type="pct"/>
            <w:shd w:val="clear" w:color="auto" w:fill="auto"/>
          </w:tcPr>
          <w:p w14:paraId="217E7831" w14:textId="425DC81A" w:rsidR="00814DCD" w:rsidRPr="00C63511" w:rsidRDefault="0052495B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0:0</w:t>
            </w:r>
          </w:p>
        </w:tc>
        <w:tc>
          <w:tcPr>
            <w:tcW w:w="687" w:type="pct"/>
            <w:shd w:val="clear" w:color="auto" w:fill="auto"/>
            <w:noWrap/>
          </w:tcPr>
          <w:p w14:paraId="0BD5ADC5" w14:textId="1A0DB92A" w:rsidR="00814DCD" w:rsidRPr="00C63511" w:rsidRDefault="0061376A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 0.01</w:t>
            </w:r>
          </w:p>
        </w:tc>
        <w:tc>
          <w:tcPr>
            <w:tcW w:w="1038" w:type="pct"/>
            <w:shd w:val="clear" w:color="auto" w:fill="auto"/>
            <w:noWrap/>
          </w:tcPr>
          <w:p w14:paraId="1F781A5D" w14:textId="514F432A" w:rsidR="00814DCD" w:rsidRPr="00C63511" w:rsidRDefault="0009766B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64; &lt; 0.01</w:t>
            </w:r>
          </w:p>
        </w:tc>
        <w:tc>
          <w:tcPr>
            <w:tcW w:w="1145" w:type="pct"/>
            <w:shd w:val="clear" w:color="auto" w:fill="auto"/>
          </w:tcPr>
          <w:p w14:paraId="5D981350" w14:textId="443BF8C0" w:rsidR="00814DCD" w:rsidRPr="00C63511" w:rsidRDefault="00007A9F" w:rsidP="003109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79</w:t>
            </w:r>
            <w:r w:rsidR="00653EEC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;</w:t>
            </w:r>
            <w:r w:rsidR="007004B0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 0.01</w:t>
            </w:r>
          </w:p>
        </w:tc>
      </w:tr>
      <w:tr w:rsidR="00853FBD" w:rsidRPr="00C63511" w14:paraId="247C54D2" w14:textId="77777777" w:rsidTr="003109DD">
        <w:trPr>
          <w:trHeight w:val="354"/>
        </w:trPr>
        <w:tc>
          <w:tcPr>
            <w:tcW w:w="666" w:type="pct"/>
            <w:shd w:val="clear" w:color="auto" w:fill="auto"/>
            <w:hideMark/>
          </w:tcPr>
          <w:p w14:paraId="12C5F453" w14:textId="77777777" w:rsidR="00814DCD" w:rsidRPr="00C63511" w:rsidRDefault="00814DCD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parE</w:t>
            </w:r>
          </w:p>
        </w:tc>
        <w:tc>
          <w:tcPr>
            <w:tcW w:w="769" w:type="pct"/>
            <w:shd w:val="clear" w:color="auto" w:fill="auto"/>
            <w:hideMark/>
          </w:tcPr>
          <w:p w14:paraId="4F3AD8A3" w14:textId="77777777" w:rsidR="00814DCD" w:rsidRPr="00C63511" w:rsidRDefault="00814DCD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sp533Glu</w:t>
            </w:r>
          </w:p>
        </w:tc>
        <w:tc>
          <w:tcPr>
            <w:tcW w:w="695" w:type="pct"/>
            <w:shd w:val="clear" w:color="auto" w:fill="auto"/>
          </w:tcPr>
          <w:p w14:paraId="1F95BFCE" w14:textId="445923B5" w:rsidR="00814DCD" w:rsidRPr="00C63511" w:rsidRDefault="00344F70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0</w:t>
            </w:r>
            <w:r w:rsidR="00FD4FB1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:</w:t>
            </w:r>
            <w:r w:rsidR="00AB0045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6.7</w:t>
            </w:r>
          </w:p>
        </w:tc>
        <w:tc>
          <w:tcPr>
            <w:tcW w:w="687" w:type="pct"/>
            <w:shd w:val="clear" w:color="auto" w:fill="auto"/>
            <w:noWrap/>
          </w:tcPr>
          <w:p w14:paraId="4EEC0C77" w14:textId="5F3BFB2F" w:rsidR="00814DCD" w:rsidRPr="00C63511" w:rsidRDefault="00DE2C84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 0.01</w:t>
            </w:r>
          </w:p>
        </w:tc>
        <w:tc>
          <w:tcPr>
            <w:tcW w:w="1038" w:type="pct"/>
            <w:shd w:val="clear" w:color="auto" w:fill="auto"/>
          </w:tcPr>
          <w:p w14:paraId="50A707C6" w14:textId="72633506" w:rsidR="00814DCD" w:rsidRPr="00C63511" w:rsidRDefault="009C27A5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0.33; 0.18</w:t>
            </w:r>
          </w:p>
        </w:tc>
        <w:tc>
          <w:tcPr>
            <w:tcW w:w="1145" w:type="pct"/>
            <w:shd w:val="clear" w:color="auto" w:fill="auto"/>
          </w:tcPr>
          <w:p w14:paraId="32E208E7" w14:textId="4BC2BEC8" w:rsidR="00814DCD" w:rsidRPr="00C63511" w:rsidRDefault="00007A9F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57</w:t>
            </w:r>
            <w:r w:rsidR="00653EEC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;</w:t>
            </w:r>
            <w:r w:rsidR="007004B0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1</w:t>
            </w:r>
          </w:p>
        </w:tc>
      </w:tr>
      <w:tr w:rsidR="00853FBD" w:rsidRPr="00C63511" w14:paraId="5DC0478C" w14:textId="77777777" w:rsidTr="003109DD">
        <w:trPr>
          <w:trHeight w:val="306"/>
        </w:trPr>
        <w:tc>
          <w:tcPr>
            <w:tcW w:w="666" w:type="pct"/>
            <w:shd w:val="clear" w:color="auto" w:fill="auto"/>
            <w:noWrap/>
            <w:hideMark/>
          </w:tcPr>
          <w:p w14:paraId="50CEBA07" w14:textId="77777777" w:rsidR="00814DCD" w:rsidRPr="00C63511" w:rsidRDefault="00814DCD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bookmarkStart w:id="0" w:name="_Hlk185856090"/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mexR</w:t>
            </w:r>
            <w:bookmarkEnd w:id="0"/>
          </w:p>
        </w:tc>
        <w:tc>
          <w:tcPr>
            <w:tcW w:w="769" w:type="pct"/>
            <w:shd w:val="clear" w:color="auto" w:fill="auto"/>
            <w:hideMark/>
          </w:tcPr>
          <w:p w14:paraId="25C39229" w14:textId="77777777" w:rsidR="00814DCD" w:rsidRPr="00C63511" w:rsidRDefault="00814DCD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Val126Glu</w:t>
            </w:r>
          </w:p>
        </w:tc>
        <w:tc>
          <w:tcPr>
            <w:tcW w:w="695" w:type="pct"/>
            <w:shd w:val="clear" w:color="auto" w:fill="auto"/>
          </w:tcPr>
          <w:p w14:paraId="5ACAECC9" w14:textId="700C5F49" w:rsidR="00814DCD" w:rsidRPr="00C63511" w:rsidRDefault="00896157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0:50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35EAB635" w14:textId="7980919C" w:rsidR="00814DCD" w:rsidRPr="00C63511" w:rsidRDefault="00814DCD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</w:t>
            </w:r>
            <w:r w:rsidR="007C19FA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1038" w:type="pct"/>
            <w:shd w:val="clear" w:color="auto" w:fill="auto"/>
          </w:tcPr>
          <w:p w14:paraId="085CEB45" w14:textId="2485DB9F" w:rsidR="00814DCD" w:rsidRPr="00C63511" w:rsidRDefault="009C27A5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0.21;</w:t>
            </w:r>
            <w:r w:rsidR="001759A7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0.</w:t>
            </w:r>
            <w:r w:rsidR="005A162F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39</w:t>
            </w:r>
          </w:p>
        </w:tc>
        <w:tc>
          <w:tcPr>
            <w:tcW w:w="1145" w:type="pct"/>
            <w:shd w:val="clear" w:color="auto" w:fill="auto"/>
          </w:tcPr>
          <w:p w14:paraId="6FBA6BA3" w14:textId="091DE11E" w:rsidR="00814DCD" w:rsidRPr="00C63511" w:rsidRDefault="007D35DE" w:rsidP="003109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51</w:t>
            </w:r>
            <w:r w:rsidR="00653EEC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;</w:t>
            </w:r>
            <w:r w:rsidR="007004B0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2</w:t>
            </w:r>
          </w:p>
        </w:tc>
      </w:tr>
      <w:tr w:rsidR="00853FBD" w:rsidRPr="00C63511" w14:paraId="21FA0F7E" w14:textId="77777777" w:rsidTr="003109DD">
        <w:trPr>
          <w:trHeight w:val="409"/>
        </w:trPr>
        <w:tc>
          <w:tcPr>
            <w:tcW w:w="666" w:type="pct"/>
            <w:shd w:val="clear" w:color="auto" w:fill="auto"/>
            <w:noWrap/>
            <w:hideMark/>
          </w:tcPr>
          <w:p w14:paraId="34859F1A" w14:textId="77777777" w:rsidR="00814DCD" w:rsidRPr="00C63511" w:rsidRDefault="00814DCD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bookmarkStart w:id="1" w:name="_Hlk185852492"/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nalC</w:t>
            </w:r>
            <w:bookmarkEnd w:id="1"/>
          </w:p>
        </w:tc>
        <w:tc>
          <w:tcPr>
            <w:tcW w:w="769" w:type="pct"/>
            <w:shd w:val="clear" w:color="auto" w:fill="auto"/>
            <w:hideMark/>
          </w:tcPr>
          <w:p w14:paraId="053568BD" w14:textId="77777777" w:rsidR="00814DCD" w:rsidRPr="00C63511" w:rsidRDefault="00814DCD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sp79Glu</w:t>
            </w:r>
          </w:p>
        </w:tc>
        <w:tc>
          <w:tcPr>
            <w:tcW w:w="695" w:type="pct"/>
            <w:shd w:val="clear" w:color="auto" w:fill="auto"/>
          </w:tcPr>
          <w:p w14:paraId="6CFFC84A" w14:textId="29A4896D" w:rsidR="00814DCD" w:rsidRPr="00C63511" w:rsidRDefault="00C81A36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92.3:0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2BB3B07A" w14:textId="77777777" w:rsidR="00814DCD" w:rsidRPr="00C63511" w:rsidRDefault="00814DCD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 0.01</w:t>
            </w:r>
          </w:p>
        </w:tc>
        <w:tc>
          <w:tcPr>
            <w:tcW w:w="1038" w:type="pct"/>
            <w:shd w:val="clear" w:color="auto" w:fill="auto"/>
            <w:noWrap/>
          </w:tcPr>
          <w:p w14:paraId="2785F9E2" w14:textId="3E4724C6" w:rsidR="00814DCD" w:rsidRPr="00C63511" w:rsidRDefault="005A162F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57</w:t>
            </w:r>
            <w:r w:rsidR="001341A1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;</w:t>
            </w:r>
            <w:r w:rsidR="001759A7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1</w:t>
            </w:r>
          </w:p>
        </w:tc>
        <w:tc>
          <w:tcPr>
            <w:tcW w:w="1145" w:type="pct"/>
            <w:shd w:val="clear" w:color="auto" w:fill="auto"/>
          </w:tcPr>
          <w:p w14:paraId="59D02A77" w14:textId="5A51E2EF" w:rsidR="00814DCD" w:rsidRPr="00C63511" w:rsidRDefault="007D35DE" w:rsidP="003109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67</w:t>
            </w:r>
            <w:r w:rsidR="00653EEC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;</w:t>
            </w:r>
            <w:r w:rsidR="007004B0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="00A05D3A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 0.01</w:t>
            </w:r>
          </w:p>
        </w:tc>
      </w:tr>
      <w:tr w:rsidR="00853FBD" w:rsidRPr="00C63511" w14:paraId="3AB1C0AA" w14:textId="77777777" w:rsidTr="003109DD">
        <w:trPr>
          <w:trHeight w:val="373"/>
        </w:trPr>
        <w:tc>
          <w:tcPr>
            <w:tcW w:w="666" w:type="pct"/>
            <w:shd w:val="clear" w:color="auto" w:fill="auto"/>
            <w:noWrap/>
            <w:hideMark/>
          </w:tcPr>
          <w:p w14:paraId="11311CB5" w14:textId="77777777" w:rsidR="00814DCD" w:rsidRPr="00C63511" w:rsidRDefault="00814DCD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bookmarkStart w:id="2" w:name="_Hlk185852518"/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mexS</w:t>
            </w:r>
            <w:bookmarkEnd w:id="2"/>
          </w:p>
        </w:tc>
        <w:tc>
          <w:tcPr>
            <w:tcW w:w="769" w:type="pct"/>
            <w:shd w:val="clear" w:color="auto" w:fill="auto"/>
            <w:hideMark/>
          </w:tcPr>
          <w:p w14:paraId="24270D9E" w14:textId="77777777" w:rsidR="00814DCD" w:rsidRPr="00C63511" w:rsidRDefault="00814DCD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Val73Ala</w:t>
            </w:r>
          </w:p>
        </w:tc>
        <w:tc>
          <w:tcPr>
            <w:tcW w:w="695" w:type="pct"/>
            <w:shd w:val="clear" w:color="auto" w:fill="auto"/>
          </w:tcPr>
          <w:p w14:paraId="09423347" w14:textId="58C24547" w:rsidR="00814DCD" w:rsidRPr="00C63511" w:rsidRDefault="004C70E7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3.8:0</w:t>
            </w:r>
          </w:p>
        </w:tc>
        <w:tc>
          <w:tcPr>
            <w:tcW w:w="687" w:type="pct"/>
            <w:shd w:val="clear" w:color="auto" w:fill="auto"/>
            <w:noWrap/>
          </w:tcPr>
          <w:p w14:paraId="4BB5EC34" w14:textId="52F3A009" w:rsidR="00814DCD" w:rsidRPr="00C63511" w:rsidRDefault="0061376A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</w:t>
            </w:r>
            <w:r w:rsidR="00944596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</w:t>
            </w:r>
          </w:p>
        </w:tc>
        <w:tc>
          <w:tcPr>
            <w:tcW w:w="1038" w:type="pct"/>
            <w:shd w:val="clear" w:color="auto" w:fill="auto"/>
          </w:tcPr>
          <w:p w14:paraId="1D3376B0" w14:textId="4A5A9ABE" w:rsidR="00814DCD" w:rsidRPr="00C63511" w:rsidRDefault="00952AAE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0.33;</w:t>
            </w:r>
            <w:r w:rsidR="001759A7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0.17</w:t>
            </w:r>
          </w:p>
        </w:tc>
        <w:tc>
          <w:tcPr>
            <w:tcW w:w="1145" w:type="pct"/>
            <w:shd w:val="clear" w:color="auto" w:fill="auto"/>
          </w:tcPr>
          <w:p w14:paraId="5A5CF1B6" w14:textId="127BDD05" w:rsidR="00814DCD" w:rsidRPr="00C63511" w:rsidRDefault="00A05D3A" w:rsidP="003109D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65</w:t>
            </w:r>
            <w:r w:rsidR="00653EEC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;</w:t>
            </w:r>
            <w:r w:rsidR="007004B0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 0.01</w:t>
            </w:r>
          </w:p>
        </w:tc>
      </w:tr>
      <w:tr w:rsidR="00853FBD" w:rsidRPr="00C63511" w14:paraId="08DDDFED" w14:textId="77777777" w:rsidTr="003109DD">
        <w:trPr>
          <w:trHeight w:val="56"/>
        </w:trPr>
        <w:tc>
          <w:tcPr>
            <w:tcW w:w="666" w:type="pct"/>
            <w:vMerge w:val="restart"/>
            <w:shd w:val="clear" w:color="auto" w:fill="auto"/>
            <w:noWrap/>
          </w:tcPr>
          <w:p w14:paraId="34592465" w14:textId="777865C8" w:rsidR="00814DCD" w:rsidRPr="00C63511" w:rsidRDefault="00E24414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mexB</w:t>
            </w:r>
          </w:p>
        </w:tc>
        <w:tc>
          <w:tcPr>
            <w:tcW w:w="769" w:type="pct"/>
            <w:shd w:val="clear" w:color="auto" w:fill="auto"/>
          </w:tcPr>
          <w:p w14:paraId="5AD6170C" w14:textId="77777777" w:rsidR="00814DCD" w:rsidRPr="00C63511" w:rsidRDefault="00814DCD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Ser1041Glu</w:t>
            </w:r>
          </w:p>
        </w:tc>
        <w:tc>
          <w:tcPr>
            <w:tcW w:w="695" w:type="pct"/>
            <w:shd w:val="clear" w:color="auto" w:fill="auto"/>
          </w:tcPr>
          <w:p w14:paraId="623F17D3" w14:textId="62124707" w:rsidR="00814DCD" w:rsidRPr="00C63511" w:rsidRDefault="00114CDE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69.2</w:t>
            </w:r>
            <w:r w:rsidR="001B5EF6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:0</w:t>
            </w:r>
          </w:p>
        </w:tc>
        <w:tc>
          <w:tcPr>
            <w:tcW w:w="687" w:type="pct"/>
            <w:shd w:val="clear" w:color="auto" w:fill="auto"/>
            <w:noWrap/>
          </w:tcPr>
          <w:p w14:paraId="2981EC25" w14:textId="4B905720" w:rsidR="00814DCD" w:rsidRPr="00C63511" w:rsidRDefault="001B5EF6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1</w:t>
            </w:r>
          </w:p>
        </w:tc>
        <w:tc>
          <w:tcPr>
            <w:tcW w:w="1038" w:type="pct"/>
            <w:shd w:val="clear" w:color="auto" w:fill="auto"/>
          </w:tcPr>
          <w:p w14:paraId="784D0FE5" w14:textId="10EF4A8F" w:rsidR="00814DCD" w:rsidRPr="00C63511" w:rsidRDefault="0013692E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51</w:t>
            </w:r>
            <w:r w:rsidR="001341A1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;</w:t>
            </w:r>
            <w:r w:rsidR="001759A7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="00E014FC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3</w:t>
            </w:r>
          </w:p>
        </w:tc>
        <w:tc>
          <w:tcPr>
            <w:tcW w:w="1145" w:type="pct"/>
            <w:shd w:val="clear" w:color="auto" w:fill="auto"/>
          </w:tcPr>
          <w:p w14:paraId="3F67B6D5" w14:textId="34DAB566" w:rsidR="00814DCD" w:rsidRPr="00C63511" w:rsidRDefault="004D3EC9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78</w:t>
            </w:r>
            <w:r w:rsidR="00653EEC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;</w:t>
            </w:r>
            <w:r w:rsidR="007004B0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 0.01</w:t>
            </w:r>
          </w:p>
        </w:tc>
      </w:tr>
      <w:tr w:rsidR="00853FBD" w:rsidRPr="00C63511" w14:paraId="3A906062" w14:textId="77777777" w:rsidTr="003109DD">
        <w:trPr>
          <w:trHeight w:val="56"/>
        </w:trPr>
        <w:tc>
          <w:tcPr>
            <w:tcW w:w="666" w:type="pct"/>
            <w:vMerge/>
            <w:shd w:val="clear" w:color="auto" w:fill="auto"/>
            <w:noWrap/>
          </w:tcPr>
          <w:p w14:paraId="42E432B5" w14:textId="77777777" w:rsidR="001B5EF6" w:rsidRPr="00C63511" w:rsidRDefault="001B5EF6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auto"/>
          </w:tcPr>
          <w:p w14:paraId="477A18A7" w14:textId="77777777" w:rsidR="001B5EF6" w:rsidRPr="00C63511" w:rsidRDefault="001B5EF6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Val1042Ala</w:t>
            </w:r>
          </w:p>
        </w:tc>
        <w:tc>
          <w:tcPr>
            <w:tcW w:w="695" w:type="pct"/>
            <w:shd w:val="clear" w:color="auto" w:fill="auto"/>
          </w:tcPr>
          <w:p w14:paraId="3210A2C6" w14:textId="07547E0C" w:rsidR="001B5EF6" w:rsidRPr="00C63511" w:rsidRDefault="001B5EF6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69.2:0</w:t>
            </w:r>
          </w:p>
        </w:tc>
        <w:tc>
          <w:tcPr>
            <w:tcW w:w="687" w:type="pct"/>
            <w:shd w:val="clear" w:color="auto" w:fill="auto"/>
            <w:noWrap/>
          </w:tcPr>
          <w:p w14:paraId="4341532E" w14:textId="4F743F3E" w:rsidR="001B5EF6" w:rsidRPr="00C63511" w:rsidRDefault="001B5EF6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1</w:t>
            </w:r>
          </w:p>
        </w:tc>
        <w:tc>
          <w:tcPr>
            <w:tcW w:w="1038" w:type="pct"/>
            <w:shd w:val="clear" w:color="auto" w:fill="auto"/>
          </w:tcPr>
          <w:p w14:paraId="3C20EFF7" w14:textId="470C1A21" w:rsidR="001B5EF6" w:rsidRPr="00C63511" w:rsidRDefault="00E014FC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51</w:t>
            </w:r>
            <w:r w:rsidR="001341A1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;</w:t>
            </w:r>
            <w:r w:rsidR="001759A7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3</w:t>
            </w:r>
          </w:p>
        </w:tc>
        <w:tc>
          <w:tcPr>
            <w:tcW w:w="1145" w:type="pct"/>
            <w:shd w:val="clear" w:color="auto" w:fill="auto"/>
          </w:tcPr>
          <w:p w14:paraId="56A2B1EB" w14:textId="456DE6D1" w:rsidR="001B5EF6" w:rsidRPr="00C63511" w:rsidRDefault="004D3EC9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78</w:t>
            </w:r>
            <w:r w:rsidR="00653EEC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;</w:t>
            </w:r>
            <w:r w:rsidR="007004B0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 0.01</w:t>
            </w:r>
          </w:p>
        </w:tc>
      </w:tr>
      <w:tr w:rsidR="00853FBD" w:rsidRPr="00C63511" w14:paraId="76A1289A" w14:textId="77777777" w:rsidTr="003109DD">
        <w:trPr>
          <w:trHeight w:val="56"/>
        </w:trPr>
        <w:tc>
          <w:tcPr>
            <w:tcW w:w="666" w:type="pct"/>
            <w:vMerge w:val="restart"/>
            <w:shd w:val="clear" w:color="auto" w:fill="auto"/>
            <w:noWrap/>
          </w:tcPr>
          <w:p w14:paraId="4FCE6B8A" w14:textId="77777777" w:rsidR="00085707" w:rsidRPr="00C63511" w:rsidRDefault="00085707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mexC</w:t>
            </w:r>
          </w:p>
        </w:tc>
        <w:tc>
          <w:tcPr>
            <w:tcW w:w="769" w:type="pct"/>
            <w:shd w:val="clear" w:color="auto" w:fill="auto"/>
          </w:tcPr>
          <w:p w14:paraId="3D00621A" w14:textId="77777777" w:rsidR="00085707" w:rsidRPr="00C63511" w:rsidRDefault="00085707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Glu251Gln</w:t>
            </w:r>
          </w:p>
        </w:tc>
        <w:tc>
          <w:tcPr>
            <w:tcW w:w="695" w:type="pct"/>
            <w:shd w:val="clear" w:color="auto" w:fill="auto"/>
          </w:tcPr>
          <w:p w14:paraId="52C05889" w14:textId="4B02903B" w:rsidR="00085707" w:rsidRPr="00C63511" w:rsidRDefault="00085707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3.8:0</w:t>
            </w:r>
          </w:p>
        </w:tc>
        <w:tc>
          <w:tcPr>
            <w:tcW w:w="687" w:type="pct"/>
            <w:shd w:val="clear" w:color="auto" w:fill="auto"/>
            <w:noWrap/>
          </w:tcPr>
          <w:p w14:paraId="3811587C" w14:textId="3C64035F" w:rsidR="00085707" w:rsidRPr="00C63511" w:rsidRDefault="00085707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4</w:t>
            </w:r>
          </w:p>
        </w:tc>
        <w:tc>
          <w:tcPr>
            <w:tcW w:w="1038" w:type="pct"/>
            <w:shd w:val="clear" w:color="auto" w:fill="auto"/>
          </w:tcPr>
          <w:p w14:paraId="0C7C6949" w14:textId="36533716" w:rsidR="00085707" w:rsidRPr="00C63511" w:rsidRDefault="00085707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0.33</w:t>
            </w:r>
            <w:r w:rsidR="001341A1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;</w:t>
            </w:r>
            <w:r w:rsidR="001759A7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0.17</w:t>
            </w:r>
          </w:p>
        </w:tc>
        <w:tc>
          <w:tcPr>
            <w:tcW w:w="1145" w:type="pct"/>
            <w:shd w:val="clear" w:color="auto" w:fill="auto"/>
          </w:tcPr>
          <w:p w14:paraId="1BDFE000" w14:textId="243CB4D2" w:rsidR="00085707" w:rsidRPr="00C63511" w:rsidRDefault="008C56B8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58</w:t>
            </w:r>
            <w:r w:rsidR="00653EEC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;</w:t>
            </w:r>
            <w:r w:rsidR="007004B0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 0.01</w:t>
            </w:r>
          </w:p>
        </w:tc>
      </w:tr>
      <w:tr w:rsidR="00853FBD" w:rsidRPr="00C63511" w14:paraId="406DE8CE" w14:textId="77777777" w:rsidTr="003109DD">
        <w:trPr>
          <w:trHeight w:val="56"/>
        </w:trPr>
        <w:tc>
          <w:tcPr>
            <w:tcW w:w="666" w:type="pct"/>
            <w:vMerge/>
            <w:shd w:val="clear" w:color="auto" w:fill="auto"/>
            <w:noWrap/>
          </w:tcPr>
          <w:p w14:paraId="1F9F9C86" w14:textId="77777777" w:rsidR="00085707" w:rsidRPr="00C63511" w:rsidRDefault="00085707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auto"/>
          </w:tcPr>
          <w:p w14:paraId="49448ED4" w14:textId="77777777" w:rsidR="00085707" w:rsidRPr="00C63511" w:rsidRDefault="00085707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Ala262Glu</w:t>
            </w:r>
          </w:p>
        </w:tc>
        <w:tc>
          <w:tcPr>
            <w:tcW w:w="695" w:type="pct"/>
            <w:shd w:val="clear" w:color="auto" w:fill="auto"/>
          </w:tcPr>
          <w:p w14:paraId="66284629" w14:textId="61E3E5B4" w:rsidR="00085707" w:rsidRPr="00C63511" w:rsidRDefault="00625193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61.5:</w:t>
            </w:r>
            <w:r w:rsidR="008E4DF4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</w:p>
        </w:tc>
        <w:tc>
          <w:tcPr>
            <w:tcW w:w="687" w:type="pct"/>
            <w:shd w:val="clear" w:color="auto" w:fill="auto"/>
            <w:noWrap/>
          </w:tcPr>
          <w:p w14:paraId="3218895B" w14:textId="082B6FD3" w:rsidR="00085707" w:rsidRPr="00C63511" w:rsidRDefault="008C56B8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2</w:t>
            </w:r>
          </w:p>
        </w:tc>
        <w:tc>
          <w:tcPr>
            <w:tcW w:w="1038" w:type="pct"/>
            <w:shd w:val="clear" w:color="auto" w:fill="auto"/>
          </w:tcPr>
          <w:p w14:paraId="725A4890" w14:textId="31750B54" w:rsidR="00085707" w:rsidRPr="00C63511" w:rsidRDefault="00085707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0.37;</w:t>
            </w:r>
            <w:r w:rsidR="001759A7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0.12</w:t>
            </w:r>
          </w:p>
        </w:tc>
        <w:tc>
          <w:tcPr>
            <w:tcW w:w="1145" w:type="pct"/>
            <w:shd w:val="clear" w:color="auto" w:fill="auto"/>
          </w:tcPr>
          <w:p w14:paraId="0C9EBAB8" w14:textId="47F1AE69" w:rsidR="00085707" w:rsidRPr="00C63511" w:rsidRDefault="00085707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65</w:t>
            </w:r>
            <w:r w:rsidR="00653EEC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;</w:t>
            </w:r>
            <w:r w:rsidR="007004B0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 0.01</w:t>
            </w:r>
          </w:p>
        </w:tc>
      </w:tr>
      <w:tr w:rsidR="00853FBD" w:rsidRPr="00C63511" w14:paraId="552CE0AE" w14:textId="77777777" w:rsidTr="003109DD">
        <w:trPr>
          <w:trHeight w:val="56"/>
        </w:trPr>
        <w:tc>
          <w:tcPr>
            <w:tcW w:w="666" w:type="pct"/>
            <w:vMerge/>
            <w:shd w:val="clear" w:color="auto" w:fill="auto"/>
            <w:noWrap/>
          </w:tcPr>
          <w:p w14:paraId="5388F702" w14:textId="77777777" w:rsidR="00542885" w:rsidRPr="00C63511" w:rsidRDefault="00542885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auto"/>
          </w:tcPr>
          <w:p w14:paraId="4878EF34" w14:textId="77777777" w:rsidR="00542885" w:rsidRPr="00C63511" w:rsidRDefault="00542885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Ala277Thr</w:t>
            </w:r>
          </w:p>
        </w:tc>
        <w:tc>
          <w:tcPr>
            <w:tcW w:w="695" w:type="pct"/>
            <w:shd w:val="clear" w:color="auto" w:fill="auto"/>
          </w:tcPr>
          <w:p w14:paraId="627D71CF" w14:textId="304767DD" w:rsidR="00542885" w:rsidRPr="00C63511" w:rsidRDefault="00542885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3.8:0</w:t>
            </w:r>
          </w:p>
        </w:tc>
        <w:tc>
          <w:tcPr>
            <w:tcW w:w="687" w:type="pct"/>
            <w:shd w:val="clear" w:color="auto" w:fill="auto"/>
            <w:noWrap/>
          </w:tcPr>
          <w:p w14:paraId="0183FCD4" w14:textId="3E6858B6" w:rsidR="00542885" w:rsidRPr="00C63511" w:rsidRDefault="00542885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4</w:t>
            </w:r>
          </w:p>
        </w:tc>
        <w:tc>
          <w:tcPr>
            <w:tcW w:w="1038" w:type="pct"/>
            <w:shd w:val="clear" w:color="auto" w:fill="auto"/>
          </w:tcPr>
          <w:p w14:paraId="3F86F056" w14:textId="4C428186" w:rsidR="00542885" w:rsidRPr="00C63511" w:rsidRDefault="00542885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0.33</w:t>
            </w:r>
            <w:r w:rsidR="001341A1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;</w:t>
            </w:r>
            <w:r w:rsidR="002403C2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0.17</w:t>
            </w:r>
          </w:p>
        </w:tc>
        <w:tc>
          <w:tcPr>
            <w:tcW w:w="1145" w:type="pct"/>
            <w:shd w:val="clear" w:color="auto" w:fill="auto"/>
          </w:tcPr>
          <w:p w14:paraId="36BEEA3C" w14:textId="1DBCCEFC" w:rsidR="00542885" w:rsidRPr="00C63511" w:rsidRDefault="00542885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58;</w:t>
            </w:r>
            <w:r w:rsidR="007004B0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 0.01</w:t>
            </w:r>
          </w:p>
        </w:tc>
      </w:tr>
      <w:tr w:rsidR="00853FBD" w:rsidRPr="00C63511" w14:paraId="2A08D38D" w14:textId="77777777" w:rsidTr="003109DD">
        <w:trPr>
          <w:trHeight w:val="56"/>
        </w:trPr>
        <w:tc>
          <w:tcPr>
            <w:tcW w:w="666" w:type="pct"/>
            <w:shd w:val="clear" w:color="auto" w:fill="auto"/>
            <w:noWrap/>
          </w:tcPr>
          <w:p w14:paraId="35B447BB" w14:textId="77777777" w:rsidR="003D3F5F" w:rsidRPr="00C63511" w:rsidRDefault="003D3F5F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mexD</w:t>
            </w:r>
          </w:p>
        </w:tc>
        <w:tc>
          <w:tcPr>
            <w:tcW w:w="769" w:type="pct"/>
            <w:shd w:val="clear" w:color="auto" w:fill="auto"/>
          </w:tcPr>
          <w:p w14:paraId="6030A693" w14:textId="77777777" w:rsidR="003D3F5F" w:rsidRPr="00C63511" w:rsidRDefault="003D3F5F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Thr87Ser</w:t>
            </w:r>
          </w:p>
        </w:tc>
        <w:tc>
          <w:tcPr>
            <w:tcW w:w="695" w:type="pct"/>
            <w:shd w:val="clear" w:color="auto" w:fill="auto"/>
          </w:tcPr>
          <w:p w14:paraId="457346D8" w14:textId="11F5C4AE" w:rsidR="003D3F5F" w:rsidRPr="00C63511" w:rsidRDefault="003D3F5F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3.8:0</w:t>
            </w:r>
          </w:p>
        </w:tc>
        <w:tc>
          <w:tcPr>
            <w:tcW w:w="687" w:type="pct"/>
            <w:shd w:val="clear" w:color="auto" w:fill="auto"/>
            <w:noWrap/>
          </w:tcPr>
          <w:p w14:paraId="7271A674" w14:textId="1C86F0E0" w:rsidR="003D3F5F" w:rsidRPr="00C63511" w:rsidRDefault="003D3F5F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4</w:t>
            </w:r>
          </w:p>
        </w:tc>
        <w:tc>
          <w:tcPr>
            <w:tcW w:w="1038" w:type="pct"/>
            <w:shd w:val="clear" w:color="auto" w:fill="auto"/>
          </w:tcPr>
          <w:p w14:paraId="0D0BB61E" w14:textId="2E6FBEB5" w:rsidR="003D3F5F" w:rsidRPr="00C63511" w:rsidRDefault="000F38C1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0.33</w:t>
            </w:r>
            <w:r w:rsidR="001341A1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;</w:t>
            </w:r>
            <w:r w:rsidR="002403C2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0.17</w:t>
            </w:r>
          </w:p>
        </w:tc>
        <w:tc>
          <w:tcPr>
            <w:tcW w:w="1145" w:type="pct"/>
            <w:shd w:val="clear" w:color="auto" w:fill="auto"/>
          </w:tcPr>
          <w:p w14:paraId="155647AF" w14:textId="6F5D4F0B" w:rsidR="003D3F5F" w:rsidRPr="00C63511" w:rsidRDefault="00612FD1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58;</w:t>
            </w:r>
            <w:r w:rsidR="007004B0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 0.01</w:t>
            </w:r>
          </w:p>
        </w:tc>
      </w:tr>
      <w:tr w:rsidR="00853FBD" w:rsidRPr="00C63511" w14:paraId="13360441" w14:textId="77777777" w:rsidTr="003109DD">
        <w:trPr>
          <w:trHeight w:val="56"/>
        </w:trPr>
        <w:tc>
          <w:tcPr>
            <w:tcW w:w="666" w:type="pct"/>
            <w:shd w:val="clear" w:color="auto" w:fill="auto"/>
            <w:noWrap/>
          </w:tcPr>
          <w:p w14:paraId="5B5EB1EC" w14:textId="16527204" w:rsidR="00542885" w:rsidRPr="00C63511" w:rsidRDefault="00DE0C10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oprJ</w:t>
            </w:r>
          </w:p>
        </w:tc>
        <w:tc>
          <w:tcPr>
            <w:tcW w:w="769" w:type="pct"/>
            <w:shd w:val="clear" w:color="auto" w:fill="auto"/>
          </w:tcPr>
          <w:p w14:paraId="5ADC9C79" w14:textId="77777777" w:rsidR="00542885" w:rsidRPr="00C63511" w:rsidRDefault="00542885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et69Val</w:t>
            </w:r>
          </w:p>
        </w:tc>
        <w:tc>
          <w:tcPr>
            <w:tcW w:w="695" w:type="pct"/>
            <w:shd w:val="clear" w:color="auto" w:fill="auto"/>
          </w:tcPr>
          <w:p w14:paraId="5C6BC3D1" w14:textId="69B640DA" w:rsidR="00542885" w:rsidRPr="00C63511" w:rsidRDefault="000867B4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:50</w:t>
            </w:r>
          </w:p>
        </w:tc>
        <w:tc>
          <w:tcPr>
            <w:tcW w:w="687" w:type="pct"/>
            <w:shd w:val="clear" w:color="auto" w:fill="auto"/>
            <w:noWrap/>
          </w:tcPr>
          <w:p w14:paraId="2D441E6A" w14:textId="055B821B" w:rsidR="00542885" w:rsidRPr="00C63511" w:rsidRDefault="000867B4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2</w:t>
            </w:r>
          </w:p>
        </w:tc>
        <w:tc>
          <w:tcPr>
            <w:tcW w:w="1038" w:type="pct"/>
            <w:shd w:val="clear" w:color="auto" w:fill="auto"/>
          </w:tcPr>
          <w:p w14:paraId="294F9B28" w14:textId="0FF3F51B" w:rsidR="00542885" w:rsidRPr="00C63511" w:rsidRDefault="00DE74CC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-0.21</w:t>
            </w:r>
            <w:r w:rsidR="001341A1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;</w:t>
            </w:r>
            <w:r w:rsidR="002403C2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r w:rsidR="00791543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0.39</w:t>
            </w:r>
          </w:p>
        </w:tc>
        <w:tc>
          <w:tcPr>
            <w:tcW w:w="1145" w:type="pct"/>
            <w:shd w:val="clear" w:color="auto" w:fill="auto"/>
          </w:tcPr>
          <w:p w14:paraId="6E000E6B" w14:textId="6911F8F1" w:rsidR="00542885" w:rsidRPr="00C63511" w:rsidRDefault="007266C0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-0.27</w:t>
            </w:r>
            <w:r w:rsidR="00653EEC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;</w:t>
            </w:r>
            <w:r w:rsidR="00BA43B0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r w:rsidR="00710CC4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0.27</w:t>
            </w:r>
          </w:p>
        </w:tc>
      </w:tr>
      <w:tr w:rsidR="00853FBD" w:rsidRPr="00C63511" w14:paraId="10E19858" w14:textId="77777777" w:rsidTr="003109DD">
        <w:trPr>
          <w:trHeight w:val="56"/>
        </w:trPr>
        <w:tc>
          <w:tcPr>
            <w:tcW w:w="666" w:type="pct"/>
            <w:shd w:val="clear" w:color="auto" w:fill="auto"/>
            <w:noWrap/>
          </w:tcPr>
          <w:p w14:paraId="5DF32DB8" w14:textId="77777777" w:rsidR="00542885" w:rsidRPr="00C63511" w:rsidRDefault="00542885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mexX</w:t>
            </w:r>
          </w:p>
        </w:tc>
        <w:tc>
          <w:tcPr>
            <w:tcW w:w="769" w:type="pct"/>
            <w:shd w:val="clear" w:color="auto" w:fill="auto"/>
          </w:tcPr>
          <w:p w14:paraId="552DDD82" w14:textId="77777777" w:rsidR="00542885" w:rsidRPr="00C63511" w:rsidRDefault="00542885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la30Thr</w:t>
            </w:r>
          </w:p>
        </w:tc>
        <w:tc>
          <w:tcPr>
            <w:tcW w:w="695" w:type="pct"/>
            <w:shd w:val="clear" w:color="auto" w:fill="auto"/>
          </w:tcPr>
          <w:p w14:paraId="5B97B31E" w14:textId="5893A845" w:rsidR="00542885" w:rsidRPr="00C63511" w:rsidRDefault="009A7E65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0:</w:t>
            </w:r>
            <w:r w:rsidR="00C636F7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6.7</w:t>
            </w:r>
          </w:p>
        </w:tc>
        <w:tc>
          <w:tcPr>
            <w:tcW w:w="687" w:type="pct"/>
            <w:shd w:val="clear" w:color="auto" w:fill="auto"/>
            <w:noWrap/>
          </w:tcPr>
          <w:p w14:paraId="65BF7F81" w14:textId="59AB543F" w:rsidR="00542885" w:rsidRPr="00C63511" w:rsidRDefault="00B81745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 0.01</w:t>
            </w:r>
          </w:p>
        </w:tc>
        <w:tc>
          <w:tcPr>
            <w:tcW w:w="1038" w:type="pct"/>
            <w:shd w:val="clear" w:color="auto" w:fill="auto"/>
          </w:tcPr>
          <w:p w14:paraId="7E8B707F" w14:textId="1D0ECE00" w:rsidR="00542885" w:rsidRPr="00C63511" w:rsidRDefault="006E2D18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0.39</w:t>
            </w:r>
            <w:r w:rsidR="001341A1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;</w:t>
            </w:r>
            <w:r w:rsidR="002403C2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r w:rsidR="00B679D6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0.09</w:t>
            </w:r>
          </w:p>
        </w:tc>
        <w:tc>
          <w:tcPr>
            <w:tcW w:w="1145" w:type="pct"/>
            <w:shd w:val="clear" w:color="auto" w:fill="auto"/>
          </w:tcPr>
          <w:p w14:paraId="4667A2E9" w14:textId="5740B94F" w:rsidR="00542885" w:rsidRPr="00C63511" w:rsidRDefault="00B679D6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0.53</w:t>
            </w:r>
            <w:r w:rsidR="00653EEC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;</w:t>
            </w:r>
            <w:r w:rsidR="00BA43B0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r w:rsidR="00616C35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0.18</w:t>
            </w:r>
          </w:p>
        </w:tc>
      </w:tr>
      <w:tr w:rsidR="00853FBD" w:rsidRPr="00C63511" w14:paraId="536A5727" w14:textId="77777777" w:rsidTr="003109DD">
        <w:trPr>
          <w:trHeight w:val="56"/>
        </w:trPr>
        <w:tc>
          <w:tcPr>
            <w:tcW w:w="666" w:type="pct"/>
            <w:shd w:val="clear" w:color="auto" w:fill="auto"/>
            <w:noWrap/>
          </w:tcPr>
          <w:p w14:paraId="399E1753" w14:textId="77777777" w:rsidR="00542885" w:rsidRPr="00C63511" w:rsidRDefault="00542885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mexY</w:t>
            </w:r>
          </w:p>
        </w:tc>
        <w:tc>
          <w:tcPr>
            <w:tcW w:w="769" w:type="pct"/>
            <w:shd w:val="clear" w:color="auto" w:fill="auto"/>
          </w:tcPr>
          <w:p w14:paraId="00F19D34" w14:textId="77777777" w:rsidR="00542885" w:rsidRPr="00C63511" w:rsidRDefault="00542885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Ile536Val</w:t>
            </w:r>
          </w:p>
        </w:tc>
        <w:tc>
          <w:tcPr>
            <w:tcW w:w="695" w:type="pct"/>
            <w:shd w:val="clear" w:color="auto" w:fill="auto"/>
          </w:tcPr>
          <w:p w14:paraId="50288365" w14:textId="78CA2997" w:rsidR="00542885" w:rsidRPr="00C63511" w:rsidRDefault="00675B29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84.6:</w:t>
            </w:r>
            <w:r w:rsidR="00A42F62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</w:p>
        </w:tc>
        <w:tc>
          <w:tcPr>
            <w:tcW w:w="687" w:type="pct"/>
            <w:shd w:val="clear" w:color="auto" w:fill="auto"/>
            <w:noWrap/>
          </w:tcPr>
          <w:p w14:paraId="3D4599AD" w14:textId="26A22A5F" w:rsidR="00542885" w:rsidRPr="00C63511" w:rsidRDefault="00A42F62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 0.01</w:t>
            </w:r>
          </w:p>
        </w:tc>
        <w:tc>
          <w:tcPr>
            <w:tcW w:w="1038" w:type="pct"/>
            <w:shd w:val="clear" w:color="auto" w:fill="auto"/>
          </w:tcPr>
          <w:p w14:paraId="32255AF0" w14:textId="415AF66B" w:rsidR="00542885" w:rsidRPr="00C63511" w:rsidRDefault="008A4703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5</w:t>
            </w:r>
            <w:r w:rsidR="009315D7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="001341A1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;</w:t>
            </w:r>
            <w:r w:rsidR="009315D7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0.03</w:t>
            </w:r>
          </w:p>
        </w:tc>
        <w:tc>
          <w:tcPr>
            <w:tcW w:w="1145" w:type="pct"/>
            <w:shd w:val="clear" w:color="auto" w:fill="auto"/>
          </w:tcPr>
          <w:p w14:paraId="5E1E81E7" w14:textId="1B87B4DC" w:rsidR="00542885" w:rsidRPr="00C63511" w:rsidRDefault="006D5778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0.4</w:t>
            </w:r>
            <w:r w:rsidR="004E32E6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7</w:t>
            </w:r>
            <w:r w:rsidR="00653EEC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;</w:t>
            </w: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 0.0</w:t>
            </w:r>
            <w:r w:rsidR="004E32E6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5</w:t>
            </w:r>
          </w:p>
        </w:tc>
      </w:tr>
      <w:tr w:rsidR="00853FBD" w:rsidRPr="00C63511" w14:paraId="56CC5C99" w14:textId="77777777" w:rsidTr="003109DD">
        <w:trPr>
          <w:trHeight w:val="478"/>
        </w:trPr>
        <w:tc>
          <w:tcPr>
            <w:tcW w:w="666" w:type="pct"/>
            <w:shd w:val="clear" w:color="auto" w:fill="auto"/>
            <w:noWrap/>
          </w:tcPr>
          <w:p w14:paraId="319E6403" w14:textId="77777777" w:rsidR="00542885" w:rsidRPr="00C63511" w:rsidRDefault="00542885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crpP</w:t>
            </w:r>
          </w:p>
        </w:tc>
        <w:tc>
          <w:tcPr>
            <w:tcW w:w="769" w:type="pct"/>
            <w:shd w:val="clear" w:color="auto" w:fill="auto"/>
          </w:tcPr>
          <w:p w14:paraId="246F8FB3" w14:textId="77777777" w:rsidR="00542885" w:rsidRPr="00C63511" w:rsidRDefault="00542885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</w:t>
            </w:r>
          </w:p>
        </w:tc>
        <w:tc>
          <w:tcPr>
            <w:tcW w:w="695" w:type="pct"/>
            <w:shd w:val="clear" w:color="auto" w:fill="auto"/>
          </w:tcPr>
          <w:p w14:paraId="66E879E0" w14:textId="0B2F9114" w:rsidR="00542885" w:rsidRPr="00C63511" w:rsidRDefault="00535BF1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92</w:t>
            </w:r>
            <w:r w:rsidR="00CB6C6A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.3:50</w:t>
            </w:r>
          </w:p>
        </w:tc>
        <w:tc>
          <w:tcPr>
            <w:tcW w:w="687" w:type="pct"/>
            <w:shd w:val="clear" w:color="auto" w:fill="auto"/>
            <w:noWrap/>
          </w:tcPr>
          <w:p w14:paraId="7F987AE3" w14:textId="6D6AF4E6" w:rsidR="00542885" w:rsidRPr="00C63511" w:rsidRDefault="003F64B8" w:rsidP="003109DD">
            <w:pPr>
              <w:jc w:val="center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0.07</w:t>
            </w:r>
          </w:p>
        </w:tc>
        <w:tc>
          <w:tcPr>
            <w:tcW w:w="1038" w:type="pct"/>
            <w:shd w:val="clear" w:color="auto" w:fill="auto"/>
          </w:tcPr>
          <w:p w14:paraId="17AF419D" w14:textId="5C018A86" w:rsidR="00542885" w:rsidRPr="00C63511" w:rsidRDefault="000C30FD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48</w:t>
            </w:r>
            <w:r w:rsidR="001341A1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;</w:t>
            </w:r>
            <w:r w:rsidR="002403C2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="005C5491"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4</w:t>
            </w:r>
          </w:p>
        </w:tc>
        <w:tc>
          <w:tcPr>
            <w:tcW w:w="1145" w:type="pct"/>
            <w:shd w:val="clear" w:color="auto" w:fill="auto"/>
          </w:tcPr>
          <w:p w14:paraId="3974F449" w14:textId="7F3228BD" w:rsidR="00542885" w:rsidRPr="00C63511" w:rsidRDefault="00270CF6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0.41</w:t>
            </w:r>
            <w:r w:rsidR="00653EEC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;</w:t>
            </w:r>
            <w:r w:rsidR="00BA43B0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0.08</w:t>
            </w:r>
          </w:p>
        </w:tc>
      </w:tr>
      <w:tr w:rsidR="00853FBD" w:rsidRPr="00C63511" w14:paraId="6CD34245" w14:textId="77777777" w:rsidTr="003109DD">
        <w:trPr>
          <w:trHeight w:val="56"/>
        </w:trPr>
        <w:tc>
          <w:tcPr>
            <w:tcW w:w="666" w:type="pct"/>
            <w:shd w:val="clear" w:color="auto" w:fill="auto"/>
            <w:noWrap/>
          </w:tcPr>
          <w:p w14:paraId="79094FBE" w14:textId="77777777" w:rsidR="00542885" w:rsidRPr="00C63511" w:rsidRDefault="00542885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qnrVC1</w:t>
            </w:r>
          </w:p>
        </w:tc>
        <w:tc>
          <w:tcPr>
            <w:tcW w:w="769" w:type="pct"/>
            <w:shd w:val="clear" w:color="auto" w:fill="auto"/>
          </w:tcPr>
          <w:p w14:paraId="75451705" w14:textId="77777777" w:rsidR="00542885" w:rsidRPr="00C63511" w:rsidRDefault="00542885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</w:t>
            </w:r>
          </w:p>
        </w:tc>
        <w:tc>
          <w:tcPr>
            <w:tcW w:w="695" w:type="pct"/>
            <w:shd w:val="clear" w:color="auto" w:fill="auto"/>
          </w:tcPr>
          <w:p w14:paraId="76910357" w14:textId="5A34DFA7" w:rsidR="00542885" w:rsidRPr="00C63511" w:rsidRDefault="00AE4B24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33.3:0</w:t>
            </w:r>
          </w:p>
        </w:tc>
        <w:tc>
          <w:tcPr>
            <w:tcW w:w="687" w:type="pct"/>
            <w:shd w:val="clear" w:color="auto" w:fill="auto"/>
            <w:noWrap/>
          </w:tcPr>
          <w:p w14:paraId="343A096E" w14:textId="54D98977" w:rsidR="00542885" w:rsidRPr="00C63511" w:rsidRDefault="00EE777B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0.26</w:t>
            </w:r>
          </w:p>
        </w:tc>
        <w:tc>
          <w:tcPr>
            <w:tcW w:w="1038" w:type="pct"/>
            <w:shd w:val="clear" w:color="auto" w:fill="auto"/>
          </w:tcPr>
          <w:p w14:paraId="31889F4C" w14:textId="422C1D2F" w:rsidR="00542885" w:rsidRPr="00C63511" w:rsidRDefault="00F22A11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0.22</w:t>
            </w:r>
            <w:r w:rsidR="001341A1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;</w:t>
            </w:r>
            <w:r w:rsidR="002403C2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0.36</w:t>
            </w:r>
          </w:p>
        </w:tc>
        <w:tc>
          <w:tcPr>
            <w:tcW w:w="1145" w:type="pct"/>
            <w:shd w:val="clear" w:color="auto" w:fill="auto"/>
          </w:tcPr>
          <w:p w14:paraId="6153F462" w14:textId="4251CD60" w:rsidR="00542885" w:rsidRPr="00C63511" w:rsidRDefault="009C3B43" w:rsidP="003109DD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</w:pP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0.39</w:t>
            </w:r>
            <w:r w:rsidR="00653EEC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;</w:t>
            </w:r>
            <w:r w:rsidR="00BA43B0"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r w:rsidRPr="00C6351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0.09</w:t>
            </w:r>
          </w:p>
        </w:tc>
      </w:tr>
    </w:tbl>
    <w:p w14:paraId="7B88D07E" w14:textId="314E1954" w:rsidR="009600ED" w:rsidRPr="00853FBD" w:rsidRDefault="008270E4" w:rsidP="003A55DC">
      <w:pPr>
        <w:tabs>
          <w:tab w:val="left" w:pos="1686"/>
        </w:tabs>
        <w:jc w:val="both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 w:rsidRPr="00853FBD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Supplementary Table 12</w:t>
      </w:r>
      <w:r w:rsidR="00193113" w:rsidRPr="00853FBD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: The significantly different amino acid changes resulting from differences in DNA sequences of DNA gyrase, DNA topoisomerase, efflux pumps and their regulatory genes, possession of acquired resistance genes between 13 </w:t>
      </w:r>
      <w:r w:rsidR="00193113" w:rsidRPr="00853FBD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</w:rPr>
        <w:t xml:space="preserve">exoU </w:t>
      </w:r>
      <w:r w:rsidR="00193113" w:rsidRPr="00853FBD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and 6 </w:t>
      </w:r>
      <w:r w:rsidR="00193113" w:rsidRPr="00853FBD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</w:rPr>
        <w:t>exoS</w:t>
      </w:r>
      <w:r w:rsidR="00193113" w:rsidRPr="00853FBD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Indian </w:t>
      </w:r>
      <w:r w:rsidR="004D68D0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 xml:space="preserve">keratitis </w:t>
      </w:r>
      <w:r w:rsidR="00193113" w:rsidRPr="00853FBD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isolates, and correlations with resistance to fluoroquinolones</w:t>
      </w:r>
    </w:p>
    <w:p w14:paraId="1CBB026C" w14:textId="7F327750" w:rsidR="003C60D5" w:rsidRPr="002474D3" w:rsidRDefault="003C60D5" w:rsidP="003C60D5">
      <w:pPr>
        <w:rPr>
          <w:rFonts w:ascii="Times New Roman" w:hAnsi="Times New Roman" w:cs="Times New Roman"/>
          <w:sz w:val="20"/>
          <w:szCs w:val="20"/>
        </w:rPr>
      </w:pPr>
      <w:r w:rsidRPr="002474D3">
        <w:rPr>
          <w:rFonts w:ascii="Times New Roman" w:hAnsi="Times New Roman" w:cs="Times New Roman"/>
          <w:i/>
          <w:iCs/>
          <w:sz w:val="20"/>
          <w:szCs w:val="20"/>
        </w:rPr>
        <w:t xml:space="preserve">Italicised </w:t>
      </w:r>
      <w:r w:rsidRPr="002474D3">
        <w:rPr>
          <w:rFonts w:ascii="Times New Roman" w:hAnsi="Times New Roman" w:cs="Times New Roman"/>
          <w:sz w:val="20"/>
          <w:szCs w:val="20"/>
        </w:rPr>
        <w:t>numbers indicate p</w:t>
      </w:r>
      <w:r w:rsidR="007F796C">
        <w:rPr>
          <w:rFonts w:ascii="Times New Roman" w:hAnsi="Times New Roman" w:cs="Times New Roman"/>
          <w:sz w:val="20"/>
          <w:szCs w:val="20"/>
        </w:rPr>
        <w:t xml:space="preserve"> </w:t>
      </w:r>
      <w:r w:rsidRPr="002474D3">
        <w:rPr>
          <w:rFonts w:ascii="Times New Roman" w:hAnsi="Times New Roman" w:cs="Times New Roman"/>
          <w:sz w:val="20"/>
          <w:szCs w:val="20"/>
        </w:rPr>
        <w:t>&gt;</w:t>
      </w:r>
      <w:r w:rsidR="007F796C">
        <w:rPr>
          <w:rFonts w:ascii="Times New Roman" w:hAnsi="Times New Roman" w:cs="Times New Roman"/>
          <w:sz w:val="20"/>
          <w:szCs w:val="20"/>
        </w:rPr>
        <w:t xml:space="preserve"> </w:t>
      </w:r>
      <w:r w:rsidRPr="002474D3">
        <w:rPr>
          <w:rFonts w:ascii="Times New Roman" w:hAnsi="Times New Roman" w:cs="Times New Roman"/>
          <w:sz w:val="20"/>
          <w:szCs w:val="20"/>
        </w:rPr>
        <w:t>0.05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C60D5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Bold </w:t>
      </w:r>
      <w:r w:rsidR="00685304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font</w:t>
      </w:r>
      <w:r w:rsidRPr="003C60D5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indicate</w:t>
      </w:r>
      <w:r w:rsidR="00926A2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s</w:t>
      </w:r>
      <w:r w:rsidRPr="003C60D5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functional SNPs.</w:t>
      </w:r>
    </w:p>
    <w:p w14:paraId="44933392" w14:textId="77777777" w:rsidR="003109DD" w:rsidRPr="00853FBD" w:rsidRDefault="003109DD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2D15BAC6" w14:textId="77777777" w:rsidR="003109DD" w:rsidRDefault="003109DD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7DA38048" w14:textId="77777777" w:rsidR="00BC7509" w:rsidRDefault="00BC7509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57C54422" w14:textId="77777777" w:rsidR="00BC7509" w:rsidRPr="00853FBD" w:rsidRDefault="00BC7509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7AC52B66" w14:textId="77777777" w:rsidR="003109DD" w:rsidRPr="00853FBD" w:rsidRDefault="003109DD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2EB320E7" w14:textId="77777777" w:rsidR="003109DD" w:rsidRPr="00853FBD" w:rsidRDefault="003109DD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76822D01" w14:textId="77777777" w:rsidR="00263030" w:rsidRPr="00853FBD" w:rsidRDefault="00263030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1BFEBACE" w14:textId="77777777" w:rsidR="00263030" w:rsidRPr="00853FBD" w:rsidRDefault="00263030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696DBBFA" w14:textId="07AEF914" w:rsidR="00A94C33" w:rsidRPr="00853FBD" w:rsidRDefault="008270E4" w:rsidP="00A94C33">
      <w:pPr>
        <w:pStyle w:val="NormalWeb"/>
        <w:shd w:val="clear" w:color="auto" w:fill="FFFFFF"/>
        <w:spacing w:after="240" w:line="276" w:lineRule="auto"/>
        <w:jc w:val="both"/>
        <w:rPr>
          <w:i/>
          <w:iCs/>
          <w:color w:val="0D0D0D" w:themeColor="text1" w:themeTint="F2"/>
          <w:sz w:val="20"/>
          <w:szCs w:val="20"/>
        </w:rPr>
      </w:pPr>
      <w:r w:rsidRPr="00853FBD">
        <w:rPr>
          <w:color w:val="0D0D0D" w:themeColor="text1" w:themeTint="F2"/>
          <w:sz w:val="20"/>
          <w:szCs w:val="20"/>
          <w:lang w:bidi="ar-SA"/>
        </w:rPr>
        <w:lastRenderedPageBreak/>
        <w:t>Supplementary Table</w:t>
      </w:r>
      <w:r w:rsidRPr="00853FBD">
        <w:rPr>
          <w:color w:val="0D0D0D" w:themeColor="text1" w:themeTint="F2"/>
          <w:sz w:val="20"/>
          <w:szCs w:val="20"/>
        </w:rPr>
        <w:t xml:space="preserve"> 13</w:t>
      </w:r>
      <w:r w:rsidR="00A94C33" w:rsidRPr="00853FBD">
        <w:rPr>
          <w:color w:val="0D0D0D" w:themeColor="text1" w:themeTint="F2"/>
          <w:sz w:val="20"/>
          <w:szCs w:val="20"/>
        </w:rPr>
        <w:t>:</w:t>
      </w:r>
      <w:r w:rsidR="00710ECE" w:rsidRPr="00853FBD">
        <w:rPr>
          <w:color w:val="0D0D0D" w:themeColor="text1" w:themeTint="F2"/>
          <w:sz w:val="20"/>
          <w:szCs w:val="20"/>
        </w:rPr>
        <w:t xml:space="preserve"> </w:t>
      </w:r>
      <w:r w:rsidR="00A94C33" w:rsidRPr="00853FBD">
        <w:rPr>
          <w:color w:val="0D0D0D" w:themeColor="text1" w:themeTint="F2"/>
          <w:sz w:val="20"/>
          <w:szCs w:val="20"/>
        </w:rPr>
        <w:t>The significantly different amino acid changes resulting from differences in DNA sequences of</w:t>
      </w:r>
      <w:r w:rsidR="00A94C33" w:rsidRPr="00853FBD" w:rsidDel="00473AED">
        <w:rPr>
          <w:color w:val="0D0D0D" w:themeColor="text1" w:themeTint="F2"/>
          <w:sz w:val="20"/>
          <w:szCs w:val="20"/>
        </w:rPr>
        <w:t xml:space="preserve"> </w:t>
      </w:r>
      <w:r w:rsidR="00A94C33" w:rsidRPr="00853FBD">
        <w:rPr>
          <w:color w:val="0D0D0D" w:themeColor="text1" w:themeTint="F2"/>
          <w:sz w:val="20"/>
          <w:szCs w:val="20"/>
        </w:rPr>
        <w:t>efflux pumps and their regulatory genes, and acquired resistance genes of</w:t>
      </w:r>
      <w:r w:rsidR="00A94C33" w:rsidRPr="00853FBD">
        <w:rPr>
          <w:i/>
          <w:iCs/>
          <w:color w:val="0D0D0D" w:themeColor="text1" w:themeTint="F2"/>
          <w:sz w:val="20"/>
          <w:szCs w:val="20"/>
        </w:rPr>
        <w:t xml:space="preserve"> </w:t>
      </w:r>
      <w:r w:rsidR="00A94C33" w:rsidRPr="00853FBD">
        <w:rPr>
          <w:color w:val="0D0D0D" w:themeColor="text1" w:themeTint="F2"/>
          <w:sz w:val="20"/>
          <w:szCs w:val="20"/>
        </w:rPr>
        <w:t>13</w:t>
      </w:r>
      <w:r w:rsidR="00710ECE" w:rsidRPr="00853FBD">
        <w:rPr>
          <w:color w:val="0D0D0D" w:themeColor="text1" w:themeTint="F2"/>
          <w:sz w:val="20"/>
          <w:szCs w:val="20"/>
        </w:rPr>
        <w:t xml:space="preserve"> </w:t>
      </w:r>
      <w:r w:rsidR="00A94C33" w:rsidRPr="00853FBD">
        <w:rPr>
          <w:i/>
          <w:iCs/>
          <w:color w:val="0D0D0D" w:themeColor="text1" w:themeTint="F2"/>
          <w:sz w:val="20"/>
          <w:szCs w:val="20"/>
        </w:rPr>
        <w:t>exoU</w:t>
      </w:r>
      <w:r w:rsidR="00A94C33" w:rsidRPr="00853FBD">
        <w:rPr>
          <w:color w:val="0D0D0D" w:themeColor="text1" w:themeTint="F2"/>
          <w:sz w:val="20"/>
          <w:szCs w:val="20"/>
        </w:rPr>
        <w:t xml:space="preserve"> and 6 </w:t>
      </w:r>
      <w:r w:rsidR="00A94C33" w:rsidRPr="00853FBD">
        <w:rPr>
          <w:i/>
          <w:iCs/>
          <w:color w:val="0D0D0D" w:themeColor="text1" w:themeTint="F2"/>
          <w:sz w:val="20"/>
          <w:szCs w:val="20"/>
        </w:rPr>
        <w:t>exoS</w:t>
      </w:r>
      <w:r w:rsidR="00A94C33" w:rsidRPr="00853FBD">
        <w:rPr>
          <w:color w:val="0D0D0D" w:themeColor="text1" w:themeTint="F2"/>
          <w:sz w:val="20"/>
          <w:szCs w:val="20"/>
        </w:rPr>
        <w:t xml:space="preserve"> </w:t>
      </w:r>
      <w:r w:rsidR="00710ECE" w:rsidRPr="00853FBD">
        <w:rPr>
          <w:color w:val="0D0D0D" w:themeColor="text1" w:themeTint="F2"/>
          <w:sz w:val="20"/>
          <w:szCs w:val="20"/>
        </w:rPr>
        <w:t xml:space="preserve">Indian </w:t>
      </w:r>
      <w:r w:rsidR="0039271C">
        <w:rPr>
          <w:color w:val="0D0D0D" w:themeColor="text1" w:themeTint="F2"/>
          <w:sz w:val="20"/>
          <w:szCs w:val="20"/>
          <w:lang w:val="en-US"/>
        </w:rPr>
        <w:t xml:space="preserve">keratitis </w:t>
      </w:r>
      <w:r w:rsidR="00710ECE" w:rsidRPr="00853FBD">
        <w:rPr>
          <w:color w:val="0D0D0D" w:themeColor="text1" w:themeTint="F2"/>
          <w:sz w:val="20"/>
          <w:szCs w:val="20"/>
        </w:rPr>
        <w:t>isolates</w:t>
      </w:r>
    </w:p>
    <w:tbl>
      <w:tblPr>
        <w:tblStyle w:val="TableGrid"/>
        <w:tblW w:w="11052" w:type="dxa"/>
        <w:jc w:val="center"/>
        <w:tblLook w:val="04A0" w:firstRow="1" w:lastRow="0" w:firstColumn="1" w:lastColumn="0" w:noHBand="0" w:noVBand="1"/>
      </w:tblPr>
      <w:tblGrid>
        <w:gridCol w:w="1129"/>
        <w:gridCol w:w="1560"/>
        <w:gridCol w:w="1559"/>
        <w:gridCol w:w="1417"/>
        <w:gridCol w:w="2268"/>
        <w:gridCol w:w="3119"/>
      </w:tblGrid>
      <w:tr w:rsidR="00853FBD" w:rsidRPr="00862A29" w14:paraId="30EDF952" w14:textId="77777777" w:rsidTr="00C63511">
        <w:trPr>
          <w:trHeight w:val="1352"/>
          <w:jc w:val="center"/>
        </w:trPr>
        <w:tc>
          <w:tcPr>
            <w:tcW w:w="1129" w:type="dxa"/>
            <w:tcBorders>
              <w:bottom w:val="single" w:sz="4" w:space="0" w:color="auto"/>
            </w:tcBorders>
          </w:tcPr>
          <w:p w14:paraId="24F68D45" w14:textId="77777777" w:rsidR="009600ED" w:rsidRPr="00862A29" w:rsidRDefault="009600ED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Gen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196463E" w14:textId="77777777" w:rsidR="009600ED" w:rsidRPr="00862A29" w:rsidRDefault="009600ED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Amino acid chang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D117884" w14:textId="77777777" w:rsidR="009600ED" w:rsidRPr="00862A29" w:rsidRDefault="009600ED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i/>
                <w:iCs/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 xml:space="preserve">Frequency of possession (%) – </w:t>
            </w:r>
            <w:r w:rsidRPr="00862A29">
              <w:rPr>
                <w:i/>
                <w:iCs/>
                <w:color w:val="0D0D0D" w:themeColor="text1" w:themeTint="F2"/>
                <w:sz w:val="20"/>
                <w:szCs w:val="20"/>
              </w:rPr>
              <w:t>exoU:exo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2491813" w14:textId="77777777" w:rsidR="009600ED" w:rsidRPr="00862A29" w:rsidRDefault="009600ED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 xml:space="preserve">Difference between </w:t>
            </w:r>
            <w:r w:rsidRPr="00862A29">
              <w:rPr>
                <w:i/>
                <w:iCs/>
                <w:color w:val="0D0D0D" w:themeColor="text1" w:themeTint="F2"/>
                <w:sz w:val="20"/>
                <w:szCs w:val="20"/>
              </w:rPr>
              <w:t>exoU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 xml:space="preserve"> and </w:t>
            </w:r>
            <w:r w:rsidRPr="00862A29">
              <w:rPr>
                <w:i/>
                <w:iCs/>
                <w:color w:val="0D0D0D" w:themeColor="text1" w:themeTint="F2"/>
                <w:sz w:val="20"/>
                <w:szCs w:val="20"/>
              </w:rPr>
              <w:t>exoS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 xml:space="preserve"> (p-value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92D6C9E" w14:textId="77777777" w:rsidR="009600ED" w:rsidRPr="00862A29" w:rsidRDefault="009600ED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Correlation between amino acid change and resistance to gentamicin (Spearman’s correlation coefficient R; p-value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2EACA977" w14:textId="77777777" w:rsidR="009600ED" w:rsidRPr="00862A29" w:rsidRDefault="009600ED" w:rsidP="00C63511">
            <w:pPr>
              <w:pStyle w:val="NormalWeb"/>
              <w:shd w:val="clear" w:color="auto" w:fill="FFFFFF"/>
              <w:spacing w:after="240" w:line="276" w:lineRule="auto"/>
              <w:ind w:left="-104" w:right="179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Correlation between amino acid change and resistance to tobramycin (Spearman’s correlation coefficient R; p-value)</w:t>
            </w:r>
          </w:p>
        </w:tc>
      </w:tr>
      <w:tr w:rsidR="00853FBD" w:rsidRPr="00862A29" w14:paraId="13CD3B56" w14:textId="77777777" w:rsidTr="00C63511">
        <w:trPr>
          <w:trHeight w:val="276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829662" w14:textId="77777777" w:rsidR="00FE6D4B" w:rsidRPr="00862A29" w:rsidRDefault="00FE6D4B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i/>
                <w:iCs/>
                <w:color w:val="0D0D0D" w:themeColor="text1" w:themeTint="F2"/>
                <w:sz w:val="20"/>
                <w:szCs w:val="20"/>
              </w:rPr>
            </w:pPr>
            <w:r w:rsidRPr="00862A29">
              <w:rPr>
                <w:i/>
                <w:iCs/>
                <w:color w:val="0D0D0D" w:themeColor="text1" w:themeTint="F2"/>
                <w:sz w:val="20"/>
                <w:szCs w:val="20"/>
              </w:rPr>
              <w:t>aph(3'')-Ib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FEE0B" w14:textId="77777777" w:rsidR="00FE6D4B" w:rsidRPr="00862A29" w:rsidRDefault="00FE6D4B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BD791" w14:textId="632A4511" w:rsidR="00FE6D4B" w:rsidRPr="00862A29" w:rsidRDefault="00FE6D4B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92.3: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998A9" w14:textId="47F949F9" w:rsidR="00FE6D4B" w:rsidRPr="00862A29" w:rsidRDefault="00FE6D4B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&lt;</w:t>
            </w:r>
            <w:r w:rsidR="001D360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27412" w14:textId="3A6CD593" w:rsidR="00FE6D4B" w:rsidRPr="00862A29" w:rsidRDefault="001F00D6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0.67</w:t>
            </w:r>
            <w:r w:rsidR="00962ED2" w:rsidRPr="00862A29">
              <w:rPr>
                <w:color w:val="0D0D0D" w:themeColor="text1" w:themeTint="F2"/>
                <w:sz w:val="20"/>
                <w:szCs w:val="20"/>
              </w:rPr>
              <w:t>;</w:t>
            </w:r>
            <w:r w:rsidR="0076287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&lt;</w:t>
            </w:r>
            <w:r w:rsidR="00D72C61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BA6DE" w14:textId="4E73849F" w:rsidR="00FE6D4B" w:rsidRPr="00862A29" w:rsidRDefault="00735AB4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0.45</w:t>
            </w:r>
            <w:r w:rsidR="00962ED2" w:rsidRPr="00862A29">
              <w:rPr>
                <w:color w:val="0D0D0D" w:themeColor="text1" w:themeTint="F2"/>
                <w:sz w:val="20"/>
                <w:szCs w:val="20"/>
              </w:rPr>
              <w:t>;</w:t>
            </w:r>
            <w:r w:rsidR="0076287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0.0</w:t>
            </w:r>
            <w:r w:rsidR="003D37B8" w:rsidRPr="00862A29">
              <w:rPr>
                <w:color w:val="0D0D0D" w:themeColor="text1" w:themeTint="F2"/>
                <w:sz w:val="20"/>
                <w:szCs w:val="20"/>
              </w:rPr>
              <w:t>4</w:t>
            </w:r>
          </w:p>
        </w:tc>
      </w:tr>
      <w:tr w:rsidR="00853FBD" w:rsidRPr="00862A29" w14:paraId="499F48D9" w14:textId="77777777" w:rsidTr="00C63511">
        <w:trPr>
          <w:trHeight w:val="276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6A1DEB" w14:textId="77777777" w:rsidR="00FE6D4B" w:rsidRPr="00862A29" w:rsidRDefault="00FE6D4B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i/>
                <w:iCs/>
                <w:color w:val="0D0D0D" w:themeColor="text1" w:themeTint="F2"/>
                <w:sz w:val="20"/>
                <w:szCs w:val="20"/>
              </w:rPr>
            </w:pPr>
            <w:r w:rsidRPr="00862A29">
              <w:rPr>
                <w:i/>
                <w:iCs/>
                <w:color w:val="0D0D0D" w:themeColor="text1" w:themeTint="F2"/>
                <w:sz w:val="20"/>
                <w:szCs w:val="20"/>
              </w:rPr>
              <w:t>aph(6)- I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AABBE" w14:textId="77777777" w:rsidR="00FE6D4B" w:rsidRPr="00862A29" w:rsidRDefault="00FE6D4B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B7D08" w14:textId="2441F9FA" w:rsidR="00FE6D4B" w:rsidRPr="00862A29" w:rsidRDefault="00FE6D4B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84.6</w:t>
            </w:r>
            <w:r w:rsidR="00554692" w:rsidRPr="00862A29">
              <w:rPr>
                <w:color w:val="0D0D0D" w:themeColor="text1" w:themeTint="F2"/>
                <w:sz w:val="20"/>
                <w:szCs w:val="20"/>
              </w:rPr>
              <w:t>: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849AF" w14:textId="4197A5C8" w:rsidR="00FE6D4B" w:rsidRPr="00862A29" w:rsidRDefault="00FE6D4B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&lt;</w:t>
            </w:r>
            <w:r w:rsidR="001D360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FBE1B" w14:textId="7C4A43A9" w:rsidR="00FE6D4B" w:rsidRPr="00862A29" w:rsidRDefault="00292EEE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0.57</w:t>
            </w:r>
            <w:r w:rsidR="00962ED2" w:rsidRPr="00862A29">
              <w:rPr>
                <w:color w:val="0D0D0D" w:themeColor="text1" w:themeTint="F2"/>
                <w:sz w:val="20"/>
                <w:szCs w:val="20"/>
              </w:rPr>
              <w:t>;</w:t>
            </w:r>
            <w:r w:rsidR="0076287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&lt;</w:t>
            </w:r>
            <w:r w:rsidR="00D72C61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CCB48" w14:textId="1F59E02E" w:rsidR="00FE6D4B" w:rsidRPr="00862A29" w:rsidRDefault="00EC5229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0.57</w:t>
            </w:r>
            <w:r w:rsidR="00962ED2" w:rsidRPr="00862A29">
              <w:rPr>
                <w:color w:val="0D0D0D" w:themeColor="text1" w:themeTint="F2"/>
                <w:sz w:val="20"/>
                <w:szCs w:val="20"/>
              </w:rPr>
              <w:t>;</w:t>
            </w:r>
            <w:r w:rsidR="0076287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&lt;</w:t>
            </w:r>
            <w:r w:rsidR="00D72C61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</w:tr>
      <w:tr w:rsidR="00853FBD" w:rsidRPr="00862A29" w14:paraId="363485F3" w14:textId="77777777" w:rsidTr="00C63511">
        <w:trPr>
          <w:trHeight w:val="276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BA8671" w14:textId="77777777" w:rsidR="009600ED" w:rsidRPr="00862A29" w:rsidRDefault="009600ED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i/>
                <w:iCs/>
                <w:color w:val="0D0D0D" w:themeColor="text1" w:themeTint="F2"/>
                <w:sz w:val="20"/>
                <w:szCs w:val="20"/>
              </w:rPr>
              <w:t>armZ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4A68B" w14:textId="77777777" w:rsidR="009600ED" w:rsidRPr="00862A29" w:rsidRDefault="009600ED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Cys40Ar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60854" w14:textId="5EAE3464" w:rsidR="009600ED" w:rsidRPr="00862A29" w:rsidRDefault="008C1FFD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100:</w:t>
            </w:r>
            <w:r w:rsidR="00612D7E" w:rsidRPr="00862A29">
              <w:rPr>
                <w:color w:val="0D0D0D" w:themeColor="text1" w:themeTint="F2"/>
                <w:sz w:val="20"/>
                <w:szCs w:val="20"/>
              </w:rPr>
              <w:t>16</w:t>
            </w:r>
            <w:r w:rsidR="00450BB4" w:rsidRPr="00862A29">
              <w:rPr>
                <w:color w:val="0D0D0D" w:themeColor="text1" w:themeTint="F2"/>
                <w:sz w:val="20"/>
                <w:szCs w:val="20"/>
              </w:rPr>
              <w:t>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A2C3A" w14:textId="71BFB8B4" w:rsidR="009600ED" w:rsidRPr="00862A29" w:rsidRDefault="002749C6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&lt;</w:t>
            </w:r>
            <w:r w:rsidR="001D360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F58E7" w14:textId="4812B3BD" w:rsidR="009600ED" w:rsidRPr="00862A29" w:rsidRDefault="00546374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0.70</w:t>
            </w:r>
            <w:r w:rsidR="00962ED2" w:rsidRPr="00862A29">
              <w:rPr>
                <w:color w:val="0D0D0D" w:themeColor="text1" w:themeTint="F2"/>
                <w:sz w:val="20"/>
                <w:szCs w:val="20"/>
              </w:rPr>
              <w:t>;</w:t>
            </w:r>
            <w:r w:rsidR="0076287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="00813FDF" w:rsidRPr="00862A29">
              <w:rPr>
                <w:color w:val="0D0D0D" w:themeColor="text1" w:themeTint="F2"/>
                <w:sz w:val="20"/>
                <w:szCs w:val="20"/>
              </w:rPr>
              <w:t>&lt;</w:t>
            </w:r>
            <w:r w:rsidR="00D72C61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="00813FDF" w:rsidRPr="00862A29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279BA" w14:textId="4784B485" w:rsidR="009600ED" w:rsidRPr="00862A29" w:rsidRDefault="00915E3E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0.4</w:t>
            </w:r>
            <w:r w:rsidR="0053246F" w:rsidRPr="00862A29">
              <w:rPr>
                <w:color w:val="0D0D0D" w:themeColor="text1" w:themeTint="F2"/>
                <w:sz w:val="20"/>
                <w:szCs w:val="20"/>
              </w:rPr>
              <w:t>6</w:t>
            </w:r>
            <w:r w:rsidR="00962ED2" w:rsidRPr="00862A29">
              <w:rPr>
                <w:color w:val="0D0D0D" w:themeColor="text1" w:themeTint="F2"/>
                <w:sz w:val="20"/>
                <w:szCs w:val="20"/>
              </w:rPr>
              <w:t>;</w:t>
            </w:r>
            <w:r w:rsidR="0076287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="0053246F" w:rsidRPr="00862A29">
              <w:rPr>
                <w:color w:val="0D0D0D" w:themeColor="text1" w:themeTint="F2"/>
                <w:sz w:val="20"/>
                <w:szCs w:val="20"/>
              </w:rPr>
              <w:t>0.04</w:t>
            </w:r>
          </w:p>
        </w:tc>
      </w:tr>
      <w:tr w:rsidR="00853FBD" w:rsidRPr="00862A29" w14:paraId="3E89E049" w14:textId="77777777" w:rsidTr="00C63511">
        <w:trPr>
          <w:trHeight w:val="281"/>
          <w:jc w:val="center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0389A8" w14:textId="77777777" w:rsidR="002749C6" w:rsidRPr="00862A29" w:rsidRDefault="002749C6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4A55B" w14:textId="77777777" w:rsidR="002749C6" w:rsidRPr="00862A29" w:rsidRDefault="002749C6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Ser112As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87E28" w14:textId="28437B9C" w:rsidR="002749C6" w:rsidRPr="00862A29" w:rsidRDefault="002749C6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100: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CA629" w14:textId="631DC36E" w:rsidR="002749C6" w:rsidRPr="00862A29" w:rsidRDefault="002749C6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&lt;</w:t>
            </w:r>
            <w:r w:rsidR="001D360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F66BC" w14:textId="1086318E" w:rsidR="002749C6" w:rsidRPr="00862A29" w:rsidRDefault="00E2410B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0.79</w:t>
            </w:r>
            <w:r w:rsidR="00962ED2" w:rsidRPr="00862A29">
              <w:rPr>
                <w:color w:val="0D0D0D" w:themeColor="text1" w:themeTint="F2"/>
                <w:sz w:val="20"/>
                <w:szCs w:val="20"/>
              </w:rPr>
              <w:t>;</w:t>
            </w:r>
            <w:r w:rsidR="0076287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&lt;</w:t>
            </w:r>
            <w:r w:rsidR="00D72C61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50D3D" w14:textId="55FA029A" w:rsidR="002749C6" w:rsidRPr="00862A29" w:rsidRDefault="00705165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0.57</w:t>
            </w:r>
            <w:r w:rsidR="00D90136" w:rsidRPr="00862A29">
              <w:rPr>
                <w:color w:val="0D0D0D" w:themeColor="text1" w:themeTint="F2"/>
                <w:sz w:val="20"/>
                <w:szCs w:val="20"/>
              </w:rPr>
              <w:t>;</w:t>
            </w:r>
            <w:r w:rsidR="0076287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="00D90136" w:rsidRPr="00862A29">
              <w:rPr>
                <w:color w:val="0D0D0D" w:themeColor="text1" w:themeTint="F2"/>
                <w:sz w:val="20"/>
                <w:szCs w:val="20"/>
              </w:rPr>
              <w:t>&lt;</w:t>
            </w:r>
            <w:r w:rsidR="00D72C61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="00D90136" w:rsidRPr="00862A29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</w:tr>
      <w:tr w:rsidR="00853FBD" w:rsidRPr="00862A29" w14:paraId="712E9B6F" w14:textId="77777777" w:rsidTr="00C63511">
        <w:trPr>
          <w:trHeight w:val="140"/>
          <w:jc w:val="center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6E2590" w14:textId="77777777" w:rsidR="002749C6" w:rsidRPr="00862A29" w:rsidRDefault="002749C6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3E55E" w14:textId="77777777" w:rsidR="002749C6" w:rsidRPr="00862A29" w:rsidRDefault="002749C6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Asp119Glu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3421A" w14:textId="00690869" w:rsidR="002749C6" w:rsidRPr="00862A29" w:rsidRDefault="002749C6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100: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BE27F" w14:textId="07DF3E7D" w:rsidR="002749C6" w:rsidRPr="00862A29" w:rsidRDefault="002749C6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&lt;</w:t>
            </w:r>
            <w:r w:rsidR="001D360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CF024" w14:textId="0727CA8A" w:rsidR="002749C6" w:rsidRPr="00862A29" w:rsidRDefault="007D054C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0.79</w:t>
            </w:r>
            <w:r w:rsidR="00962ED2" w:rsidRPr="00862A29">
              <w:rPr>
                <w:color w:val="0D0D0D" w:themeColor="text1" w:themeTint="F2"/>
                <w:sz w:val="20"/>
                <w:szCs w:val="20"/>
              </w:rPr>
              <w:t>;</w:t>
            </w:r>
            <w:r w:rsidR="0076287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&lt;</w:t>
            </w:r>
            <w:r w:rsidR="00D72C61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54BED" w14:textId="7342A921" w:rsidR="002749C6" w:rsidRPr="00862A29" w:rsidRDefault="00705165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0.57</w:t>
            </w:r>
            <w:r w:rsidR="00D90136" w:rsidRPr="00862A29">
              <w:rPr>
                <w:color w:val="0D0D0D" w:themeColor="text1" w:themeTint="F2"/>
                <w:sz w:val="20"/>
                <w:szCs w:val="20"/>
              </w:rPr>
              <w:t>;</w:t>
            </w:r>
            <w:r w:rsidR="0076287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="00D90136" w:rsidRPr="00862A29">
              <w:rPr>
                <w:color w:val="0D0D0D" w:themeColor="text1" w:themeTint="F2"/>
                <w:sz w:val="20"/>
                <w:szCs w:val="20"/>
              </w:rPr>
              <w:t>&lt;</w:t>
            </w:r>
            <w:r w:rsidR="00D72C61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="00D90136" w:rsidRPr="00862A29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</w:tr>
      <w:tr w:rsidR="00853FBD" w:rsidRPr="00862A29" w14:paraId="20C42072" w14:textId="77777777" w:rsidTr="00C63511">
        <w:trPr>
          <w:trHeight w:val="140"/>
          <w:jc w:val="center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0DF773" w14:textId="77777777" w:rsidR="002749C6" w:rsidRPr="00862A29" w:rsidRDefault="002749C6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AAFA6" w14:textId="77777777" w:rsidR="002749C6" w:rsidRPr="00862A29" w:rsidRDefault="002749C6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Asp161Gl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147F9" w14:textId="62E9117F" w:rsidR="002749C6" w:rsidRPr="00862A29" w:rsidRDefault="002749C6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0:1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2FF0A" w14:textId="1A6CE7A0" w:rsidR="002749C6" w:rsidRPr="00862A29" w:rsidRDefault="002749C6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&lt;</w:t>
            </w:r>
            <w:r w:rsidR="001D360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EE578" w14:textId="1C91BB38" w:rsidR="002749C6" w:rsidRPr="00862A29" w:rsidRDefault="00F4684B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-0.79</w:t>
            </w:r>
            <w:r w:rsidR="00962ED2" w:rsidRPr="00862A29">
              <w:rPr>
                <w:color w:val="0D0D0D" w:themeColor="text1" w:themeTint="F2"/>
                <w:sz w:val="20"/>
                <w:szCs w:val="20"/>
              </w:rPr>
              <w:t>;</w:t>
            </w:r>
            <w:r w:rsidR="0076287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&lt;</w:t>
            </w:r>
            <w:r w:rsidR="00D72C61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60755" w14:textId="5F5F595D" w:rsidR="002749C6" w:rsidRPr="00862A29" w:rsidRDefault="00C648B3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-</w:t>
            </w:r>
            <w:r w:rsidR="003A3DDB" w:rsidRPr="00862A29">
              <w:rPr>
                <w:color w:val="0D0D0D" w:themeColor="text1" w:themeTint="F2"/>
                <w:sz w:val="20"/>
                <w:szCs w:val="20"/>
              </w:rPr>
              <w:t>0.57</w:t>
            </w:r>
            <w:r w:rsidR="00D90136" w:rsidRPr="00862A29">
              <w:rPr>
                <w:color w:val="0D0D0D" w:themeColor="text1" w:themeTint="F2"/>
                <w:sz w:val="20"/>
                <w:szCs w:val="20"/>
              </w:rPr>
              <w:t>;</w:t>
            </w:r>
            <w:r w:rsidR="0076287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="00D90136" w:rsidRPr="00862A29">
              <w:rPr>
                <w:color w:val="0D0D0D" w:themeColor="text1" w:themeTint="F2"/>
                <w:sz w:val="20"/>
                <w:szCs w:val="20"/>
              </w:rPr>
              <w:t>&lt;</w:t>
            </w:r>
            <w:r w:rsidR="00D72C61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="00D90136" w:rsidRPr="00862A29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</w:tr>
      <w:tr w:rsidR="00853FBD" w:rsidRPr="00862A29" w14:paraId="68643DCE" w14:textId="77777777" w:rsidTr="00C63511">
        <w:trPr>
          <w:trHeight w:val="140"/>
          <w:jc w:val="center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1D83B7" w14:textId="77777777" w:rsidR="002749C6" w:rsidRPr="00862A29" w:rsidRDefault="002749C6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2D633" w14:textId="77777777" w:rsidR="002749C6" w:rsidRPr="00862A29" w:rsidRDefault="002749C6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His182Gl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050BF" w14:textId="03D00D51" w:rsidR="002749C6" w:rsidRPr="00862A29" w:rsidRDefault="00C37226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7.7:1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690A5" w14:textId="5EFEB107" w:rsidR="002749C6" w:rsidRPr="00862A29" w:rsidRDefault="00C37226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&lt;</w:t>
            </w:r>
            <w:r w:rsidR="001D360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7DAF1" w14:textId="1DC817D5" w:rsidR="002749C6" w:rsidRPr="00862A29" w:rsidRDefault="006E6808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-0.57</w:t>
            </w:r>
            <w:r w:rsidR="00246FE1" w:rsidRPr="00862A29">
              <w:rPr>
                <w:color w:val="0D0D0D" w:themeColor="text1" w:themeTint="F2"/>
                <w:sz w:val="20"/>
                <w:szCs w:val="20"/>
              </w:rPr>
              <w:t>;</w:t>
            </w:r>
            <w:r w:rsidR="0076287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="00246FE1" w:rsidRPr="00862A29">
              <w:rPr>
                <w:color w:val="0D0D0D" w:themeColor="text1" w:themeTint="F2"/>
                <w:sz w:val="20"/>
                <w:szCs w:val="20"/>
              </w:rPr>
              <w:t>&lt;</w:t>
            </w:r>
            <w:r w:rsidR="00D72C61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="00246FE1" w:rsidRPr="00862A29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71097" w14:textId="67F420B8" w:rsidR="002749C6" w:rsidRPr="00862A29" w:rsidRDefault="009374E3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-0.57</w:t>
            </w:r>
            <w:r w:rsidR="00D90136" w:rsidRPr="00862A29">
              <w:rPr>
                <w:color w:val="0D0D0D" w:themeColor="text1" w:themeTint="F2"/>
                <w:sz w:val="20"/>
                <w:szCs w:val="20"/>
              </w:rPr>
              <w:t>;</w:t>
            </w:r>
            <w:r w:rsidR="0076287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="00D90136" w:rsidRPr="00862A29">
              <w:rPr>
                <w:color w:val="0D0D0D" w:themeColor="text1" w:themeTint="F2"/>
                <w:sz w:val="20"/>
                <w:szCs w:val="20"/>
              </w:rPr>
              <w:t>&lt;</w:t>
            </w:r>
            <w:r w:rsidR="00D72C61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="00D90136" w:rsidRPr="00862A29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</w:tr>
      <w:tr w:rsidR="00853FBD" w:rsidRPr="00862A29" w14:paraId="37F57746" w14:textId="77777777" w:rsidTr="00C63511">
        <w:trPr>
          <w:trHeight w:val="140"/>
          <w:jc w:val="center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3F694" w14:textId="77777777" w:rsidR="0040311F" w:rsidRPr="00862A29" w:rsidRDefault="0040311F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7776F" w14:textId="77777777" w:rsidR="0040311F" w:rsidRPr="00862A29" w:rsidRDefault="0040311F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Ile237V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DDE33" w14:textId="4E893AD8" w:rsidR="0040311F" w:rsidRPr="00862A29" w:rsidRDefault="0040311F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100: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2348E" w14:textId="6BDA3374" w:rsidR="0040311F" w:rsidRPr="00862A29" w:rsidRDefault="0040311F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&lt;</w:t>
            </w:r>
            <w:r w:rsidR="001D360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6DFF5" w14:textId="2046FA9B" w:rsidR="0040311F" w:rsidRPr="00862A29" w:rsidRDefault="007D054C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0.79</w:t>
            </w:r>
            <w:r w:rsidR="00962ED2" w:rsidRPr="00862A29">
              <w:rPr>
                <w:color w:val="0D0D0D" w:themeColor="text1" w:themeTint="F2"/>
                <w:sz w:val="20"/>
                <w:szCs w:val="20"/>
              </w:rPr>
              <w:t>;</w:t>
            </w:r>
            <w:r w:rsidR="0076287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&lt;</w:t>
            </w:r>
            <w:r w:rsidR="00D72C61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AB8EF" w14:textId="1B982E2E" w:rsidR="0040311F" w:rsidRPr="00862A29" w:rsidRDefault="00705165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0.57</w:t>
            </w:r>
            <w:r w:rsidR="00D90136" w:rsidRPr="00862A29">
              <w:rPr>
                <w:color w:val="0D0D0D" w:themeColor="text1" w:themeTint="F2"/>
                <w:sz w:val="20"/>
                <w:szCs w:val="20"/>
              </w:rPr>
              <w:t>;</w:t>
            </w:r>
            <w:r w:rsidR="0076287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="00D90136" w:rsidRPr="00862A29">
              <w:rPr>
                <w:color w:val="0D0D0D" w:themeColor="text1" w:themeTint="F2"/>
                <w:sz w:val="20"/>
                <w:szCs w:val="20"/>
              </w:rPr>
              <w:t>&lt;</w:t>
            </w:r>
            <w:r w:rsidR="00D72C61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="00D90136" w:rsidRPr="00862A29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</w:tr>
      <w:tr w:rsidR="00853FBD" w:rsidRPr="00862A29" w14:paraId="432EA339" w14:textId="77777777" w:rsidTr="00C63511">
        <w:trPr>
          <w:trHeight w:val="258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73556" w14:textId="77777777" w:rsidR="00A15657" w:rsidRPr="00862A29" w:rsidRDefault="00A15657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i/>
                <w:iCs/>
                <w:color w:val="0D0D0D" w:themeColor="text1" w:themeTint="F2"/>
                <w:sz w:val="20"/>
                <w:szCs w:val="20"/>
              </w:rPr>
            </w:pPr>
            <w:r w:rsidRPr="00862A29">
              <w:rPr>
                <w:i/>
                <w:iCs/>
                <w:color w:val="0D0D0D" w:themeColor="text1" w:themeTint="F2"/>
                <w:sz w:val="20"/>
                <w:szCs w:val="20"/>
              </w:rPr>
              <w:t>mexX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5FCA8" w14:textId="77777777" w:rsidR="00A15657" w:rsidRPr="00862A29" w:rsidRDefault="00A15657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Ala30Th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A9FC2" w14:textId="1B9FC495" w:rsidR="00A15657" w:rsidRPr="00862A29" w:rsidRDefault="00A15657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100:16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FB071" w14:textId="5B453E27" w:rsidR="00A15657" w:rsidRPr="00862A29" w:rsidRDefault="00A15657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&lt; 0.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0A628" w14:textId="5E08D6F0" w:rsidR="00A15657" w:rsidRPr="00862A29" w:rsidRDefault="00385951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0.70</w:t>
            </w:r>
            <w:r w:rsidR="00962ED2" w:rsidRPr="00862A29">
              <w:rPr>
                <w:color w:val="0D0D0D" w:themeColor="text1" w:themeTint="F2"/>
                <w:sz w:val="20"/>
                <w:szCs w:val="20"/>
              </w:rPr>
              <w:t>;</w:t>
            </w:r>
            <w:r w:rsidR="0076287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&lt;</w:t>
            </w:r>
            <w:r w:rsidR="00D72C61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334D5" w14:textId="043A759B" w:rsidR="00A15657" w:rsidRPr="00862A29" w:rsidRDefault="00B92AFE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0.46</w:t>
            </w:r>
            <w:r w:rsidR="00962ED2" w:rsidRPr="00862A29">
              <w:rPr>
                <w:color w:val="0D0D0D" w:themeColor="text1" w:themeTint="F2"/>
                <w:sz w:val="20"/>
                <w:szCs w:val="20"/>
              </w:rPr>
              <w:t>;</w:t>
            </w:r>
            <w:r w:rsidR="0076287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0.04</w:t>
            </w:r>
          </w:p>
        </w:tc>
      </w:tr>
      <w:tr w:rsidR="00853FBD" w:rsidRPr="00862A29" w14:paraId="6C0374B9" w14:textId="77777777" w:rsidTr="00C63511">
        <w:trPr>
          <w:trHeight w:val="258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38A55C" w14:textId="77777777" w:rsidR="00B15794" w:rsidRPr="00862A29" w:rsidRDefault="00B15794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i/>
                <w:iCs/>
                <w:color w:val="0D0D0D" w:themeColor="text1" w:themeTint="F2"/>
                <w:sz w:val="20"/>
                <w:szCs w:val="20"/>
              </w:rPr>
            </w:pPr>
            <w:r w:rsidRPr="00862A29">
              <w:rPr>
                <w:i/>
                <w:iCs/>
                <w:color w:val="0D0D0D" w:themeColor="text1" w:themeTint="F2"/>
                <w:sz w:val="20"/>
                <w:szCs w:val="20"/>
              </w:rPr>
              <w:t>mex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CAA96" w14:textId="77777777" w:rsidR="00B15794" w:rsidRPr="00862A29" w:rsidRDefault="00B15794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Ile536V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9398D" w14:textId="7F627A55" w:rsidR="00B15794" w:rsidRPr="00862A29" w:rsidRDefault="00B15794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84.6: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18FD8" w14:textId="7FFC19CB" w:rsidR="00B15794" w:rsidRPr="00862A29" w:rsidRDefault="00B15794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&lt; 0.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81F18" w14:textId="142A8BBC" w:rsidR="00B15794" w:rsidRPr="00862A29" w:rsidRDefault="004A228F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0.78</w:t>
            </w:r>
            <w:r w:rsidR="00962ED2" w:rsidRPr="00862A29">
              <w:rPr>
                <w:color w:val="0D0D0D" w:themeColor="text1" w:themeTint="F2"/>
                <w:sz w:val="20"/>
                <w:szCs w:val="20"/>
              </w:rPr>
              <w:t>;</w:t>
            </w:r>
            <w:r w:rsidR="0076287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&lt;</w:t>
            </w:r>
            <w:r w:rsidR="00D72C61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DBC74" w14:textId="38304D70" w:rsidR="00B15794" w:rsidRPr="00862A29" w:rsidRDefault="00B05783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0.78</w:t>
            </w:r>
            <w:r w:rsidR="00962ED2" w:rsidRPr="00862A29">
              <w:rPr>
                <w:color w:val="0D0D0D" w:themeColor="text1" w:themeTint="F2"/>
                <w:sz w:val="20"/>
                <w:szCs w:val="20"/>
              </w:rPr>
              <w:t>;</w:t>
            </w:r>
            <w:r w:rsidR="0076287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&lt;</w:t>
            </w:r>
            <w:r w:rsidR="00D72C61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</w:tr>
      <w:tr w:rsidR="00853FBD" w:rsidRPr="00862A29" w14:paraId="6B5A73BD" w14:textId="77777777" w:rsidTr="00C63511">
        <w:trPr>
          <w:trHeight w:val="258"/>
          <w:jc w:val="center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A1BB17" w14:textId="77777777" w:rsidR="00F2150D" w:rsidRPr="00862A29" w:rsidRDefault="00F2150D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i/>
                <w:i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3521F" w14:textId="77777777" w:rsidR="00F2150D" w:rsidRPr="00862A29" w:rsidRDefault="00F2150D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Gly589Al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25743" w14:textId="5A191B88" w:rsidR="00F2150D" w:rsidRPr="00862A29" w:rsidRDefault="00F2150D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61.5: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A83AE" w14:textId="6E94C332" w:rsidR="00F2150D" w:rsidRPr="00862A29" w:rsidRDefault="00F2150D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0.0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A519F" w14:textId="3F3F56E8" w:rsidR="00F2150D" w:rsidRPr="00862A29" w:rsidRDefault="00F2150D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0.73</w:t>
            </w:r>
            <w:r w:rsidR="00962ED2" w:rsidRPr="00862A29">
              <w:rPr>
                <w:color w:val="0D0D0D" w:themeColor="text1" w:themeTint="F2"/>
                <w:sz w:val="20"/>
                <w:szCs w:val="20"/>
              </w:rPr>
              <w:t>;</w:t>
            </w:r>
            <w:r w:rsidR="0076287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&lt;</w:t>
            </w:r>
            <w:r w:rsidR="00D72C61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A2F6F" w14:textId="30179A67" w:rsidR="00F2150D" w:rsidRPr="00862A29" w:rsidRDefault="00F2150D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0.73</w:t>
            </w:r>
            <w:r w:rsidR="00962ED2" w:rsidRPr="00862A29">
              <w:rPr>
                <w:color w:val="0D0D0D" w:themeColor="text1" w:themeTint="F2"/>
                <w:sz w:val="20"/>
                <w:szCs w:val="20"/>
              </w:rPr>
              <w:t>;</w:t>
            </w:r>
            <w:r w:rsidR="0076287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&lt;</w:t>
            </w:r>
            <w:r w:rsidR="00D72C61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</w:tr>
      <w:tr w:rsidR="00853FBD" w:rsidRPr="00862A29" w14:paraId="0E01B24B" w14:textId="77777777" w:rsidTr="00C63511">
        <w:trPr>
          <w:trHeight w:val="258"/>
          <w:jc w:val="center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16FF44" w14:textId="77777777" w:rsidR="00F2150D" w:rsidRPr="00862A29" w:rsidRDefault="00F2150D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i/>
                <w:i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B92DD" w14:textId="77777777" w:rsidR="00F2150D" w:rsidRPr="00862A29" w:rsidRDefault="00F2150D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Gln840Glu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E2D35" w14:textId="2F5F718C" w:rsidR="00F2150D" w:rsidRPr="00862A29" w:rsidRDefault="00F2150D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61.5: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92D16" w14:textId="7B93C705" w:rsidR="00F2150D" w:rsidRPr="00862A29" w:rsidRDefault="00F2150D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0.0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36EF2" w14:textId="7BF5D12D" w:rsidR="00F2150D" w:rsidRPr="00862A29" w:rsidRDefault="00F2150D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0.73</w:t>
            </w:r>
            <w:r w:rsidR="00962ED2" w:rsidRPr="00862A29">
              <w:rPr>
                <w:color w:val="0D0D0D" w:themeColor="text1" w:themeTint="F2"/>
                <w:sz w:val="20"/>
                <w:szCs w:val="20"/>
              </w:rPr>
              <w:t>;</w:t>
            </w:r>
            <w:r w:rsidR="0076287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&lt;</w:t>
            </w:r>
            <w:r w:rsidR="00D72C61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41E77" w14:textId="148B3DA8" w:rsidR="00F2150D" w:rsidRPr="00862A29" w:rsidRDefault="00F2150D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0.73</w:t>
            </w:r>
            <w:r w:rsidR="00962ED2" w:rsidRPr="00862A29">
              <w:rPr>
                <w:color w:val="0D0D0D" w:themeColor="text1" w:themeTint="F2"/>
                <w:sz w:val="20"/>
                <w:szCs w:val="20"/>
              </w:rPr>
              <w:t>;</w:t>
            </w:r>
            <w:r w:rsidR="0076287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&lt;</w:t>
            </w:r>
            <w:r w:rsidR="00D72C61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</w:tr>
      <w:tr w:rsidR="00853FBD" w:rsidRPr="00862A29" w14:paraId="407A9E58" w14:textId="77777777" w:rsidTr="00C63511">
        <w:trPr>
          <w:trHeight w:val="258"/>
          <w:jc w:val="center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1B2D9" w14:textId="77777777" w:rsidR="008A0F1A" w:rsidRPr="00862A29" w:rsidRDefault="008A0F1A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i/>
                <w:i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7133D" w14:textId="77777777" w:rsidR="008A0F1A" w:rsidRPr="00862A29" w:rsidRDefault="008A0F1A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Asn1036Th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9CDED" w14:textId="6F470FBD" w:rsidR="008A0F1A" w:rsidRPr="00862A29" w:rsidRDefault="008A0F1A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61.5: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DAA82" w14:textId="1433A87E" w:rsidR="008A0F1A" w:rsidRPr="00862A29" w:rsidRDefault="008A0F1A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0.0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2F38E" w14:textId="2066B5D1" w:rsidR="008A0F1A" w:rsidRPr="00862A29" w:rsidRDefault="008A0F1A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0.73</w:t>
            </w:r>
            <w:r w:rsidR="00962ED2" w:rsidRPr="00862A29">
              <w:rPr>
                <w:color w:val="0D0D0D" w:themeColor="text1" w:themeTint="F2"/>
                <w:sz w:val="20"/>
                <w:szCs w:val="20"/>
              </w:rPr>
              <w:t>;</w:t>
            </w:r>
            <w:r w:rsidR="0076287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&lt;</w:t>
            </w:r>
            <w:r w:rsidR="00D72C61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64D26" w14:textId="3CC92083" w:rsidR="008A0F1A" w:rsidRPr="00862A29" w:rsidRDefault="00E9470D" w:rsidP="00AF269B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62A29">
              <w:rPr>
                <w:color w:val="0D0D0D" w:themeColor="text1" w:themeTint="F2"/>
                <w:sz w:val="20"/>
                <w:szCs w:val="20"/>
              </w:rPr>
              <w:t>0.73</w:t>
            </w:r>
            <w:r w:rsidR="00962ED2" w:rsidRPr="00862A29">
              <w:rPr>
                <w:color w:val="0D0D0D" w:themeColor="text1" w:themeTint="F2"/>
                <w:sz w:val="20"/>
                <w:szCs w:val="20"/>
              </w:rPr>
              <w:t>;</w:t>
            </w:r>
            <w:r w:rsidR="00762873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&lt;</w:t>
            </w:r>
            <w:r w:rsidR="00D72C61" w:rsidRPr="00862A29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62A29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</w:tr>
    </w:tbl>
    <w:p w14:paraId="4B8EFA37" w14:textId="73B1F421" w:rsidR="00F53F3D" w:rsidRPr="002474D3" w:rsidRDefault="00F53F3D" w:rsidP="00F53F3D">
      <w:pPr>
        <w:rPr>
          <w:rFonts w:ascii="Times New Roman" w:hAnsi="Times New Roman" w:cs="Times New Roman"/>
          <w:sz w:val="20"/>
          <w:szCs w:val="20"/>
        </w:rPr>
      </w:pPr>
      <w:r w:rsidRPr="002474D3">
        <w:rPr>
          <w:rFonts w:ascii="Times New Roman" w:hAnsi="Times New Roman" w:cs="Times New Roman"/>
          <w:i/>
          <w:iCs/>
          <w:sz w:val="20"/>
          <w:szCs w:val="20"/>
        </w:rPr>
        <w:t xml:space="preserve">Italicised </w:t>
      </w:r>
      <w:r w:rsidRPr="002474D3">
        <w:rPr>
          <w:rFonts w:ascii="Times New Roman" w:hAnsi="Times New Roman" w:cs="Times New Roman"/>
          <w:sz w:val="20"/>
          <w:szCs w:val="20"/>
        </w:rPr>
        <w:t>numbers indicate p</w:t>
      </w:r>
      <w:r w:rsidR="007F796C">
        <w:rPr>
          <w:rFonts w:ascii="Times New Roman" w:hAnsi="Times New Roman" w:cs="Times New Roman"/>
          <w:sz w:val="20"/>
          <w:szCs w:val="20"/>
        </w:rPr>
        <w:t xml:space="preserve"> </w:t>
      </w:r>
      <w:r w:rsidRPr="002474D3">
        <w:rPr>
          <w:rFonts w:ascii="Times New Roman" w:hAnsi="Times New Roman" w:cs="Times New Roman"/>
          <w:sz w:val="20"/>
          <w:szCs w:val="20"/>
        </w:rPr>
        <w:t>&gt;</w:t>
      </w:r>
      <w:r w:rsidR="007F796C">
        <w:rPr>
          <w:rFonts w:ascii="Times New Roman" w:hAnsi="Times New Roman" w:cs="Times New Roman"/>
          <w:sz w:val="20"/>
          <w:szCs w:val="20"/>
        </w:rPr>
        <w:t xml:space="preserve"> </w:t>
      </w:r>
      <w:r w:rsidRPr="002474D3">
        <w:rPr>
          <w:rFonts w:ascii="Times New Roman" w:hAnsi="Times New Roman" w:cs="Times New Roman"/>
          <w:sz w:val="20"/>
          <w:szCs w:val="20"/>
        </w:rPr>
        <w:t>0.05.</w:t>
      </w:r>
    </w:p>
    <w:p w14:paraId="249E487D" w14:textId="77777777" w:rsidR="009600ED" w:rsidRPr="00853FBD" w:rsidRDefault="009600ED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6AC865CE" w14:textId="77777777" w:rsidR="009600ED" w:rsidRPr="00853FBD" w:rsidRDefault="009600ED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0F23F230" w14:textId="77777777" w:rsidR="00C91B00" w:rsidRPr="00853FBD" w:rsidRDefault="00C91B00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5F3063AC" w14:textId="77777777" w:rsidR="00C91B00" w:rsidRPr="00853FBD" w:rsidRDefault="00C91B00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07A854CF" w14:textId="77777777" w:rsidR="00C91B00" w:rsidRPr="00853FBD" w:rsidRDefault="00C91B00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6E6974CA" w14:textId="77777777" w:rsidR="00C91B00" w:rsidRPr="00853FBD" w:rsidRDefault="00C91B00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7D33351E" w14:textId="77777777" w:rsidR="00C91B00" w:rsidRPr="00853FBD" w:rsidRDefault="00C91B00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2C1D7F57" w14:textId="77777777" w:rsidR="00C91B00" w:rsidRPr="00853FBD" w:rsidRDefault="00C91B00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72AADD0B" w14:textId="77777777" w:rsidR="00C91B00" w:rsidRPr="00853FBD" w:rsidRDefault="00C91B00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2D66B440" w14:textId="77777777" w:rsidR="00C91B00" w:rsidRPr="00853FBD" w:rsidRDefault="00C91B00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5C2EBEED" w14:textId="78BE8C73" w:rsidR="00A66C15" w:rsidRPr="00853FBD" w:rsidRDefault="00E37C2F" w:rsidP="00E37C2F">
      <w:pPr>
        <w:tabs>
          <w:tab w:val="left" w:pos="2565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 w:rsidRPr="00853FBD">
        <w:rPr>
          <w:rFonts w:ascii="Times New Roman" w:hAnsi="Times New Roman" w:cs="Times New Roman"/>
          <w:color w:val="0D0D0D" w:themeColor="text1" w:themeTint="F2"/>
          <w:sz w:val="20"/>
          <w:szCs w:val="20"/>
        </w:rPr>
        <w:tab/>
      </w:r>
    </w:p>
    <w:p w14:paraId="5D08169F" w14:textId="77777777" w:rsidR="00E37C2F" w:rsidRDefault="00E37C2F" w:rsidP="00E37C2F">
      <w:pPr>
        <w:tabs>
          <w:tab w:val="left" w:pos="2565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65140687" w14:textId="77777777" w:rsidR="00BC7509" w:rsidRDefault="00BC7509" w:rsidP="00E37C2F">
      <w:pPr>
        <w:tabs>
          <w:tab w:val="left" w:pos="2565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0395CD20" w14:textId="77777777" w:rsidR="00BC7509" w:rsidRDefault="00BC7509" w:rsidP="00E37C2F">
      <w:pPr>
        <w:tabs>
          <w:tab w:val="left" w:pos="2565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62FB091C" w14:textId="77777777" w:rsidR="00BC7509" w:rsidRDefault="00BC7509" w:rsidP="00E37C2F">
      <w:pPr>
        <w:tabs>
          <w:tab w:val="left" w:pos="2565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3F1B6B5A" w14:textId="77777777" w:rsidR="00BC7509" w:rsidRPr="00853FBD" w:rsidRDefault="00BC7509" w:rsidP="00E37C2F">
      <w:pPr>
        <w:tabs>
          <w:tab w:val="left" w:pos="2565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591A8954" w14:textId="77777777" w:rsidR="00E37C2F" w:rsidRPr="00853FBD" w:rsidRDefault="00E37C2F" w:rsidP="00E37C2F">
      <w:pPr>
        <w:tabs>
          <w:tab w:val="left" w:pos="2565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0A945CF3" w14:textId="77777777" w:rsidR="00E37C2F" w:rsidRPr="00853FBD" w:rsidRDefault="00E37C2F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279321DA" w14:textId="5E9619F4" w:rsidR="00C91B00" w:rsidRPr="00282D36" w:rsidRDefault="00A66C15" w:rsidP="00C91B00">
      <w:pPr>
        <w:spacing w:after="0" w:line="276" w:lineRule="auto"/>
        <w:jc w:val="both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 w:rsidRPr="00282D36">
        <w:rPr>
          <w:rFonts w:ascii="Times New Roman" w:hAnsi="Times New Roman" w:cs="Times New Roman"/>
          <w:color w:val="0D0D0D" w:themeColor="text1" w:themeTint="F2"/>
          <w:sz w:val="20"/>
          <w:szCs w:val="20"/>
        </w:rPr>
        <w:lastRenderedPageBreak/>
        <w:t xml:space="preserve">Supplementary </w:t>
      </w:r>
      <w:r w:rsidR="00C91B00" w:rsidRPr="00282D36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Table </w:t>
      </w:r>
      <w:r w:rsidR="008270E4" w:rsidRPr="00282D36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1</w:t>
      </w:r>
      <w:r w:rsidR="00C91B00" w:rsidRPr="00282D36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4. SNPs in the DNA mismatch repair (MMR) system genes</w:t>
      </w:r>
      <w:r w:rsidR="00553EED" w:rsidRPr="00282D36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in </w:t>
      </w:r>
      <w:r w:rsidR="0009455F" w:rsidRPr="00282D36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13 </w:t>
      </w:r>
      <w:r w:rsidR="00B902B1" w:rsidRPr="00282D36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</w:rPr>
        <w:t>exoU</w:t>
      </w:r>
      <w:r w:rsidR="00B902B1" w:rsidRPr="00282D36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and</w:t>
      </w:r>
      <w:r w:rsidR="00B902B1" w:rsidRPr="00282D36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</w:rPr>
        <w:t xml:space="preserve"> </w:t>
      </w:r>
      <w:r w:rsidR="0009455F" w:rsidRPr="0005750F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6 </w:t>
      </w:r>
      <w:r w:rsidR="00B902B1" w:rsidRPr="00282D36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</w:rPr>
        <w:t>exoS</w:t>
      </w:r>
      <w:r w:rsidR="00553EED" w:rsidRPr="00282D36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</w:t>
      </w:r>
      <w:r w:rsidR="00D1190D" w:rsidRPr="00282D36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Indian </w:t>
      </w:r>
      <w:r w:rsidR="0039271C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 xml:space="preserve">keratitis </w:t>
      </w:r>
      <w:r w:rsidR="00553EED" w:rsidRPr="00282D36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isol</w:t>
      </w:r>
      <w:r w:rsidR="00B902B1" w:rsidRPr="00282D36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a</w:t>
      </w:r>
      <w:r w:rsidR="00553EED" w:rsidRPr="00282D36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tes</w:t>
      </w:r>
      <w:r w:rsidR="0009455F" w:rsidRPr="00282D36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</w:t>
      </w:r>
    </w:p>
    <w:p w14:paraId="52866AE1" w14:textId="77777777" w:rsidR="00C91B00" w:rsidRPr="00282D36" w:rsidRDefault="00C91B00" w:rsidP="00C91B00">
      <w:pPr>
        <w:spacing w:after="0" w:line="276" w:lineRule="auto"/>
        <w:jc w:val="both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tbl>
      <w:tblPr>
        <w:tblW w:w="7462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4"/>
        <w:gridCol w:w="781"/>
        <w:gridCol w:w="838"/>
        <w:gridCol w:w="696"/>
        <w:gridCol w:w="787"/>
        <w:gridCol w:w="1606"/>
        <w:gridCol w:w="1720"/>
      </w:tblGrid>
      <w:tr w:rsidR="00282D36" w:rsidRPr="00282D36" w14:paraId="3659C48E" w14:textId="77777777" w:rsidTr="00D1190D">
        <w:trPr>
          <w:trHeight w:val="880"/>
        </w:trPr>
        <w:tc>
          <w:tcPr>
            <w:tcW w:w="1034" w:type="dxa"/>
            <w:shd w:val="clear" w:color="auto" w:fill="auto"/>
            <w:hideMark/>
          </w:tcPr>
          <w:p w14:paraId="09BF2CE8" w14:textId="0C64FB2E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Strains ID</w:t>
            </w:r>
          </w:p>
        </w:tc>
        <w:tc>
          <w:tcPr>
            <w:tcW w:w="781" w:type="dxa"/>
          </w:tcPr>
          <w:p w14:paraId="062A7ABB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TTSS group</w:t>
            </w:r>
          </w:p>
        </w:tc>
        <w:tc>
          <w:tcPr>
            <w:tcW w:w="838" w:type="dxa"/>
            <w:shd w:val="clear" w:color="auto" w:fill="auto"/>
            <w:hideMark/>
          </w:tcPr>
          <w:p w14:paraId="26B2FF1F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lang w:eastAsia="en-AU" w:bidi="bn-IN"/>
              </w:rPr>
              <w:t>mutL</w:t>
            </w:r>
          </w:p>
        </w:tc>
        <w:tc>
          <w:tcPr>
            <w:tcW w:w="696" w:type="dxa"/>
            <w:shd w:val="clear" w:color="auto" w:fill="auto"/>
            <w:hideMark/>
          </w:tcPr>
          <w:p w14:paraId="3BF22207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lang w:eastAsia="en-AU" w:bidi="bn-IN"/>
              </w:rPr>
              <w:t>mutS</w:t>
            </w:r>
          </w:p>
        </w:tc>
        <w:tc>
          <w:tcPr>
            <w:tcW w:w="787" w:type="dxa"/>
            <w:shd w:val="clear" w:color="auto" w:fill="auto"/>
            <w:hideMark/>
          </w:tcPr>
          <w:p w14:paraId="5310313F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lang w:eastAsia="en-AU" w:bidi="bn-IN"/>
              </w:rPr>
              <w:t>uvrD</w:t>
            </w:r>
          </w:p>
        </w:tc>
        <w:tc>
          <w:tcPr>
            <w:tcW w:w="1606" w:type="dxa"/>
            <w:shd w:val="clear" w:color="auto" w:fill="auto"/>
            <w:hideMark/>
          </w:tcPr>
          <w:p w14:paraId="2F3E1B66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 xml:space="preserve">Total number of SNPs in </w:t>
            </w:r>
            <w:r w:rsidRPr="00282D36"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lang w:eastAsia="en-AU" w:bidi="bn-IN"/>
              </w:rPr>
              <w:t>mut</w:t>
            </w: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 xml:space="preserve"> genes</w:t>
            </w: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  <w:lang w:eastAsia="en-AU" w:bidi="bn-IN"/>
              </w:rPr>
              <w:t>1</w:t>
            </w:r>
          </w:p>
        </w:tc>
        <w:tc>
          <w:tcPr>
            <w:tcW w:w="1720" w:type="dxa"/>
            <w:shd w:val="clear" w:color="auto" w:fill="auto"/>
            <w:hideMark/>
          </w:tcPr>
          <w:p w14:paraId="7CADE5E7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Total number of SNPs in AMR-associated genes</w:t>
            </w: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  <w:lang w:eastAsia="en-AU" w:bidi="bn-IN"/>
              </w:rPr>
              <w:t>2</w:t>
            </w:r>
          </w:p>
        </w:tc>
      </w:tr>
      <w:tr w:rsidR="00282D36" w:rsidRPr="00282D36" w14:paraId="5109B703" w14:textId="77777777" w:rsidTr="00D1190D">
        <w:trPr>
          <w:trHeight w:val="290"/>
        </w:trPr>
        <w:tc>
          <w:tcPr>
            <w:tcW w:w="1034" w:type="dxa"/>
            <w:shd w:val="clear" w:color="auto" w:fill="auto"/>
            <w:hideMark/>
          </w:tcPr>
          <w:p w14:paraId="2CD65C52" w14:textId="5A777D82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PA31</w:t>
            </w:r>
          </w:p>
        </w:tc>
        <w:tc>
          <w:tcPr>
            <w:tcW w:w="781" w:type="dxa"/>
          </w:tcPr>
          <w:p w14:paraId="36A07C5F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838" w:type="dxa"/>
            <w:shd w:val="clear" w:color="auto" w:fill="auto"/>
            <w:hideMark/>
          </w:tcPr>
          <w:p w14:paraId="45D02666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1</w:t>
            </w:r>
          </w:p>
        </w:tc>
        <w:tc>
          <w:tcPr>
            <w:tcW w:w="696" w:type="dxa"/>
            <w:shd w:val="clear" w:color="auto" w:fill="auto"/>
            <w:hideMark/>
          </w:tcPr>
          <w:p w14:paraId="5D5DE162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0</w:t>
            </w:r>
          </w:p>
        </w:tc>
        <w:tc>
          <w:tcPr>
            <w:tcW w:w="787" w:type="dxa"/>
            <w:shd w:val="clear" w:color="auto" w:fill="auto"/>
            <w:hideMark/>
          </w:tcPr>
          <w:p w14:paraId="759C4DA1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4</w:t>
            </w:r>
          </w:p>
        </w:tc>
        <w:tc>
          <w:tcPr>
            <w:tcW w:w="1606" w:type="dxa"/>
            <w:shd w:val="clear" w:color="auto" w:fill="auto"/>
            <w:hideMark/>
          </w:tcPr>
          <w:p w14:paraId="085B2250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5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B3FFE40" w14:textId="340BADEB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54</w:t>
            </w:r>
          </w:p>
        </w:tc>
      </w:tr>
      <w:tr w:rsidR="00282D36" w:rsidRPr="00282D36" w14:paraId="75DD0C92" w14:textId="77777777" w:rsidTr="00D1190D">
        <w:trPr>
          <w:trHeight w:val="290"/>
        </w:trPr>
        <w:tc>
          <w:tcPr>
            <w:tcW w:w="1034" w:type="dxa"/>
            <w:shd w:val="clear" w:color="auto" w:fill="auto"/>
            <w:hideMark/>
          </w:tcPr>
          <w:p w14:paraId="7CBEDF27" w14:textId="3A2F931D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PA32</w:t>
            </w:r>
          </w:p>
        </w:tc>
        <w:tc>
          <w:tcPr>
            <w:tcW w:w="781" w:type="dxa"/>
          </w:tcPr>
          <w:p w14:paraId="4183DF0B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838" w:type="dxa"/>
            <w:shd w:val="clear" w:color="auto" w:fill="auto"/>
            <w:hideMark/>
          </w:tcPr>
          <w:p w14:paraId="7B1076D8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1</w:t>
            </w:r>
          </w:p>
        </w:tc>
        <w:tc>
          <w:tcPr>
            <w:tcW w:w="696" w:type="dxa"/>
            <w:shd w:val="clear" w:color="auto" w:fill="auto"/>
            <w:hideMark/>
          </w:tcPr>
          <w:p w14:paraId="41AC321B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0</w:t>
            </w:r>
          </w:p>
        </w:tc>
        <w:tc>
          <w:tcPr>
            <w:tcW w:w="787" w:type="dxa"/>
            <w:shd w:val="clear" w:color="auto" w:fill="auto"/>
            <w:hideMark/>
          </w:tcPr>
          <w:p w14:paraId="060B168B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4</w:t>
            </w:r>
          </w:p>
        </w:tc>
        <w:tc>
          <w:tcPr>
            <w:tcW w:w="1606" w:type="dxa"/>
            <w:shd w:val="clear" w:color="auto" w:fill="auto"/>
            <w:hideMark/>
          </w:tcPr>
          <w:p w14:paraId="726C9913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5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B397227" w14:textId="2C0EF5A3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54</w:t>
            </w:r>
          </w:p>
        </w:tc>
      </w:tr>
      <w:tr w:rsidR="00282D36" w:rsidRPr="00282D36" w14:paraId="7DAC277A" w14:textId="77777777" w:rsidTr="00D1190D">
        <w:trPr>
          <w:trHeight w:val="290"/>
        </w:trPr>
        <w:tc>
          <w:tcPr>
            <w:tcW w:w="1034" w:type="dxa"/>
            <w:shd w:val="clear" w:color="auto" w:fill="auto"/>
            <w:hideMark/>
          </w:tcPr>
          <w:p w14:paraId="3C38250A" w14:textId="30D22099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PA33</w:t>
            </w:r>
          </w:p>
        </w:tc>
        <w:tc>
          <w:tcPr>
            <w:tcW w:w="781" w:type="dxa"/>
          </w:tcPr>
          <w:p w14:paraId="50F1CEF8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838" w:type="dxa"/>
            <w:shd w:val="clear" w:color="auto" w:fill="auto"/>
            <w:hideMark/>
          </w:tcPr>
          <w:p w14:paraId="679DCDDE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1</w:t>
            </w:r>
          </w:p>
        </w:tc>
        <w:tc>
          <w:tcPr>
            <w:tcW w:w="696" w:type="dxa"/>
            <w:shd w:val="clear" w:color="auto" w:fill="auto"/>
            <w:hideMark/>
          </w:tcPr>
          <w:p w14:paraId="2BEFAC52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0</w:t>
            </w:r>
          </w:p>
        </w:tc>
        <w:tc>
          <w:tcPr>
            <w:tcW w:w="787" w:type="dxa"/>
            <w:shd w:val="clear" w:color="auto" w:fill="auto"/>
            <w:hideMark/>
          </w:tcPr>
          <w:p w14:paraId="24B28422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4</w:t>
            </w:r>
          </w:p>
        </w:tc>
        <w:tc>
          <w:tcPr>
            <w:tcW w:w="1606" w:type="dxa"/>
            <w:shd w:val="clear" w:color="auto" w:fill="auto"/>
            <w:hideMark/>
          </w:tcPr>
          <w:p w14:paraId="6F83C49F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5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D1AF169" w14:textId="6B5BEE6E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54</w:t>
            </w:r>
          </w:p>
        </w:tc>
      </w:tr>
      <w:tr w:rsidR="00282D36" w:rsidRPr="00282D36" w14:paraId="1B9E6FD4" w14:textId="77777777" w:rsidTr="00D1190D">
        <w:trPr>
          <w:trHeight w:val="290"/>
        </w:trPr>
        <w:tc>
          <w:tcPr>
            <w:tcW w:w="1034" w:type="dxa"/>
            <w:shd w:val="clear" w:color="auto" w:fill="auto"/>
            <w:hideMark/>
          </w:tcPr>
          <w:p w14:paraId="50736775" w14:textId="46A2C37E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PA34</w:t>
            </w:r>
          </w:p>
        </w:tc>
        <w:tc>
          <w:tcPr>
            <w:tcW w:w="781" w:type="dxa"/>
          </w:tcPr>
          <w:p w14:paraId="7654E252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838" w:type="dxa"/>
            <w:shd w:val="clear" w:color="auto" w:fill="auto"/>
            <w:hideMark/>
          </w:tcPr>
          <w:p w14:paraId="317B566E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0</w:t>
            </w:r>
          </w:p>
        </w:tc>
        <w:tc>
          <w:tcPr>
            <w:tcW w:w="696" w:type="dxa"/>
            <w:shd w:val="clear" w:color="auto" w:fill="auto"/>
            <w:hideMark/>
          </w:tcPr>
          <w:p w14:paraId="63AF9080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0</w:t>
            </w:r>
          </w:p>
        </w:tc>
        <w:tc>
          <w:tcPr>
            <w:tcW w:w="787" w:type="dxa"/>
            <w:shd w:val="clear" w:color="auto" w:fill="auto"/>
            <w:hideMark/>
          </w:tcPr>
          <w:p w14:paraId="614776D5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3</w:t>
            </w:r>
          </w:p>
        </w:tc>
        <w:tc>
          <w:tcPr>
            <w:tcW w:w="1606" w:type="dxa"/>
            <w:shd w:val="clear" w:color="auto" w:fill="auto"/>
            <w:hideMark/>
          </w:tcPr>
          <w:p w14:paraId="0DA6BEA5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0EC7DAE" w14:textId="10F2888F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53</w:t>
            </w:r>
          </w:p>
        </w:tc>
      </w:tr>
      <w:tr w:rsidR="00282D36" w:rsidRPr="00282D36" w14:paraId="1F93A50E" w14:textId="77777777" w:rsidTr="00D1190D">
        <w:trPr>
          <w:trHeight w:val="290"/>
        </w:trPr>
        <w:tc>
          <w:tcPr>
            <w:tcW w:w="1034" w:type="dxa"/>
            <w:shd w:val="clear" w:color="auto" w:fill="auto"/>
            <w:hideMark/>
          </w:tcPr>
          <w:p w14:paraId="2834D5E8" w14:textId="5CEB3B48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PA35</w:t>
            </w:r>
          </w:p>
        </w:tc>
        <w:tc>
          <w:tcPr>
            <w:tcW w:w="781" w:type="dxa"/>
          </w:tcPr>
          <w:p w14:paraId="0DFF0079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838" w:type="dxa"/>
            <w:shd w:val="clear" w:color="auto" w:fill="auto"/>
            <w:hideMark/>
          </w:tcPr>
          <w:p w14:paraId="0AC1D79C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1</w:t>
            </w:r>
          </w:p>
        </w:tc>
        <w:tc>
          <w:tcPr>
            <w:tcW w:w="696" w:type="dxa"/>
            <w:shd w:val="clear" w:color="auto" w:fill="auto"/>
            <w:hideMark/>
          </w:tcPr>
          <w:p w14:paraId="4979313F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0</w:t>
            </w:r>
          </w:p>
        </w:tc>
        <w:tc>
          <w:tcPr>
            <w:tcW w:w="787" w:type="dxa"/>
            <w:shd w:val="clear" w:color="auto" w:fill="auto"/>
            <w:hideMark/>
          </w:tcPr>
          <w:p w14:paraId="496312DB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4</w:t>
            </w:r>
          </w:p>
        </w:tc>
        <w:tc>
          <w:tcPr>
            <w:tcW w:w="1606" w:type="dxa"/>
            <w:shd w:val="clear" w:color="auto" w:fill="auto"/>
            <w:hideMark/>
          </w:tcPr>
          <w:p w14:paraId="78D734A5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5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30B9D04" w14:textId="5EE16DE0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54</w:t>
            </w:r>
          </w:p>
        </w:tc>
      </w:tr>
      <w:tr w:rsidR="00282D36" w:rsidRPr="00282D36" w14:paraId="2702BC59" w14:textId="77777777" w:rsidTr="00D1190D">
        <w:trPr>
          <w:trHeight w:val="290"/>
        </w:trPr>
        <w:tc>
          <w:tcPr>
            <w:tcW w:w="1034" w:type="dxa"/>
            <w:shd w:val="clear" w:color="auto" w:fill="auto"/>
            <w:hideMark/>
          </w:tcPr>
          <w:p w14:paraId="7E2FD4A3" w14:textId="3079B71E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PA37</w:t>
            </w:r>
          </w:p>
        </w:tc>
        <w:tc>
          <w:tcPr>
            <w:tcW w:w="781" w:type="dxa"/>
          </w:tcPr>
          <w:p w14:paraId="0BFD6728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838" w:type="dxa"/>
            <w:shd w:val="clear" w:color="auto" w:fill="auto"/>
            <w:hideMark/>
          </w:tcPr>
          <w:p w14:paraId="136B196A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1</w:t>
            </w:r>
          </w:p>
        </w:tc>
        <w:tc>
          <w:tcPr>
            <w:tcW w:w="696" w:type="dxa"/>
            <w:shd w:val="clear" w:color="auto" w:fill="auto"/>
            <w:hideMark/>
          </w:tcPr>
          <w:p w14:paraId="0EBAAD9C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0</w:t>
            </w:r>
          </w:p>
        </w:tc>
        <w:tc>
          <w:tcPr>
            <w:tcW w:w="787" w:type="dxa"/>
            <w:shd w:val="clear" w:color="auto" w:fill="auto"/>
            <w:hideMark/>
          </w:tcPr>
          <w:p w14:paraId="2AA2F2B2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4</w:t>
            </w:r>
          </w:p>
        </w:tc>
        <w:tc>
          <w:tcPr>
            <w:tcW w:w="1606" w:type="dxa"/>
            <w:shd w:val="clear" w:color="auto" w:fill="auto"/>
            <w:hideMark/>
          </w:tcPr>
          <w:p w14:paraId="484552E8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5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68A699F" w14:textId="2292B262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54</w:t>
            </w:r>
          </w:p>
        </w:tc>
      </w:tr>
      <w:tr w:rsidR="00282D36" w:rsidRPr="00282D36" w14:paraId="608CF736" w14:textId="77777777" w:rsidTr="00D1190D">
        <w:trPr>
          <w:trHeight w:val="290"/>
        </w:trPr>
        <w:tc>
          <w:tcPr>
            <w:tcW w:w="1034" w:type="dxa"/>
            <w:shd w:val="clear" w:color="auto" w:fill="auto"/>
            <w:hideMark/>
          </w:tcPr>
          <w:p w14:paraId="2F007607" w14:textId="3C66BD68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PA82</w:t>
            </w:r>
          </w:p>
        </w:tc>
        <w:tc>
          <w:tcPr>
            <w:tcW w:w="781" w:type="dxa"/>
          </w:tcPr>
          <w:p w14:paraId="3FBCC043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838" w:type="dxa"/>
            <w:shd w:val="clear" w:color="auto" w:fill="auto"/>
            <w:hideMark/>
          </w:tcPr>
          <w:p w14:paraId="47289C63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0</w:t>
            </w:r>
          </w:p>
        </w:tc>
        <w:tc>
          <w:tcPr>
            <w:tcW w:w="696" w:type="dxa"/>
            <w:shd w:val="clear" w:color="auto" w:fill="auto"/>
            <w:hideMark/>
          </w:tcPr>
          <w:p w14:paraId="7C0457D4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1</w:t>
            </w:r>
          </w:p>
        </w:tc>
        <w:tc>
          <w:tcPr>
            <w:tcW w:w="787" w:type="dxa"/>
            <w:shd w:val="clear" w:color="auto" w:fill="auto"/>
            <w:hideMark/>
          </w:tcPr>
          <w:p w14:paraId="4DAA665D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5</w:t>
            </w:r>
          </w:p>
        </w:tc>
        <w:tc>
          <w:tcPr>
            <w:tcW w:w="1606" w:type="dxa"/>
            <w:shd w:val="clear" w:color="auto" w:fill="auto"/>
            <w:hideMark/>
          </w:tcPr>
          <w:p w14:paraId="1D25CB7D" w14:textId="77777777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6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DFC3BBF" w14:textId="45A5A5EE" w:rsidR="00E8456A" w:rsidRPr="00282D36" w:rsidRDefault="00E8456A" w:rsidP="00E84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43</w:t>
            </w:r>
          </w:p>
        </w:tc>
      </w:tr>
      <w:tr w:rsidR="00282D36" w:rsidRPr="00282D36" w14:paraId="74505E96" w14:textId="77777777" w:rsidTr="00D1190D">
        <w:trPr>
          <w:trHeight w:val="290"/>
        </w:trPr>
        <w:tc>
          <w:tcPr>
            <w:tcW w:w="1034" w:type="dxa"/>
            <w:shd w:val="clear" w:color="auto" w:fill="auto"/>
            <w:hideMark/>
          </w:tcPr>
          <w:p w14:paraId="63EE8B69" w14:textId="2830634D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PA198</w:t>
            </w:r>
          </w:p>
        </w:tc>
        <w:tc>
          <w:tcPr>
            <w:tcW w:w="781" w:type="dxa"/>
          </w:tcPr>
          <w:p w14:paraId="516730DB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838" w:type="dxa"/>
            <w:shd w:val="clear" w:color="auto" w:fill="auto"/>
            <w:hideMark/>
          </w:tcPr>
          <w:p w14:paraId="7ECA291B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1</w:t>
            </w:r>
          </w:p>
        </w:tc>
        <w:tc>
          <w:tcPr>
            <w:tcW w:w="696" w:type="dxa"/>
            <w:shd w:val="clear" w:color="auto" w:fill="auto"/>
            <w:hideMark/>
          </w:tcPr>
          <w:p w14:paraId="2C97F210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1</w:t>
            </w:r>
          </w:p>
        </w:tc>
        <w:tc>
          <w:tcPr>
            <w:tcW w:w="787" w:type="dxa"/>
            <w:shd w:val="clear" w:color="auto" w:fill="auto"/>
            <w:hideMark/>
          </w:tcPr>
          <w:p w14:paraId="5C2E1006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4</w:t>
            </w:r>
          </w:p>
        </w:tc>
        <w:tc>
          <w:tcPr>
            <w:tcW w:w="1606" w:type="dxa"/>
            <w:shd w:val="clear" w:color="auto" w:fill="auto"/>
            <w:hideMark/>
          </w:tcPr>
          <w:p w14:paraId="6E29A991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6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F5B1563" w14:textId="1A639955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5</w:t>
            </w:r>
            <w:r w:rsidR="00091E59"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3</w:t>
            </w:r>
          </w:p>
        </w:tc>
      </w:tr>
      <w:tr w:rsidR="00282D36" w:rsidRPr="00282D36" w14:paraId="5E94615D" w14:textId="77777777" w:rsidTr="00D1190D">
        <w:trPr>
          <w:trHeight w:val="290"/>
        </w:trPr>
        <w:tc>
          <w:tcPr>
            <w:tcW w:w="1034" w:type="dxa"/>
            <w:shd w:val="clear" w:color="auto" w:fill="auto"/>
            <w:hideMark/>
          </w:tcPr>
          <w:p w14:paraId="4A49A8B6" w14:textId="62F8EFBE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PA202</w:t>
            </w:r>
          </w:p>
        </w:tc>
        <w:tc>
          <w:tcPr>
            <w:tcW w:w="781" w:type="dxa"/>
          </w:tcPr>
          <w:p w14:paraId="06DA30A7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838" w:type="dxa"/>
            <w:shd w:val="clear" w:color="auto" w:fill="auto"/>
            <w:hideMark/>
          </w:tcPr>
          <w:p w14:paraId="7B8924AC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1</w:t>
            </w:r>
          </w:p>
        </w:tc>
        <w:tc>
          <w:tcPr>
            <w:tcW w:w="696" w:type="dxa"/>
            <w:shd w:val="clear" w:color="auto" w:fill="auto"/>
            <w:hideMark/>
          </w:tcPr>
          <w:p w14:paraId="5750C88E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1</w:t>
            </w:r>
          </w:p>
        </w:tc>
        <w:tc>
          <w:tcPr>
            <w:tcW w:w="787" w:type="dxa"/>
            <w:shd w:val="clear" w:color="auto" w:fill="auto"/>
            <w:hideMark/>
          </w:tcPr>
          <w:p w14:paraId="512AC2FB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5</w:t>
            </w:r>
          </w:p>
        </w:tc>
        <w:tc>
          <w:tcPr>
            <w:tcW w:w="1606" w:type="dxa"/>
            <w:shd w:val="clear" w:color="auto" w:fill="auto"/>
            <w:hideMark/>
          </w:tcPr>
          <w:p w14:paraId="7086F764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7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4CD99DD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51</w:t>
            </w:r>
          </w:p>
        </w:tc>
      </w:tr>
      <w:tr w:rsidR="00282D36" w:rsidRPr="00282D36" w14:paraId="65248E86" w14:textId="77777777" w:rsidTr="00D1190D">
        <w:trPr>
          <w:trHeight w:val="290"/>
        </w:trPr>
        <w:tc>
          <w:tcPr>
            <w:tcW w:w="1034" w:type="dxa"/>
            <w:shd w:val="clear" w:color="auto" w:fill="auto"/>
            <w:hideMark/>
          </w:tcPr>
          <w:p w14:paraId="7D6821D2" w14:textId="61F70289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PA217</w:t>
            </w:r>
          </w:p>
        </w:tc>
        <w:tc>
          <w:tcPr>
            <w:tcW w:w="781" w:type="dxa"/>
          </w:tcPr>
          <w:p w14:paraId="1EE66ADB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838" w:type="dxa"/>
            <w:shd w:val="clear" w:color="auto" w:fill="auto"/>
            <w:hideMark/>
          </w:tcPr>
          <w:p w14:paraId="089E06E3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1</w:t>
            </w:r>
          </w:p>
        </w:tc>
        <w:tc>
          <w:tcPr>
            <w:tcW w:w="696" w:type="dxa"/>
            <w:shd w:val="clear" w:color="auto" w:fill="auto"/>
            <w:hideMark/>
          </w:tcPr>
          <w:p w14:paraId="317AF634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1</w:t>
            </w:r>
          </w:p>
        </w:tc>
        <w:tc>
          <w:tcPr>
            <w:tcW w:w="787" w:type="dxa"/>
            <w:shd w:val="clear" w:color="auto" w:fill="auto"/>
            <w:hideMark/>
          </w:tcPr>
          <w:p w14:paraId="5543E428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4</w:t>
            </w:r>
          </w:p>
        </w:tc>
        <w:tc>
          <w:tcPr>
            <w:tcW w:w="1606" w:type="dxa"/>
            <w:shd w:val="clear" w:color="auto" w:fill="auto"/>
            <w:hideMark/>
          </w:tcPr>
          <w:p w14:paraId="2894C65F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6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E8AFD4E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48</w:t>
            </w:r>
          </w:p>
        </w:tc>
      </w:tr>
      <w:tr w:rsidR="00282D36" w:rsidRPr="00282D36" w14:paraId="053DCFF0" w14:textId="77777777" w:rsidTr="00D1190D">
        <w:trPr>
          <w:trHeight w:val="290"/>
        </w:trPr>
        <w:tc>
          <w:tcPr>
            <w:tcW w:w="1034" w:type="dxa"/>
            <w:shd w:val="clear" w:color="auto" w:fill="auto"/>
            <w:hideMark/>
          </w:tcPr>
          <w:p w14:paraId="467C87D1" w14:textId="61075584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PA219</w:t>
            </w:r>
          </w:p>
        </w:tc>
        <w:tc>
          <w:tcPr>
            <w:tcW w:w="781" w:type="dxa"/>
          </w:tcPr>
          <w:p w14:paraId="32732E4D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838" w:type="dxa"/>
            <w:shd w:val="clear" w:color="auto" w:fill="auto"/>
            <w:hideMark/>
          </w:tcPr>
          <w:p w14:paraId="07C3FD7E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1</w:t>
            </w:r>
          </w:p>
        </w:tc>
        <w:tc>
          <w:tcPr>
            <w:tcW w:w="696" w:type="dxa"/>
            <w:shd w:val="clear" w:color="auto" w:fill="auto"/>
            <w:hideMark/>
          </w:tcPr>
          <w:p w14:paraId="04E08320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1</w:t>
            </w:r>
          </w:p>
        </w:tc>
        <w:tc>
          <w:tcPr>
            <w:tcW w:w="787" w:type="dxa"/>
            <w:shd w:val="clear" w:color="auto" w:fill="auto"/>
            <w:hideMark/>
          </w:tcPr>
          <w:p w14:paraId="34130684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4</w:t>
            </w:r>
          </w:p>
        </w:tc>
        <w:tc>
          <w:tcPr>
            <w:tcW w:w="1606" w:type="dxa"/>
            <w:shd w:val="clear" w:color="auto" w:fill="auto"/>
            <w:hideMark/>
          </w:tcPr>
          <w:p w14:paraId="58EDD004" w14:textId="03DB4031" w:rsidR="00D1190D" w:rsidRPr="00282D36" w:rsidRDefault="001E5E7B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6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36521008" w14:textId="4BD8A08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5</w:t>
            </w:r>
            <w:r w:rsidR="000936D5"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4</w:t>
            </w:r>
          </w:p>
        </w:tc>
      </w:tr>
      <w:tr w:rsidR="00282D36" w:rsidRPr="00282D36" w14:paraId="058D411F" w14:textId="77777777" w:rsidTr="00D1190D">
        <w:trPr>
          <w:trHeight w:val="290"/>
        </w:trPr>
        <w:tc>
          <w:tcPr>
            <w:tcW w:w="1034" w:type="dxa"/>
            <w:shd w:val="clear" w:color="auto" w:fill="auto"/>
            <w:hideMark/>
          </w:tcPr>
          <w:p w14:paraId="2F5ED32D" w14:textId="3F213BDA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PA220</w:t>
            </w:r>
          </w:p>
        </w:tc>
        <w:tc>
          <w:tcPr>
            <w:tcW w:w="781" w:type="dxa"/>
          </w:tcPr>
          <w:p w14:paraId="63D82689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838" w:type="dxa"/>
            <w:shd w:val="clear" w:color="auto" w:fill="auto"/>
            <w:hideMark/>
          </w:tcPr>
          <w:p w14:paraId="764B30A8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1</w:t>
            </w:r>
          </w:p>
        </w:tc>
        <w:tc>
          <w:tcPr>
            <w:tcW w:w="696" w:type="dxa"/>
            <w:shd w:val="clear" w:color="auto" w:fill="auto"/>
            <w:hideMark/>
          </w:tcPr>
          <w:p w14:paraId="3D968389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1</w:t>
            </w:r>
          </w:p>
        </w:tc>
        <w:tc>
          <w:tcPr>
            <w:tcW w:w="787" w:type="dxa"/>
            <w:shd w:val="clear" w:color="auto" w:fill="auto"/>
            <w:hideMark/>
          </w:tcPr>
          <w:p w14:paraId="5240E4D4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5</w:t>
            </w:r>
          </w:p>
        </w:tc>
        <w:tc>
          <w:tcPr>
            <w:tcW w:w="1606" w:type="dxa"/>
            <w:shd w:val="clear" w:color="auto" w:fill="auto"/>
            <w:hideMark/>
          </w:tcPr>
          <w:p w14:paraId="1E976C7D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7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3229B839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49</w:t>
            </w:r>
          </w:p>
        </w:tc>
      </w:tr>
      <w:tr w:rsidR="00282D36" w:rsidRPr="00282D36" w14:paraId="65C2BA23" w14:textId="77777777" w:rsidTr="00D1190D">
        <w:trPr>
          <w:trHeight w:val="290"/>
        </w:trPr>
        <w:tc>
          <w:tcPr>
            <w:tcW w:w="1034" w:type="dxa"/>
            <w:shd w:val="clear" w:color="auto" w:fill="auto"/>
            <w:hideMark/>
          </w:tcPr>
          <w:p w14:paraId="1707F0A5" w14:textId="3444767C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PA221</w:t>
            </w:r>
          </w:p>
        </w:tc>
        <w:tc>
          <w:tcPr>
            <w:tcW w:w="781" w:type="dxa"/>
          </w:tcPr>
          <w:p w14:paraId="26A7AE21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838" w:type="dxa"/>
            <w:shd w:val="clear" w:color="auto" w:fill="auto"/>
            <w:hideMark/>
          </w:tcPr>
          <w:p w14:paraId="09CFE6B5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1</w:t>
            </w:r>
          </w:p>
        </w:tc>
        <w:tc>
          <w:tcPr>
            <w:tcW w:w="696" w:type="dxa"/>
            <w:shd w:val="clear" w:color="auto" w:fill="auto"/>
            <w:hideMark/>
          </w:tcPr>
          <w:p w14:paraId="07D26282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1</w:t>
            </w:r>
          </w:p>
        </w:tc>
        <w:tc>
          <w:tcPr>
            <w:tcW w:w="787" w:type="dxa"/>
            <w:shd w:val="clear" w:color="auto" w:fill="auto"/>
            <w:hideMark/>
          </w:tcPr>
          <w:p w14:paraId="2D19C3E9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5</w:t>
            </w:r>
          </w:p>
        </w:tc>
        <w:tc>
          <w:tcPr>
            <w:tcW w:w="1606" w:type="dxa"/>
            <w:shd w:val="clear" w:color="auto" w:fill="auto"/>
            <w:hideMark/>
          </w:tcPr>
          <w:p w14:paraId="507D7B57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7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8F18D32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51</w:t>
            </w:r>
          </w:p>
        </w:tc>
      </w:tr>
      <w:tr w:rsidR="00282D36" w:rsidRPr="00282D36" w14:paraId="548361B1" w14:textId="77777777" w:rsidTr="00D1190D">
        <w:trPr>
          <w:trHeight w:val="290"/>
        </w:trPr>
        <w:tc>
          <w:tcPr>
            <w:tcW w:w="1034" w:type="dxa"/>
            <w:shd w:val="clear" w:color="auto" w:fill="auto"/>
            <w:hideMark/>
          </w:tcPr>
          <w:p w14:paraId="0FDE97A2" w14:textId="15E51DF4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PA188</w:t>
            </w:r>
          </w:p>
        </w:tc>
        <w:tc>
          <w:tcPr>
            <w:tcW w:w="781" w:type="dxa"/>
          </w:tcPr>
          <w:p w14:paraId="696BD759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lang w:eastAsia="en-AU" w:bidi="bn-IN"/>
              </w:rPr>
              <w:t>exoS</w:t>
            </w:r>
          </w:p>
        </w:tc>
        <w:tc>
          <w:tcPr>
            <w:tcW w:w="838" w:type="dxa"/>
            <w:shd w:val="clear" w:color="auto" w:fill="auto"/>
            <w:hideMark/>
          </w:tcPr>
          <w:p w14:paraId="693165B2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0</w:t>
            </w:r>
          </w:p>
        </w:tc>
        <w:tc>
          <w:tcPr>
            <w:tcW w:w="696" w:type="dxa"/>
            <w:shd w:val="clear" w:color="auto" w:fill="auto"/>
            <w:hideMark/>
          </w:tcPr>
          <w:p w14:paraId="27173AE0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0</w:t>
            </w:r>
          </w:p>
        </w:tc>
        <w:tc>
          <w:tcPr>
            <w:tcW w:w="787" w:type="dxa"/>
            <w:shd w:val="clear" w:color="auto" w:fill="auto"/>
            <w:hideMark/>
          </w:tcPr>
          <w:p w14:paraId="413A7BB7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2</w:t>
            </w:r>
          </w:p>
        </w:tc>
        <w:tc>
          <w:tcPr>
            <w:tcW w:w="1606" w:type="dxa"/>
            <w:shd w:val="clear" w:color="auto" w:fill="auto"/>
            <w:hideMark/>
          </w:tcPr>
          <w:p w14:paraId="7BA8FB3C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2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CBB323F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33</w:t>
            </w:r>
          </w:p>
        </w:tc>
      </w:tr>
      <w:tr w:rsidR="00282D36" w:rsidRPr="00282D36" w14:paraId="6DB21CE6" w14:textId="77777777" w:rsidTr="00D1190D">
        <w:trPr>
          <w:trHeight w:val="290"/>
        </w:trPr>
        <w:tc>
          <w:tcPr>
            <w:tcW w:w="1034" w:type="dxa"/>
            <w:shd w:val="clear" w:color="auto" w:fill="auto"/>
            <w:hideMark/>
          </w:tcPr>
          <w:p w14:paraId="4F47B617" w14:textId="76648E5A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PA189</w:t>
            </w:r>
          </w:p>
        </w:tc>
        <w:tc>
          <w:tcPr>
            <w:tcW w:w="781" w:type="dxa"/>
          </w:tcPr>
          <w:p w14:paraId="0D2174B0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lang w:eastAsia="en-AU" w:bidi="bn-IN"/>
              </w:rPr>
              <w:t>exoS</w:t>
            </w:r>
          </w:p>
        </w:tc>
        <w:tc>
          <w:tcPr>
            <w:tcW w:w="838" w:type="dxa"/>
            <w:shd w:val="clear" w:color="auto" w:fill="auto"/>
            <w:hideMark/>
          </w:tcPr>
          <w:p w14:paraId="57863FBB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0</w:t>
            </w:r>
          </w:p>
        </w:tc>
        <w:tc>
          <w:tcPr>
            <w:tcW w:w="696" w:type="dxa"/>
            <w:shd w:val="clear" w:color="auto" w:fill="auto"/>
            <w:hideMark/>
          </w:tcPr>
          <w:p w14:paraId="5447C0D3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0</w:t>
            </w:r>
          </w:p>
        </w:tc>
        <w:tc>
          <w:tcPr>
            <w:tcW w:w="787" w:type="dxa"/>
            <w:shd w:val="clear" w:color="auto" w:fill="auto"/>
            <w:hideMark/>
          </w:tcPr>
          <w:p w14:paraId="5FBD3AF6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2</w:t>
            </w:r>
          </w:p>
        </w:tc>
        <w:tc>
          <w:tcPr>
            <w:tcW w:w="1606" w:type="dxa"/>
            <w:shd w:val="clear" w:color="auto" w:fill="auto"/>
            <w:hideMark/>
          </w:tcPr>
          <w:p w14:paraId="798BE72D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2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7309433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33</w:t>
            </w:r>
          </w:p>
        </w:tc>
      </w:tr>
      <w:tr w:rsidR="00282D36" w:rsidRPr="00282D36" w14:paraId="288F5ECF" w14:textId="77777777" w:rsidTr="00D1190D">
        <w:trPr>
          <w:trHeight w:val="290"/>
        </w:trPr>
        <w:tc>
          <w:tcPr>
            <w:tcW w:w="1034" w:type="dxa"/>
            <w:shd w:val="clear" w:color="auto" w:fill="auto"/>
            <w:hideMark/>
          </w:tcPr>
          <w:p w14:paraId="650BA27B" w14:textId="514C38C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PA193</w:t>
            </w:r>
          </w:p>
        </w:tc>
        <w:tc>
          <w:tcPr>
            <w:tcW w:w="781" w:type="dxa"/>
          </w:tcPr>
          <w:p w14:paraId="0A653D80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lang w:eastAsia="en-AU" w:bidi="bn-IN"/>
              </w:rPr>
              <w:t>exoS</w:t>
            </w:r>
          </w:p>
        </w:tc>
        <w:tc>
          <w:tcPr>
            <w:tcW w:w="838" w:type="dxa"/>
            <w:shd w:val="clear" w:color="auto" w:fill="auto"/>
            <w:hideMark/>
          </w:tcPr>
          <w:p w14:paraId="68F511CB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0</w:t>
            </w:r>
          </w:p>
        </w:tc>
        <w:tc>
          <w:tcPr>
            <w:tcW w:w="696" w:type="dxa"/>
            <w:shd w:val="clear" w:color="auto" w:fill="auto"/>
            <w:hideMark/>
          </w:tcPr>
          <w:p w14:paraId="1CB87EBA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0</w:t>
            </w:r>
          </w:p>
        </w:tc>
        <w:tc>
          <w:tcPr>
            <w:tcW w:w="787" w:type="dxa"/>
            <w:shd w:val="clear" w:color="auto" w:fill="auto"/>
            <w:hideMark/>
          </w:tcPr>
          <w:p w14:paraId="6CE26136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0</w:t>
            </w:r>
          </w:p>
        </w:tc>
        <w:tc>
          <w:tcPr>
            <w:tcW w:w="1606" w:type="dxa"/>
            <w:shd w:val="clear" w:color="auto" w:fill="auto"/>
            <w:hideMark/>
          </w:tcPr>
          <w:p w14:paraId="43B844EF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F396975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35</w:t>
            </w:r>
          </w:p>
        </w:tc>
      </w:tr>
      <w:tr w:rsidR="00282D36" w:rsidRPr="00282D36" w14:paraId="4A60228C" w14:textId="77777777" w:rsidTr="00D1190D">
        <w:trPr>
          <w:trHeight w:val="290"/>
        </w:trPr>
        <w:tc>
          <w:tcPr>
            <w:tcW w:w="1034" w:type="dxa"/>
            <w:shd w:val="clear" w:color="auto" w:fill="auto"/>
            <w:hideMark/>
          </w:tcPr>
          <w:p w14:paraId="1F34F29C" w14:textId="057224E0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PA206</w:t>
            </w:r>
          </w:p>
        </w:tc>
        <w:tc>
          <w:tcPr>
            <w:tcW w:w="781" w:type="dxa"/>
          </w:tcPr>
          <w:p w14:paraId="4D4C021E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lang w:eastAsia="en-AU" w:bidi="bn-IN"/>
              </w:rPr>
              <w:t>exoS</w:t>
            </w:r>
          </w:p>
        </w:tc>
        <w:tc>
          <w:tcPr>
            <w:tcW w:w="838" w:type="dxa"/>
            <w:shd w:val="clear" w:color="auto" w:fill="auto"/>
            <w:hideMark/>
          </w:tcPr>
          <w:p w14:paraId="77FA229F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0</w:t>
            </w:r>
          </w:p>
        </w:tc>
        <w:tc>
          <w:tcPr>
            <w:tcW w:w="696" w:type="dxa"/>
            <w:shd w:val="clear" w:color="auto" w:fill="auto"/>
            <w:hideMark/>
          </w:tcPr>
          <w:p w14:paraId="520F12EA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1</w:t>
            </w:r>
          </w:p>
        </w:tc>
        <w:tc>
          <w:tcPr>
            <w:tcW w:w="787" w:type="dxa"/>
            <w:shd w:val="clear" w:color="auto" w:fill="auto"/>
            <w:hideMark/>
          </w:tcPr>
          <w:p w14:paraId="27557D3E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0</w:t>
            </w:r>
          </w:p>
        </w:tc>
        <w:tc>
          <w:tcPr>
            <w:tcW w:w="1606" w:type="dxa"/>
            <w:shd w:val="clear" w:color="auto" w:fill="auto"/>
            <w:hideMark/>
          </w:tcPr>
          <w:p w14:paraId="15B26C06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1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8E6D401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79</w:t>
            </w:r>
          </w:p>
        </w:tc>
      </w:tr>
      <w:tr w:rsidR="00282D36" w:rsidRPr="00282D36" w14:paraId="734B3F23" w14:textId="77777777" w:rsidTr="00D1190D">
        <w:trPr>
          <w:trHeight w:val="290"/>
        </w:trPr>
        <w:tc>
          <w:tcPr>
            <w:tcW w:w="1034" w:type="dxa"/>
            <w:shd w:val="clear" w:color="auto" w:fill="auto"/>
            <w:hideMark/>
          </w:tcPr>
          <w:p w14:paraId="651A3C2F" w14:textId="4502BE2A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PA216</w:t>
            </w:r>
          </w:p>
        </w:tc>
        <w:tc>
          <w:tcPr>
            <w:tcW w:w="781" w:type="dxa"/>
          </w:tcPr>
          <w:p w14:paraId="3A83C36C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lang w:eastAsia="en-AU" w:bidi="bn-IN"/>
              </w:rPr>
              <w:t>exoS</w:t>
            </w:r>
          </w:p>
        </w:tc>
        <w:tc>
          <w:tcPr>
            <w:tcW w:w="838" w:type="dxa"/>
            <w:shd w:val="clear" w:color="auto" w:fill="auto"/>
            <w:hideMark/>
          </w:tcPr>
          <w:p w14:paraId="6BECD2BC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0</w:t>
            </w:r>
          </w:p>
        </w:tc>
        <w:tc>
          <w:tcPr>
            <w:tcW w:w="696" w:type="dxa"/>
            <w:shd w:val="clear" w:color="auto" w:fill="auto"/>
            <w:hideMark/>
          </w:tcPr>
          <w:p w14:paraId="775D6197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0</w:t>
            </w:r>
          </w:p>
        </w:tc>
        <w:tc>
          <w:tcPr>
            <w:tcW w:w="787" w:type="dxa"/>
            <w:shd w:val="clear" w:color="auto" w:fill="auto"/>
            <w:hideMark/>
          </w:tcPr>
          <w:p w14:paraId="5475E241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0</w:t>
            </w:r>
          </w:p>
        </w:tc>
        <w:tc>
          <w:tcPr>
            <w:tcW w:w="1606" w:type="dxa"/>
            <w:shd w:val="clear" w:color="auto" w:fill="auto"/>
            <w:hideMark/>
          </w:tcPr>
          <w:p w14:paraId="4975AFF4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2EC0366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37</w:t>
            </w:r>
          </w:p>
        </w:tc>
      </w:tr>
      <w:tr w:rsidR="00282D36" w:rsidRPr="00282D36" w14:paraId="6E373B4A" w14:textId="77777777" w:rsidTr="00D1190D">
        <w:trPr>
          <w:trHeight w:val="290"/>
        </w:trPr>
        <w:tc>
          <w:tcPr>
            <w:tcW w:w="1034" w:type="dxa"/>
            <w:shd w:val="clear" w:color="auto" w:fill="auto"/>
            <w:hideMark/>
          </w:tcPr>
          <w:p w14:paraId="28C20ED0" w14:textId="32E00AD5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PA218</w:t>
            </w:r>
          </w:p>
        </w:tc>
        <w:tc>
          <w:tcPr>
            <w:tcW w:w="781" w:type="dxa"/>
          </w:tcPr>
          <w:p w14:paraId="37BF0706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lang w:eastAsia="en-AU" w:bidi="bn-IN"/>
              </w:rPr>
              <w:t>exoS</w:t>
            </w:r>
          </w:p>
        </w:tc>
        <w:tc>
          <w:tcPr>
            <w:tcW w:w="838" w:type="dxa"/>
            <w:shd w:val="clear" w:color="auto" w:fill="auto"/>
            <w:hideMark/>
          </w:tcPr>
          <w:p w14:paraId="367D3344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0</w:t>
            </w:r>
          </w:p>
        </w:tc>
        <w:tc>
          <w:tcPr>
            <w:tcW w:w="696" w:type="dxa"/>
            <w:shd w:val="clear" w:color="auto" w:fill="auto"/>
            <w:hideMark/>
          </w:tcPr>
          <w:p w14:paraId="7C24997B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0</w:t>
            </w:r>
          </w:p>
        </w:tc>
        <w:tc>
          <w:tcPr>
            <w:tcW w:w="787" w:type="dxa"/>
            <w:shd w:val="clear" w:color="auto" w:fill="auto"/>
            <w:hideMark/>
          </w:tcPr>
          <w:p w14:paraId="23210576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0</w:t>
            </w:r>
          </w:p>
        </w:tc>
        <w:tc>
          <w:tcPr>
            <w:tcW w:w="1606" w:type="dxa"/>
            <w:shd w:val="clear" w:color="auto" w:fill="auto"/>
            <w:hideMark/>
          </w:tcPr>
          <w:p w14:paraId="44DB4A6C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BC2E0CF" w14:textId="77777777" w:rsidR="00D1190D" w:rsidRPr="00282D36" w:rsidRDefault="00D1190D" w:rsidP="00643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</w:pPr>
            <w:r w:rsidRPr="00282D3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eastAsia="en-AU" w:bidi="bn-IN"/>
              </w:rPr>
              <w:t>31</w:t>
            </w:r>
          </w:p>
        </w:tc>
      </w:tr>
    </w:tbl>
    <w:p w14:paraId="5FC747FC" w14:textId="74F79549" w:rsidR="00D55096" w:rsidRPr="00282D36" w:rsidRDefault="00D55096" w:rsidP="00D55096">
      <w:pPr>
        <w:spacing w:after="0" w:line="276" w:lineRule="auto"/>
        <w:jc w:val="both"/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</w:rPr>
      </w:pPr>
      <w:r w:rsidRPr="00282D36"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perscript"/>
        </w:rPr>
        <w:t xml:space="preserve">1, </w:t>
      </w:r>
      <w:r w:rsidRPr="00282D36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</w:rPr>
        <w:t xml:space="preserve">mut </w:t>
      </w:r>
      <w:r w:rsidRPr="00282D36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genes are </w:t>
      </w:r>
      <w:r w:rsidRPr="00282D36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</w:rPr>
        <w:t xml:space="preserve">mutL, mutS </w:t>
      </w:r>
      <w:r w:rsidRPr="00282D36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and </w:t>
      </w:r>
      <w:r w:rsidRPr="00282D36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</w:rPr>
        <w:t>uvrD</w:t>
      </w:r>
      <w:r w:rsidRPr="00282D36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; </w:t>
      </w:r>
      <w:r w:rsidRPr="00282D36"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perscript"/>
        </w:rPr>
        <w:t xml:space="preserve">2, </w:t>
      </w:r>
      <w:r w:rsidRPr="00282D36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AMR-associated genes are</w:t>
      </w:r>
      <w:r w:rsidRPr="00282D36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</w:rPr>
        <w:t xml:space="preserve"> - gyrA, parC, parE, mexR, nalC, nalD, mexT, mexS, mexZ, mexA, mexB, oprM, mexC, mexD, oprJ, mexE, mexF, oprN, mexX, mexY</w:t>
      </w:r>
      <w:r w:rsidR="00A26081" w:rsidRPr="00282D36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</w:rPr>
        <w:t>,</w:t>
      </w:r>
      <w:r w:rsidRPr="00282D36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</w:rPr>
        <w:t xml:space="preserve"> armZ, parR, </w:t>
      </w:r>
      <w:r w:rsidRPr="00282D36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and</w:t>
      </w:r>
      <w:r w:rsidRPr="00282D36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</w:rPr>
        <w:t xml:space="preserve"> parS.</w:t>
      </w:r>
    </w:p>
    <w:p w14:paraId="338C472C" w14:textId="77777777" w:rsidR="00C91B00" w:rsidRPr="00282D36" w:rsidRDefault="00C91B00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728F2951" w14:textId="3F6E8D7E" w:rsidR="00710ECE" w:rsidRPr="00803543" w:rsidRDefault="00710ECE" w:rsidP="00710ECE">
      <w:pPr>
        <w:spacing w:after="0" w:line="276" w:lineRule="auto"/>
        <w:jc w:val="both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 w:rsidRPr="00803543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Supplementary Table 1</w:t>
      </w:r>
      <w:r w:rsidR="005025A9" w:rsidRPr="00803543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5</w:t>
      </w:r>
      <w:r w:rsidRPr="00803543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. </w:t>
      </w:r>
      <w:r w:rsidR="003029E7" w:rsidRPr="00803543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Differences in </w:t>
      </w:r>
      <w:r w:rsidRPr="00803543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SNPs</w:t>
      </w:r>
      <w:r w:rsidR="003029E7" w:rsidRPr="00803543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possession </w:t>
      </w:r>
      <w:r w:rsidRPr="00803543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in the DNA mismatch repair (MMR) system genes in 13 </w:t>
      </w:r>
      <w:r w:rsidRPr="00803543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</w:rPr>
        <w:t>exoU</w:t>
      </w:r>
      <w:r w:rsidRPr="00803543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and</w:t>
      </w:r>
      <w:r w:rsidRPr="00803543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</w:rPr>
        <w:t xml:space="preserve"> </w:t>
      </w:r>
      <w:r w:rsidRPr="0005750F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6</w:t>
      </w:r>
      <w:r w:rsidRPr="00803543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</w:rPr>
        <w:t xml:space="preserve"> exoS</w:t>
      </w:r>
      <w:r w:rsidR="00D1190D" w:rsidRPr="00803543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Indian</w:t>
      </w:r>
      <w:r w:rsidRPr="00803543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</w:t>
      </w:r>
      <w:r w:rsidR="0039271C"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 xml:space="preserve">keratitis </w:t>
      </w:r>
      <w:r w:rsidRPr="00803543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isolates </w:t>
      </w:r>
      <w:r w:rsidR="003029E7" w:rsidRPr="00803543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and association with </w:t>
      </w:r>
      <w:r w:rsidR="002828B0" w:rsidRPr="00803543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eastAsia="en-AU" w:bidi="bn-IN"/>
        </w:rPr>
        <w:t>SNPs in AMR-associated genes</w:t>
      </w:r>
    </w:p>
    <w:p w14:paraId="7D3B99FB" w14:textId="77777777" w:rsidR="00710ECE" w:rsidRPr="00803543" w:rsidRDefault="00710ECE" w:rsidP="00814DCD">
      <w:pPr>
        <w:tabs>
          <w:tab w:val="left" w:pos="1686"/>
        </w:tabs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85"/>
        <w:gridCol w:w="1521"/>
        <w:gridCol w:w="1185"/>
        <w:gridCol w:w="817"/>
        <w:gridCol w:w="976"/>
        <w:gridCol w:w="988"/>
        <w:gridCol w:w="1076"/>
        <w:gridCol w:w="1768"/>
      </w:tblGrid>
      <w:tr w:rsidR="00803543" w:rsidRPr="00803543" w14:paraId="2B3155CD" w14:textId="77777777" w:rsidTr="00643CC4">
        <w:trPr>
          <w:trHeight w:val="489"/>
          <w:jc w:val="center"/>
        </w:trPr>
        <w:tc>
          <w:tcPr>
            <w:tcW w:w="685" w:type="dxa"/>
            <w:vMerge w:val="restart"/>
          </w:tcPr>
          <w:p w14:paraId="203AEFD7" w14:textId="77777777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03543">
              <w:rPr>
                <w:color w:val="0D0D0D" w:themeColor="text1" w:themeTint="F2"/>
                <w:sz w:val="20"/>
                <w:szCs w:val="20"/>
              </w:rPr>
              <w:t>Gene</w:t>
            </w:r>
          </w:p>
        </w:tc>
        <w:tc>
          <w:tcPr>
            <w:tcW w:w="1521" w:type="dxa"/>
            <w:vMerge w:val="restart"/>
          </w:tcPr>
          <w:p w14:paraId="100FD849" w14:textId="77777777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i/>
                <w:iCs/>
                <w:color w:val="0D0D0D" w:themeColor="text1" w:themeTint="F2"/>
                <w:sz w:val="20"/>
                <w:szCs w:val="20"/>
              </w:rPr>
            </w:pPr>
            <w:r w:rsidRPr="00803543">
              <w:rPr>
                <w:color w:val="0D0D0D" w:themeColor="text1" w:themeTint="F2"/>
                <w:sz w:val="20"/>
                <w:szCs w:val="20"/>
              </w:rPr>
              <w:t xml:space="preserve">Frequency of SNP possession (%) – </w:t>
            </w:r>
            <w:r w:rsidRPr="00803543">
              <w:rPr>
                <w:i/>
                <w:iCs/>
                <w:color w:val="0D0D0D" w:themeColor="text1" w:themeTint="F2"/>
                <w:sz w:val="20"/>
                <w:szCs w:val="20"/>
              </w:rPr>
              <w:t>exoU:exoS</w:t>
            </w:r>
          </w:p>
        </w:tc>
        <w:tc>
          <w:tcPr>
            <w:tcW w:w="1185" w:type="dxa"/>
            <w:vMerge w:val="restart"/>
          </w:tcPr>
          <w:p w14:paraId="4AE91F71" w14:textId="77777777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03543">
              <w:rPr>
                <w:color w:val="0D0D0D" w:themeColor="text1" w:themeTint="F2"/>
                <w:sz w:val="20"/>
                <w:szCs w:val="20"/>
              </w:rPr>
              <w:t xml:space="preserve">Difference between </w:t>
            </w:r>
            <w:r w:rsidRPr="00803543">
              <w:rPr>
                <w:i/>
                <w:iCs/>
                <w:color w:val="0D0D0D" w:themeColor="text1" w:themeTint="F2"/>
                <w:sz w:val="20"/>
                <w:szCs w:val="20"/>
              </w:rPr>
              <w:t>exoU</w:t>
            </w:r>
            <w:r w:rsidRPr="00803543">
              <w:rPr>
                <w:color w:val="0D0D0D" w:themeColor="text1" w:themeTint="F2"/>
                <w:sz w:val="20"/>
                <w:szCs w:val="20"/>
              </w:rPr>
              <w:t xml:space="preserve"> and </w:t>
            </w:r>
            <w:r w:rsidRPr="00803543">
              <w:rPr>
                <w:i/>
                <w:iCs/>
                <w:color w:val="0D0D0D" w:themeColor="text1" w:themeTint="F2"/>
                <w:sz w:val="20"/>
                <w:szCs w:val="20"/>
              </w:rPr>
              <w:t>exoS</w:t>
            </w:r>
            <w:r w:rsidRPr="00803543">
              <w:rPr>
                <w:color w:val="0D0D0D" w:themeColor="text1" w:themeTint="F2"/>
                <w:sz w:val="20"/>
                <w:szCs w:val="20"/>
              </w:rPr>
              <w:t xml:space="preserve"> (p-value)</w:t>
            </w:r>
          </w:p>
        </w:tc>
        <w:tc>
          <w:tcPr>
            <w:tcW w:w="1793" w:type="dxa"/>
            <w:gridSpan w:val="2"/>
          </w:tcPr>
          <w:p w14:paraId="6C68115B" w14:textId="77777777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03543">
              <w:rPr>
                <w:color w:val="0D0D0D" w:themeColor="text1" w:themeTint="F2"/>
                <w:sz w:val="20"/>
                <w:szCs w:val="20"/>
              </w:rPr>
              <w:t>Median SNP</w:t>
            </w:r>
          </w:p>
        </w:tc>
        <w:tc>
          <w:tcPr>
            <w:tcW w:w="2064" w:type="dxa"/>
            <w:gridSpan w:val="2"/>
          </w:tcPr>
          <w:p w14:paraId="6F6ED20E" w14:textId="77777777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03543">
              <w:rPr>
                <w:color w:val="0D0D0D" w:themeColor="text1" w:themeTint="F2"/>
                <w:sz w:val="20"/>
                <w:szCs w:val="20"/>
              </w:rPr>
              <w:t>Interquartile Range (IQR)</w:t>
            </w:r>
          </w:p>
        </w:tc>
        <w:tc>
          <w:tcPr>
            <w:tcW w:w="1768" w:type="dxa"/>
            <w:vMerge w:val="restart"/>
          </w:tcPr>
          <w:p w14:paraId="097D68FD" w14:textId="44883A28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03543">
              <w:rPr>
                <w:color w:val="0D0D0D" w:themeColor="text1" w:themeTint="F2"/>
                <w:sz w:val="20"/>
                <w:szCs w:val="20"/>
              </w:rPr>
              <w:t>Correlation of MMR genes with total number of SNPs in AMR-associated genes</w:t>
            </w:r>
            <w:r w:rsidR="00E37C2F" w:rsidRPr="00803543">
              <w:rPr>
                <w:color w:val="0D0D0D" w:themeColor="text1" w:themeTint="F2"/>
                <w:sz w:val="20"/>
                <w:szCs w:val="20"/>
                <w:vertAlign w:val="superscript"/>
              </w:rPr>
              <w:t>1</w:t>
            </w:r>
            <w:r w:rsidRPr="00803543">
              <w:rPr>
                <w:color w:val="0D0D0D" w:themeColor="text1" w:themeTint="F2"/>
                <w:sz w:val="20"/>
                <w:szCs w:val="20"/>
              </w:rPr>
              <w:t xml:space="preserve"> (R, p value)</w:t>
            </w:r>
          </w:p>
        </w:tc>
      </w:tr>
      <w:tr w:rsidR="00803543" w:rsidRPr="00803543" w14:paraId="675A7B21" w14:textId="77777777" w:rsidTr="00643CC4">
        <w:trPr>
          <w:trHeight w:val="489"/>
          <w:jc w:val="center"/>
        </w:trPr>
        <w:tc>
          <w:tcPr>
            <w:tcW w:w="685" w:type="dxa"/>
            <w:vMerge/>
            <w:tcBorders>
              <w:bottom w:val="single" w:sz="4" w:space="0" w:color="auto"/>
            </w:tcBorders>
          </w:tcPr>
          <w:p w14:paraId="1EB5738A" w14:textId="77777777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521" w:type="dxa"/>
            <w:vMerge/>
            <w:tcBorders>
              <w:bottom w:val="single" w:sz="4" w:space="0" w:color="auto"/>
            </w:tcBorders>
          </w:tcPr>
          <w:p w14:paraId="321E3559" w14:textId="77777777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bottom w:val="single" w:sz="4" w:space="0" w:color="auto"/>
            </w:tcBorders>
          </w:tcPr>
          <w:p w14:paraId="4BF1645C" w14:textId="77777777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06A3ECC6" w14:textId="77777777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i/>
                <w:iCs/>
                <w:color w:val="0D0D0D" w:themeColor="text1" w:themeTint="F2"/>
                <w:sz w:val="20"/>
                <w:szCs w:val="20"/>
              </w:rPr>
            </w:pPr>
            <w:r w:rsidRPr="00803543">
              <w:rPr>
                <w:i/>
                <w:iCs/>
                <w:color w:val="0D0D0D" w:themeColor="text1" w:themeTint="F2"/>
                <w:sz w:val="20"/>
                <w:szCs w:val="20"/>
              </w:rPr>
              <w:t>exoU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59BF291E" w14:textId="77777777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03543">
              <w:rPr>
                <w:i/>
                <w:iCs/>
                <w:color w:val="0D0D0D" w:themeColor="text1" w:themeTint="F2"/>
                <w:sz w:val="20"/>
                <w:szCs w:val="20"/>
              </w:rPr>
              <w:t>exo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15993ECA" w14:textId="77777777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03543">
              <w:rPr>
                <w:i/>
                <w:iCs/>
                <w:color w:val="0D0D0D" w:themeColor="text1" w:themeTint="F2"/>
                <w:sz w:val="20"/>
                <w:szCs w:val="20"/>
              </w:rPr>
              <w:t>exoU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330A8B86" w14:textId="77777777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03543">
              <w:rPr>
                <w:i/>
                <w:iCs/>
                <w:color w:val="0D0D0D" w:themeColor="text1" w:themeTint="F2"/>
                <w:sz w:val="20"/>
                <w:szCs w:val="20"/>
              </w:rPr>
              <w:t>exoS</w:t>
            </w:r>
          </w:p>
        </w:tc>
        <w:tc>
          <w:tcPr>
            <w:tcW w:w="1768" w:type="dxa"/>
            <w:vMerge/>
            <w:tcBorders>
              <w:bottom w:val="single" w:sz="4" w:space="0" w:color="auto"/>
            </w:tcBorders>
          </w:tcPr>
          <w:p w14:paraId="369759BD" w14:textId="77777777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i/>
                <w:iCs/>
                <w:color w:val="0D0D0D" w:themeColor="text1" w:themeTint="F2"/>
                <w:sz w:val="20"/>
                <w:szCs w:val="20"/>
              </w:rPr>
            </w:pPr>
          </w:p>
        </w:tc>
      </w:tr>
      <w:tr w:rsidR="00803543" w:rsidRPr="00803543" w14:paraId="2AB8ABC4" w14:textId="77777777" w:rsidTr="00643CC4">
        <w:trPr>
          <w:trHeight w:val="463"/>
          <w:jc w:val="center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2882B" w14:textId="77777777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i/>
                <w:iCs/>
                <w:color w:val="0D0D0D" w:themeColor="text1" w:themeTint="F2"/>
                <w:sz w:val="20"/>
                <w:szCs w:val="20"/>
              </w:rPr>
            </w:pPr>
            <w:r w:rsidRPr="00803543">
              <w:rPr>
                <w:i/>
                <w:iCs/>
                <w:color w:val="0D0D0D" w:themeColor="text1" w:themeTint="F2"/>
                <w:sz w:val="20"/>
                <w:szCs w:val="20"/>
              </w:rPr>
              <w:t>mutL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E91AB" w14:textId="77777777" w:rsidR="00EA6E44" w:rsidRPr="00803543" w:rsidRDefault="00EA6E44" w:rsidP="00643CC4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80354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84.6: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721DE" w14:textId="628DB517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03543">
              <w:rPr>
                <w:color w:val="0D0D0D" w:themeColor="text1" w:themeTint="F2"/>
                <w:sz w:val="20"/>
                <w:szCs w:val="20"/>
              </w:rPr>
              <w:t>p &lt;</w:t>
            </w:r>
            <w:r w:rsidR="009D2C94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03543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B05D6" w14:textId="77777777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03543">
              <w:rPr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BA174" w14:textId="77777777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03543">
              <w:rPr>
                <w:color w:val="0D0D0D" w:themeColor="text1" w:themeTint="F2"/>
                <w:sz w:val="20"/>
                <w:szCs w:val="20"/>
              </w:rPr>
              <w:t>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DE09E" w14:textId="77777777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03543">
              <w:rPr>
                <w:color w:val="0D0D0D" w:themeColor="text1" w:themeTint="F2"/>
                <w:sz w:val="20"/>
                <w:szCs w:val="20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EE272" w14:textId="77777777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03543">
              <w:rPr>
                <w:color w:val="0D0D0D" w:themeColor="text1" w:themeTint="F2"/>
                <w:sz w:val="20"/>
                <w:szCs w:val="20"/>
              </w:rPr>
              <w:t>0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1E91C" w14:textId="12295E1F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03543">
              <w:rPr>
                <w:color w:val="0D0D0D" w:themeColor="text1" w:themeTint="F2"/>
                <w:sz w:val="20"/>
                <w:szCs w:val="20"/>
              </w:rPr>
              <w:t>R</w:t>
            </w:r>
            <w:r w:rsidR="00CD60FC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03543">
              <w:rPr>
                <w:color w:val="0D0D0D" w:themeColor="text1" w:themeTint="F2"/>
                <w:sz w:val="20"/>
                <w:szCs w:val="20"/>
              </w:rPr>
              <w:t>=</w:t>
            </w:r>
            <w:r w:rsidR="00CD60FC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03543">
              <w:rPr>
                <w:color w:val="0D0D0D" w:themeColor="text1" w:themeTint="F2"/>
                <w:sz w:val="20"/>
                <w:szCs w:val="20"/>
              </w:rPr>
              <w:t>0.57; p</w:t>
            </w:r>
            <w:r w:rsidR="00CD60FC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03543">
              <w:rPr>
                <w:color w:val="0D0D0D" w:themeColor="text1" w:themeTint="F2"/>
                <w:sz w:val="20"/>
                <w:szCs w:val="20"/>
              </w:rPr>
              <w:t>=</w:t>
            </w:r>
            <w:r w:rsidR="00CD60FC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03543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</w:tr>
      <w:tr w:rsidR="00803543" w:rsidRPr="00803543" w14:paraId="6DADA1DC" w14:textId="77777777" w:rsidTr="00643CC4">
        <w:trPr>
          <w:trHeight w:val="141"/>
          <w:jc w:val="center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25AD1" w14:textId="77777777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i/>
                <w:iCs/>
                <w:color w:val="0D0D0D" w:themeColor="text1" w:themeTint="F2"/>
                <w:sz w:val="20"/>
                <w:szCs w:val="20"/>
              </w:rPr>
            </w:pPr>
            <w:r w:rsidRPr="00803543">
              <w:rPr>
                <w:i/>
                <w:iCs/>
                <w:color w:val="0D0D0D" w:themeColor="text1" w:themeTint="F2"/>
                <w:sz w:val="20"/>
                <w:szCs w:val="20"/>
              </w:rPr>
              <w:t>mutS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2CAE2" w14:textId="77777777" w:rsidR="00EA6E44" w:rsidRPr="00803543" w:rsidRDefault="00EA6E44" w:rsidP="00643CC4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0354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53.9:16.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E1A78" w14:textId="2A0B09DB" w:rsidR="00EA6E44" w:rsidRPr="00803543" w:rsidRDefault="009D2C9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03543">
              <w:rPr>
                <w:color w:val="0D0D0D" w:themeColor="text1" w:themeTint="F2"/>
                <w:sz w:val="20"/>
                <w:szCs w:val="20"/>
              </w:rPr>
              <w:t>P</w:t>
            </w:r>
            <w:r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="00EA6E44" w:rsidRPr="00803543">
              <w:rPr>
                <w:color w:val="0D0D0D" w:themeColor="text1" w:themeTint="F2"/>
                <w:sz w:val="20"/>
                <w:szCs w:val="20"/>
              </w:rPr>
              <w:t>=</w:t>
            </w:r>
            <w:r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="00EA6E44" w:rsidRPr="00803543">
              <w:rPr>
                <w:color w:val="0D0D0D" w:themeColor="text1" w:themeTint="F2"/>
                <w:sz w:val="20"/>
                <w:szCs w:val="20"/>
              </w:rPr>
              <w:t>0.18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A2351" w14:textId="77777777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03543">
              <w:rPr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9BD55" w14:textId="77777777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03543">
              <w:rPr>
                <w:color w:val="0D0D0D" w:themeColor="text1" w:themeTint="F2"/>
                <w:sz w:val="20"/>
                <w:szCs w:val="20"/>
              </w:rPr>
              <w:t>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136BB" w14:textId="77777777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03543">
              <w:rPr>
                <w:color w:val="0D0D0D" w:themeColor="text1" w:themeTint="F2"/>
                <w:sz w:val="20"/>
                <w:szCs w:val="20"/>
              </w:rPr>
              <w:t>1-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D5709" w14:textId="77777777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03543">
              <w:rPr>
                <w:color w:val="0D0D0D" w:themeColor="text1" w:themeTint="F2"/>
                <w:sz w:val="20"/>
                <w:szCs w:val="20"/>
              </w:rPr>
              <w:t>0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0C976" w14:textId="721763C0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03543">
              <w:rPr>
                <w:color w:val="0D0D0D" w:themeColor="text1" w:themeTint="F2"/>
                <w:sz w:val="20"/>
                <w:szCs w:val="20"/>
              </w:rPr>
              <w:t>R = 0.13; p</w:t>
            </w:r>
            <w:r w:rsidR="00CD60FC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03543">
              <w:rPr>
                <w:color w:val="0D0D0D" w:themeColor="text1" w:themeTint="F2"/>
                <w:sz w:val="20"/>
                <w:szCs w:val="20"/>
              </w:rPr>
              <w:t>=</w:t>
            </w:r>
            <w:r w:rsidR="00CD60FC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03543">
              <w:rPr>
                <w:color w:val="0D0D0D" w:themeColor="text1" w:themeTint="F2"/>
                <w:sz w:val="20"/>
                <w:szCs w:val="20"/>
              </w:rPr>
              <w:t>0.59</w:t>
            </w:r>
          </w:p>
        </w:tc>
      </w:tr>
      <w:tr w:rsidR="00803543" w:rsidRPr="00803543" w14:paraId="6C8C86DC" w14:textId="77777777" w:rsidTr="00643CC4">
        <w:trPr>
          <w:trHeight w:val="260"/>
          <w:jc w:val="center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767A3" w14:textId="77777777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i/>
                <w:iCs/>
                <w:color w:val="0D0D0D" w:themeColor="text1" w:themeTint="F2"/>
                <w:sz w:val="20"/>
                <w:szCs w:val="20"/>
              </w:rPr>
            </w:pPr>
            <w:r w:rsidRPr="00803543">
              <w:rPr>
                <w:i/>
                <w:iCs/>
                <w:color w:val="0D0D0D" w:themeColor="text1" w:themeTint="F2"/>
                <w:sz w:val="20"/>
                <w:szCs w:val="20"/>
              </w:rPr>
              <w:t>uvrD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FB5A7" w14:textId="77777777" w:rsidR="00EA6E44" w:rsidRPr="00803543" w:rsidRDefault="00EA6E44" w:rsidP="00643CC4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0354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0:3.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88E8D" w14:textId="0485DA39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03543">
              <w:rPr>
                <w:color w:val="0D0D0D" w:themeColor="text1" w:themeTint="F2"/>
                <w:sz w:val="20"/>
                <w:szCs w:val="20"/>
              </w:rPr>
              <w:t>p &lt;</w:t>
            </w:r>
            <w:r w:rsidR="009D2C94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03543">
              <w:rPr>
                <w:color w:val="0D0D0D" w:themeColor="text1" w:themeTint="F2"/>
                <w:sz w:val="20"/>
                <w:szCs w:val="20"/>
              </w:rPr>
              <w:t>0.0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18A9E" w14:textId="77777777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03543">
              <w:rPr>
                <w:color w:val="0D0D0D" w:themeColor="text1" w:themeTint="F2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FAF9B" w14:textId="77777777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03543">
              <w:rPr>
                <w:color w:val="0D0D0D" w:themeColor="text1" w:themeTint="F2"/>
                <w:sz w:val="20"/>
                <w:szCs w:val="20"/>
              </w:rPr>
              <w:t>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0AFD8" w14:textId="77777777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03543">
              <w:rPr>
                <w:color w:val="0D0D0D" w:themeColor="text1" w:themeTint="F2"/>
                <w:sz w:val="20"/>
                <w:szCs w:val="20"/>
              </w:rPr>
              <w:t>5-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69F79" w14:textId="77777777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03543">
              <w:rPr>
                <w:color w:val="0D0D0D" w:themeColor="text1" w:themeTint="F2"/>
                <w:sz w:val="20"/>
                <w:szCs w:val="20"/>
              </w:rPr>
              <w:t>2-0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0D307" w14:textId="5E9D3604" w:rsidR="00EA6E44" w:rsidRPr="00803543" w:rsidRDefault="00EA6E44" w:rsidP="00643CC4">
            <w:pPr>
              <w:pStyle w:val="NormalWeb"/>
              <w:shd w:val="clear" w:color="auto" w:fill="FFFFFF"/>
              <w:spacing w:after="240" w:line="276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803543">
              <w:rPr>
                <w:color w:val="0D0D0D" w:themeColor="text1" w:themeTint="F2"/>
                <w:sz w:val="20"/>
                <w:szCs w:val="20"/>
              </w:rPr>
              <w:t>R = 0.31; p</w:t>
            </w:r>
            <w:r w:rsidR="00CD60FC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03543">
              <w:rPr>
                <w:color w:val="0D0D0D" w:themeColor="text1" w:themeTint="F2"/>
                <w:sz w:val="20"/>
                <w:szCs w:val="20"/>
              </w:rPr>
              <w:t>=</w:t>
            </w:r>
            <w:r w:rsidR="00CD60FC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803543">
              <w:rPr>
                <w:color w:val="0D0D0D" w:themeColor="text1" w:themeTint="F2"/>
                <w:sz w:val="20"/>
                <w:szCs w:val="20"/>
              </w:rPr>
              <w:t>0.20</w:t>
            </w:r>
          </w:p>
        </w:tc>
      </w:tr>
    </w:tbl>
    <w:p w14:paraId="2D2C6C24" w14:textId="423D0868" w:rsidR="00EB1D76" w:rsidRPr="00803543" w:rsidRDefault="00EB1D76" w:rsidP="00EB1D76">
      <w:pPr>
        <w:spacing w:after="0" w:line="276" w:lineRule="auto"/>
        <w:jc w:val="both"/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</w:rPr>
      </w:pPr>
      <w:r w:rsidRPr="00803543"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perscript"/>
        </w:rPr>
        <w:t xml:space="preserve">1, </w:t>
      </w:r>
      <w:r w:rsidRPr="00803543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AMR-associated genes are</w:t>
      </w:r>
      <w:r w:rsidRPr="00803543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</w:rPr>
        <w:t xml:space="preserve"> - gyrA, parC, parE, mexR, nalC, nalD, mexT, mexS, mexZ, mexA, mexB, oprM, mexC, mexD, oprJ, mexE, mexF, oprN, mexX, mexY</w:t>
      </w:r>
      <w:r w:rsidR="00803543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</w:rPr>
        <w:t>,</w:t>
      </w:r>
      <w:r w:rsidRPr="00803543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</w:rPr>
        <w:t xml:space="preserve"> armZ, parR, </w:t>
      </w:r>
      <w:r w:rsidRPr="00803543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and</w:t>
      </w:r>
      <w:r w:rsidRPr="00803543">
        <w:rPr>
          <w:rFonts w:ascii="Times New Roman" w:hAnsi="Times New Roman" w:cs="Times New Roman"/>
          <w:i/>
          <w:iCs/>
          <w:color w:val="0D0D0D" w:themeColor="text1" w:themeTint="F2"/>
          <w:sz w:val="20"/>
          <w:szCs w:val="20"/>
        </w:rPr>
        <w:t xml:space="preserve"> parS.</w:t>
      </w:r>
    </w:p>
    <w:sectPr w:rsidR="00EB1D76" w:rsidRPr="00803543" w:rsidSect="00E103A6">
      <w:pgSz w:w="11906" w:h="16838"/>
      <w:pgMar w:top="1440" w:right="1274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045A91" w14:textId="77777777" w:rsidR="00E46262" w:rsidRDefault="00E46262" w:rsidP="005C34E7">
      <w:pPr>
        <w:spacing w:after="0" w:line="240" w:lineRule="auto"/>
      </w:pPr>
      <w:r>
        <w:separator/>
      </w:r>
    </w:p>
  </w:endnote>
  <w:endnote w:type="continuationSeparator" w:id="0">
    <w:p w14:paraId="2951A0F9" w14:textId="77777777" w:rsidR="00E46262" w:rsidRDefault="00E46262" w:rsidP="005C34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2B2DD2" w14:textId="77777777" w:rsidR="00E46262" w:rsidRDefault="00E46262" w:rsidP="005C34E7">
      <w:pPr>
        <w:spacing w:after="0" w:line="240" w:lineRule="auto"/>
      </w:pPr>
      <w:r>
        <w:separator/>
      </w:r>
    </w:p>
  </w:footnote>
  <w:footnote w:type="continuationSeparator" w:id="0">
    <w:p w14:paraId="79884D64" w14:textId="77777777" w:rsidR="00E46262" w:rsidRDefault="00E46262" w:rsidP="005C34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853256"/>
    <w:multiLevelType w:val="hybridMultilevel"/>
    <w:tmpl w:val="93E2DE9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228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E64"/>
    <w:rsid w:val="00001BE3"/>
    <w:rsid w:val="000063DC"/>
    <w:rsid w:val="00007A9F"/>
    <w:rsid w:val="000105E6"/>
    <w:rsid w:val="00017818"/>
    <w:rsid w:val="00021501"/>
    <w:rsid w:val="0004329A"/>
    <w:rsid w:val="00046686"/>
    <w:rsid w:val="000471A2"/>
    <w:rsid w:val="0005154D"/>
    <w:rsid w:val="000528F2"/>
    <w:rsid w:val="0005731F"/>
    <w:rsid w:val="0005750F"/>
    <w:rsid w:val="000628EA"/>
    <w:rsid w:val="000644F2"/>
    <w:rsid w:val="00076CC6"/>
    <w:rsid w:val="00085707"/>
    <w:rsid w:val="000867B4"/>
    <w:rsid w:val="00091E59"/>
    <w:rsid w:val="00093453"/>
    <w:rsid w:val="000936D5"/>
    <w:rsid w:val="0009455F"/>
    <w:rsid w:val="0009766B"/>
    <w:rsid w:val="000A2406"/>
    <w:rsid w:val="000A4D91"/>
    <w:rsid w:val="000B4621"/>
    <w:rsid w:val="000C11AC"/>
    <w:rsid w:val="000C30FD"/>
    <w:rsid w:val="000C414A"/>
    <w:rsid w:val="000F0350"/>
    <w:rsid w:val="000F2519"/>
    <w:rsid w:val="000F38C1"/>
    <w:rsid w:val="00114CDE"/>
    <w:rsid w:val="001156AA"/>
    <w:rsid w:val="00125E67"/>
    <w:rsid w:val="001341A1"/>
    <w:rsid w:val="001360AD"/>
    <w:rsid w:val="00136903"/>
    <w:rsid w:val="0013692E"/>
    <w:rsid w:val="001431E9"/>
    <w:rsid w:val="001507A3"/>
    <w:rsid w:val="0015128A"/>
    <w:rsid w:val="001759A7"/>
    <w:rsid w:val="00182747"/>
    <w:rsid w:val="001846B0"/>
    <w:rsid w:val="001860BD"/>
    <w:rsid w:val="00187750"/>
    <w:rsid w:val="0019263E"/>
    <w:rsid w:val="00193105"/>
    <w:rsid w:val="00193113"/>
    <w:rsid w:val="001B32B2"/>
    <w:rsid w:val="001B5EF6"/>
    <w:rsid w:val="001C2705"/>
    <w:rsid w:val="001D0046"/>
    <w:rsid w:val="001D3603"/>
    <w:rsid w:val="001D54AB"/>
    <w:rsid w:val="001E5E7B"/>
    <w:rsid w:val="001F00D6"/>
    <w:rsid w:val="001F2C97"/>
    <w:rsid w:val="001F3091"/>
    <w:rsid w:val="00205991"/>
    <w:rsid w:val="00207448"/>
    <w:rsid w:val="00216979"/>
    <w:rsid w:val="00217B48"/>
    <w:rsid w:val="002201BD"/>
    <w:rsid w:val="002251F7"/>
    <w:rsid w:val="00231870"/>
    <w:rsid w:val="002403C2"/>
    <w:rsid w:val="00246FE1"/>
    <w:rsid w:val="00247D34"/>
    <w:rsid w:val="00250ECF"/>
    <w:rsid w:val="002524D2"/>
    <w:rsid w:val="00262750"/>
    <w:rsid w:val="00263030"/>
    <w:rsid w:val="00263536"/>
    <w:rsid w:val="00266C36"/>
    <w:rsid w:val="00270CF6"/>
    <w:rsid w:val="00272FA1"/>
    <w:rsid w:val="002749C6"/>
    <w:rsid w:val="00276C34"/>
    <w:rsid w:val="00280C14"/>
    <w:rsid w:val="002826A7"/>
    <w:rsid w:val="002828B0"/>
    <w:rsid w:val="00282D36"/>
    <w:rsid w:val="00283C5F"/>
    <w:rsid w:val="00292B54"/>
    <w:rsid w:val="00292EEE"/>
    <w:rsid w:val="002C5075"/>
    <w:rsid w:val="002D1EE4"/>
    <w:rsid w:val="002D4475"/>
    <w:rsid w:val="002E0647"/>
    <w:rsid w:val="002F1417"/>
    <w:rsid w:val="00300187"/>
    <w:rsid w:val="003029E7"/>
    <w:rsid w:val="00302D43"/>
    <w:rsid w:val="003060C4"/>
    <w:rsid w:val="00306E64"/>
    <w:rsid w:val="00306FB5"/>
    <w:rsid w:val="0031081D"/>
    <w:rsid w:val="003109DD"/>
    <w:rsid w:val="0032089F"/>
    <w:rsid w:val="00320B64"/>
    <w:rsid w:val="00324879"/>
    <w:rsid w:val="00324EF5"/>
    <w:rsid w:val="00326ABC"/>
    <w:rsid w:val="00336D94"/>
    <w:rsid w:val="00341C1F"/>
    <w:rsid w:val="003439B6"/>
    <w:rsid w:val="00344F70"/>
    <w:rsid w:val="00350A28"/>
    <w:rsid w:val="00351D76"/>
    <w:rsid w:val="00362544"/>
    <w:rsid w:val="00364075"/>
    <w:rsid w:val="00367338"/>
    <w:rsid w:val="00370871"/>
    <w:rsid w:val="00372041"/>
    <w:rsid w:val="00384C1D"/>
    <w:rsid w:val="00385951"/>
    <w:rsid w:val="00386F1C"/>
    <w:rsid w:val="00390331"/>
    <w:rsid w:val="003911DC"/>
    <w:rsid w:val="0039271C"/>
    <w:rsid w:val="0039707D"/>
    <w:rsid w:val="003A3DDB"/>
    <w:rsid w:val="003A4B06"/>
    <w:rsid w:val="003A55DC"/>
    <w:rsid w:val="003C60D5"/>
    <w:rsid w:val="003D377D"/>
    <w:rsid w:val="003D37B8"/>
    <w:rsid w:val="003D3F5F"/>
    <w:rsid w:val="003E0343"/>
    <w:rsid w:val="003E3517"/>
    <w:rsid w:val="003E6454"/>
    <w:rsid w:val="003F5389"/>
    <w:rsid w:val="003F646E"/>
    <w:rsid w:val="003F64B8"/>
    <w:rsid w:val="003F7CC6"/>
    <w:rsid w:val="0040311F"/>
    <w:rsid w:val="0040666E"/>
    <w:rsid w:val="00407574"/>
    <w:rsid w:val="00412455"/>
    <w:rsid w:val="004249A8"/>
    <w:rsid w:val="00432D70"/>
    <w:rsid w:val="00435A38"/>
    <w:rsid w:val="00441165"/>
    <w:rsid w:val="00450BB4"/>
    <w:rsid w:val="004550EB"/>
    <w:rsid w:val="00460B10"/>
    <w:rsid w:val="0048065D"/>
    <w:rsid w:val="00481044"/>
    <w:rsid w:val="00496060"/>
    <w:rsid w:val="004A228F"/>
    <w:rsid w:val="004A6DB9"/>
    <w:rsid w:val="004B20D8"/>
    <w:rsid w:val="004B7F94"/>
    <w:rsid w:val="004C70E7"/>
    <w:rsid w:val="004D04A4"/>
    <w:rsid w:val="004D3EC9"/>
    <w:rsid w:val="004D645B"/>
    <w:rsid w:val="004D68D0"/>
    <w:rsid w:val="004D6F40"/>
    <w:rsid w:val="004E1C3D"/>
    <w:rsid w:val="004E32E6"/>
    <w:rsid w:val="004E6925"/>
    <w:rsid w:val="004F6738"/>
    <w:rsid w:val="005025A9"/>
    <w:rsid w:val="00503042"/>
    <w:rsid w:val="00505366"/>
    <w:rsid w:val="00514BA6"/>
    <w:rsid w:val="00517712"/>
    <w:rsid w:val="00517BF9"/>
    <w:rsid w:val="00522B13"/>
    <w:rsid w:val="00523791"/>
    <w:rsid w:val="0052495B"/>
    <w:rsid w:val="005260BF"/>
    <w:rsid w:val="00531484"/>
    <w:rsid w:val="0053246F"/>
    <w:rsid w:val="00532500"/>
    <w:rsid w:val="00535BF1"/>
    <w:rsid w:val="00542885"/>
    <w:rsid w:val="00545FD4"/>
    <w:rsid w:val="00546374"/>
    <w:rsid w:val="00551B69"/>
    <w:rsid w:val="00553EED"/>
    <w:rsid w:val="00554692"/>
    <w:rsid w:val="005572E5"/>
    <w:rsid w:val="0056545B"/>
    <w:rsid w:val="00571C92"/>
    <w:rsid w:val="005A162F"/>
    <w:rsid w:val="005A33DA"/>
    <w:rsid w:val="005B4A53"/>
    <w:rsid w:val="005C34E7"/>
    <w:rsid w:val="005C5491"/>
    <w:rsid w:val="005C54C7"/>
    <w:rsid w:val="005C6C2B"/>
    <w:rsid w:val="005E0B94"/>
    <w:rsid w:val="005E30BA"/>
    <w:rsid w:val="005F093A"/>
    <w:rsid w:val="005F5F0C"/>
    <w:rsid w:val="005F7442"/>
    <w:rsid w:val="00612D7E"/>
    <w:rsid w:val="00612FD1"/>
    <w:rsid w:val="0061376A"/>
    <w:rsid w:val="00616C35"/>
    <w:rsid w:val="00625193"/>
    <w:rsid w:val="00633A0B"/>
    <w:rsid w:val="00633B25"/>
    <w:rsid w:val="00634282"/>
    <w:rsid w:val="00646DA2"/>
    <w:rsid w:val="00653EEC"/>
    <w:rsid w:val="006555F1"/>
    <w:rsid w:val="00664A22"/>
    <w:rsid w:val="00670A27"/>
    <w:rsid w:val="0067272E"/>
    <w:rsid w:val="006731B2"/>
    <w:rsid w:val="00675B29"/>
    <w:rsid w:val="0068249F"/>
    <w:rsid w:val="00685304"/>
    <w:rsid w:val="00686F27"/>
    <w:rsid w:val="00687622"/>
    <w:rsid w:val="006A1293"/>
    <w:rsid w:val="006A16DA"/>
    <w:rsid w:val="006A17EB"/>
    <w:rsid w:val="006A1B8C"/>
    <w:rsid w:val="006A68D0"/>
    <w:rsid w:val="006B5098"/>
    <w:rsid w:val="006B7665"/>
    <w:rsid w:val="006D0DB8"/>
    <w:rsid w:val="006D3253"/>
    <w:rsid w:val="006D542F"/>
    <w:rsid w:val="006D5778"/>
    <w:rsid w:val="006E0193"/>
    <w:rsid w:val="006E06F0"/>
    <w:rsid w:val="006E2D18"/>
    <w:rsid w:val="006E6751"/>
    <w:rsid w:val="006E6808"/>
    <w:rsid w:val="006E6D26"/>
    <w:rsid w:val="006F69AE"/>
    <w:rsid w:val="007004B0"/>
    <w:rsid w:val="00705165"/>
    <w:rsid w:val="00710CC4"/>
    <w:rsid w:val="00710ECE"/>
    <w:rsid w:val="00711007"/>
    <w:rsid w:val="00712B1B"/>
    <w:rsid w:val="00717F18"/>
    <w:rsid w:val="007266C0"/>
    <w:rsid w:val="00732598"/>
    <w:rsid w:val="007345C3"/>
    <w:rsid w:val="00735AB4"/>
    <w:rsid w:val="00740F66"/>
    <w:rsid w:val="00752361"/>
    <w:rsid w:val="00754498"/>
    <w:rsid w:val="00762873"/>
    <w:rsid w:val="007638B9"/>
    <w:rsid w:val="00763B45"/>
    <w:rsid w:val="00767CF8"/>
    <w:rsid w:val="007764A5"/>
    <w:rsid w:val="00785086"/>
    <w:rsid w:val="00786D43"/>
    <w:rsid w:val="007870EE"/>
    <w:rsid w:val="00791543"/>
    <w:rsid w:val="007A6B9F"/>
    <w:rsid w:val="007B7080"/>
    <w:rsid w:val="007C19FA"/>
    <w:rsid w:val="007D054C"/>
    <w:rsid w:val="007D29C2"/>
    <w:rsid w:val="007D35DE"/>
    <w:rsid w:val="007E28BB"/>
    <w:rsid w:val="007E785D"/>
    <w:rsid w:val="007F2A07"/>
    <w:rsid w:val="007F59E9"/>
    <w:rsid w:val="007F796C"/>
    <w:rsid w:val="0080141A"/>
    <w:rsid w:val="00803543"/>
    <w:rsid w:val="00813FDF"/>
    <w:rsid w:val="00814DCD"/>
    <w:rsid w:val="00816E0D"/>
    <w:rsid w:val="00817717"/>
    <w:rsid w:val="00820CD7"/>
    <w:rsid w:val="00821B32"/>
    <w:rsid w:val="00822A49"/>
    <w:rsid w:val="008270E4"/>
    <w:rsid w:val="008279D4"/>
    <w:rsid w:val="00833066"/>
    <w:rsid w:val="008424CD"/>
    <w:rsid w:val="00844105"/>
    <w:rsid w:val="00845B72"/>
    <w:rsid w:val="00846A16"/>
    <w:rsid w:val="00846CF0"/>
    <w:rsid w:val="00853FBD"/>
    <w:rsid w:val="00855359"/>
    <w:rsid w:val="008573E7"/>
    <w:rsid w:val="00862A29"/>
    <w:rsid w:val="00864DCA"/>
    <w:rsid w:val="008654C6"/>
    <w:rsid w:val="008673B0"/>
    <w:rsid w:val="00870D22"/>
    <w:rsid w:val="00875921"/>
    <w:rsid w:val="00896157"/>
    <w:rsid w:val="0089689A"/>
    <w:rsid w:val="008A022C"/>
    <w:rsid w:val="008A0F1A"/>
    <w:rsid w:val="008A4703"/>
    <w:rsid w:val="008C1FFD"/>
    <w:rsid w:val="008C56B8"/>
    <w:rsid w:val="008C667B"/>
    <w:rsid w:val="008E1173"/>
    <w:rsid w:val="008E3F6F"/>
    <w:rsid w:val="008E4DF4"/>
    <w:rsid w:val="008E5CF4"/>
    <w:rsid w:val="008F08EC"/>
    <w:rsid w:val="008F4E66"/>
    <w:rsid w:val="008F71AC"/>
    <w:rsid w:val="00904F0F"/>
    <w:rsid w:val="0090600F"/>
    <w:rsid w:val="009132F7"/>
    <w:rsid w:val="00915E3E"/>
    <w:rsid w:val="00926A20"/>
    <w:rsid w:val="009315D7"/>
    <w:rsid w:val="009374E3"/>
    <w:rsid w:val="00944596"/>
    <w:rsid w:val="00952AAE"/>
    <w:rsid w:val="00953200"/>
    <w:rsid w:val="009559EF"/>
    <w:rsid w:val="00956FBC"/>
    <w:rsid w:val="009600ED"/>
    <w:rsid w:val="0096029C"/>
    <w:rsid w:val="00962ED2"/>
    <w:rsid w:val="009838F4"/>
    <w:rsid w:val="00987255"/>
    <w:rsid w:val="00987CFF"/>
    <w:rsid w:val="009958CF"/>
    <w:rsid w:val="009A6C85"/>
    <w:rsid w:val="009A7E65"/>
    <w:rsid w:val="009B6D96"/>
    <w:rsid w:val="009B6EC2"/>
    <w:rsid w:val="009C27A5"/>
    <w:rsid w:val="009C3B43"/>
    <w:rsid w:val="009C7B15"/>
    <w:rsid w:val="009D2C94"/>
    <w:rsid w:val="009D2D02"/>
    <w:rsid w:val="009D30B1"/>
    <w:rsid w:val="009D7ED6"/>
    <w:rsid w:val="009E2CB1"/>
    <w:rsid w:val="009F52A2"/>
    <w:rsid w:val="009F7DD2"/>
    <w:rsid w:val="00A05D3A"/>
    <w:rsid w:val="00A066DC"/>
    <w:rsid w:val="00A1091D"/>
    <w:rsid w:val="00A1526B"/>
    <w:rsid w:val="00A15657"/>
    <w:rsid w:val="00A16FBB"/>
    <w:rsid w:val="00A20D97"/>
    <w:rsid w:val="00A25622"/>
    <w:rsid w:val="00A26081"/>
    <w:rsid w:val="00A30AE6"/>
    <w:rsid w:val="00A37641"/>
    <w:rsid w:val="00A4238A"/>
    <w:rsid w:val="00A426D0"/>
    <w:rsid w:val="00A42F62"/>
    <w:rsid w:val="00A472AC"/>
    <w:rsid w:val="00A66C15"/>
    <w:rsid w:val="00A75CD6"/>
    <w:rsid w:val="00A7667F"/>
    <w:rsid w:val="00A76D6D"/>
    <w:rsid w:val="00A94C33"/>
    <w:rsid w:val="00A95786"/>
    <w:rsid w:val="00AA0DA2"/>
    <w:rsid w:val="00AB0045"/>
    <w:rsid w:val="00AB29F9"/>
    <w:rsid w:val="00AD12FC"/>
    <w:rsid w:val="00AD39AF"/>
    <w:rsid w:val="00AD7204"/>
    <w:rsid w:val="00AE4B24"/>
    <w:rsid w:val="00AE7A81"/>
    <w:rsid w:val="00AF269B"/>
    <w:rsid w:val="00AF298B"/>
    <w:rsid w:val="00AF3B11"/>
    <w:rsid w:val="00AF464F"/>
    <w:rsid w:val="00AF4FCA"/>
    <w:rsid w:val="00AF5FA5"/>
    <w:rsid w:val="00AF62D1"/>
    <w:rsid w:val="00B0180D"/>
    <w:rsid w:val="00B05783"/>
    <w:rsid w:val="00B140A5"/>
    <w:rsid w:val="00B15794"/>
    <w:rsid w:val="00B17352"/>
    <w:rsid w:val="00B17EAC"/>
    <w:rsid w:val="00B32FC4"/>
    <w:rsid w:val="00B34FDE"/>
    <w:rsid w:val="00B368D6"/>
    <w:rsid w:val="00B3757F"/>
    <w:rsid w:val="00B43D10"/>
    <w:rsid w:val="00B455E1"/>
    <w:rsid w:val="00B527C3"/>
    <w:rsid w:val="00B5304C"/>
    <w:rsid w:val="00B55FFC"/>
    <w:rsid w:val="00B64A90"/>
    <w:rsid w:val="00B679D6"/>
    <w:rsid w:val="00B70ABC"/>
    <w:rsid w:val="00B71204"/>
    <w:rsid w:val="00B715CA"/>
    <w:rsid w:val="00B76E16"/>
    <w:rsid w:val="00B81745"/>
    <w:rsid w:val="00B902B1"/>
    <w:rsid w:val="00B92AFE"/>
    <w:rsid w:val="00B97FDC"/>
    <w:rsid w:val="00BA04CA"/>
    <w:rsid w:val="00BA0D93"/>
    <w:rsid w:val="00BA43B0"/>
    <w:rsid w:val="00BA7B38"/>
    <w:rsid w:val="00BB024A"/>
    <w:rsid w:val="00BB1EFE"/>
    <w:rsid w:val="00BB28D2"/>
    <w:rsid w:val="00BB5FD9"/>
    <w:rsid w:val="00BC7509"/>
    <w:rsid w:val="00BF0AFD"/>
    <w:rsid w:val="00BF6D34"/>
    <w:rsid w:val="00C10E47"/>
    <w:rsid w:val="00C1284E"/>
    <w:rsid w:val="00C14585"/>
    <w:rsid w:val="00C1684B"/>
    <w:rsid w:val="00C37226"/>
    <w:rsid w:val="00C46260"/>
    <w:rsid w:val="00C61D92"/>
    <w:rsid w:val="00C63511"/>
    <w:rsid w:val="00C636F7"/>
    <w:rsid w:val="00C648B3"/>
    <w:rsid w:val="00C81A36"/>
    <w:rsid w:val="00C84E0F"/>
    <w:rsid w:val="00C8765C"/>
    <w:rsid w:val="00C90D67"/>
    <w:rsid w:val="00C91B00"/>
    <w:rsid w:val="00C91E58"/>
    <w:rsid w:val="00CA173F"/>
    <w:rsid w:val="00CA4CE0"/>
    <w:rsid w:val="00CB0252"/>
    <w:rsid w:val="00CB6C6A"/>
    <w:rsid w:val="00CC2FC5"/>
    <w:rsid w:val="00CD424A"/>
    <w:rsid w:val="00CD60FC"/>
    <w:rsid w:val="00CD66AC"/>
    <w:rsid w:val="00CE37B7"/>
    <w:rsid w:val="00D05236"/>
    <w:rsid w:val="00D05C0F"/>
    <w:rsid w:val="00D114C4"/>
    <w:rsid w:val="00D1190D"/>
    <w:rsid w:val="00D130FB"/>
    <w:rsid w:val="00D218D4"/>
    <w:rsid w:val="00D259CF"/>
    <w:rsid w:val="00D33771"/>
    <w:rsid w:val="00D35F12"/>
    <w:rsid w:val="00D37F05"/>
    <w:rsid w:val="00D401E9"/>
    <w:rsid w:val="00D4760D"/>
    <w:rsid w:val="00D55096"/>
    <w:rsid w:val="00D55233"/>
    <w:rsid w:val="00D65290"/>
    <w:rsid w:val="00D665D7"/>
    <w:rsid w:val="00D70377"/>
    <w:rsid w:val="00D71E4B"/>
    <w:rsid w:val="00D72C61"/>
    <w:rsid w:val="00D82D45"/>
    <w:rsid w:val="00D862C1"/>
    <w:rsid w:val="00D90136"/>
    <w:rsid w:val="00DB0723"/>
    <w:rsid w:val="00DB558A"/>
    <w:rsid w:val="00DB65E8"/>
    <w:rsid w:val="00DC7A70"/>
    <w:rsid w:val="00DD2AAB"/>
    <w:rsid w:val="00DD73F9"/>
    <w:rsid w:val="00DE0C10"/>
    <w:rsid w:val="00DE2C84"/>
    <w:rsid w:val="00DE50FB"/>
    <w:rsid w:val="00DE691A"/>
    <w:rsid w:val="00DE74CC"/>
    <w:rsid w:val="00DF2622"/>
    <w:rsid w:val="00DF4CA8"/>
    <w:rsid w:val="00DF6D13"/>
    <w:rsid w:val="00E014FC"/>
    <w:rsid w:val="00E02B03"/>
    <w:rsid w:val="00E038A9"/>
    <w:rsid w:val="00E06B7B"/>
    <w:rsid w:val="00E103A6"/>
    <w:rsid w:val="00E16369"/>
    <w:rsid w:val="00E2410B"/>
    <w:rsid w:val="00E24414"/>
    <w:rsid w:val="00E327E5"/>
    <w:rsid w:val="00E3426F"/>
    <w:rsid w:val="00E37C2F"/>
    <w:rsid w:val="00E46262"/>
    <w:rsid w:val="00E51AEF"/>
    <w:rsid w:val="00E51D54"/>
    <w:rsid w:val="00E62E3E"/>
    <w:rsid w:val="00E74380"/>
    <w:rsid w:val="00E8456A"/>
    <w:rsid w:val="00E90454"/>
    <w:rsid w:val="00E922D6"/>
    <w:rsid w:val="00E9470D"/>
    <w:rsid w:val="00E96975"/>
    <w:rsid w:val="00EA67E5"/>
    <w:rsid w:val="00EA6E44"/>
    <w:rsid w:val="00EA7A71"/>
    <w:rsid w:val="00EB1D76"/>
    <w:rsid w:val="00EB3232"/>
    <w:rsid w:val="00EB7BD6"/>
    <w:rsid w:val="00EC04DF"/>
    <w:rsid w:val="00EC5229"/>
    <w:rsid w:val="00EC7480"/>
    <w:rsid w:val="00ED12AD"/>
    <w:rsid w:val="00EE0AB5"/>
    <w:rsid w:val="00EE4A5A"/>
    <w:rsid w:val="00EE5AD4"/>
    <w:rsid w:val="00EE777B"/>
    <w:rsid w:val="00EF4887"/>
    <w:rsid w:val="00EF5810"/>
    <w:rsid w:val="00F07AB3"/>
    <w:rsid w:val="00F07F7C"/>
    <w:rsid w:val="00F10FC1"/>
    <w:rsid w:val="00F2150D"/>
    <w:rsid w:val="00F22A11"/>
    <w:rsid w:val="00F33745"/>
    <w:rsid w:val="00F37869"/>
    <w:rsid w:val="00F43D8A"/>
    <w:rsid w:val="00F45E0B"/>
    <w:rsid w:val="00F4684B"/>
    <w:rsid w:val="00F52608"/>
    <w:rsid w:val="00F53F3D"/>
    <w:rsid w:val="00F65D22"/>
    <w:rsid w:val="00F864DA"/>
    <w:rsid w:val="00F91688"/>
    <w:rsid w:val="00FA1B25"/>
    <w:rsid w:val="00FA2A16"/>
    <w:rsid w:val="00FA4190"/>
    <w:rsid w:val="00FA7E91"/>
    <w:rsid w:val="00FC5A6F"/>
    <w:rsid w:val="00FD2473"/>
    <w:rsid w:val="00FD4FB1"/>
    <w:rsid w:val="00FD7245"/>
    <w:rsid w:val="00FE6D4B"/>
    <w:rsid w:val="00FE7133"/>
    <w:rsid w:val="00FF24CD"/>
    <w:rsid w:val="00FF4D26"/>
    <w:rsid w:val="00FF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83B2F"/>
  <w15:chartTrackingRefBased/>
  <w15:docId w15:val="{4A4F16E0-023B-4F7C-93CF-AE36F754A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D22"/>
  </w:style>
  <w:style w:type="paragraph" w:styleId="Heading1">
    <w:name w:val="heading 1"/>
    <w:basedOn w:val="Normal"/>
    <w:next w:val="Normal"/>
    <w:link w:val="Heading1Char"/>
    <w:uiPriority w:val="9"/>
    <w:qFormat/>
    <w:rsid w:val="00306E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E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E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E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E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06E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E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E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E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E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E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E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E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E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306E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E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E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E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6E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6E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E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6E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6E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6E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6E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6E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E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E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6E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72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34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34E7"/>
  </w:style>
  <w:style w:type="paragraph" w:styleId="Footer">
    <w:name w:val="footer"/>
    <w:basedOn w:val="Normal"/>
    <w:link w:val="FooterChar"/>
    <w:uiPriority w:val="99"/>
    <w:unhideWhenUsed/>
    <w:rsid w:val="005C34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34E7"/>
  </w:style>
  <w:style w:type="paragraph" w:styleId="NormalWeb">
    <w:name w:val="Normal (Web)"/>
    <w:basedOn w:val="Normal"/>
    <w:uiPriority w:val="99"/>
    <w:unhideWhenUsed/>
    <w:rsid w:val="009600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 w:bidi="bn-IN"/>
    </w:rPr>
  </w:style>
  <w:style w:type="character" w:styleId="Hyperlink">
    <w:name w:val="Hyperlink"/>
    <w:basedOn w:val="DefaultParagraphFont"/>
    <w:uiPriority w:val="99"/>
    <w:unhideWhenUsed/>
    <w:rsid w:val="0020744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74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7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12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25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07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556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395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48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0646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962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0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4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4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50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794367">
              <w:marLeft w:val="0"/>
              <w:marRight w:val="0"/>
              <w:marTop w:val="0"/>
              <w:marBottom w:val="0"/>
              <w:divBdr>
                <w:top w:val="single" w:sz="2" w:space="0" w:color="EFEFE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847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32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863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5718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634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31193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9875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8648654">
                                              <w:marLeft w:val="0"/>
                                              <w:marRight w:val="0"/>
                                              <w:marTop w:val="12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802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77553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46530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918112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597783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419733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847956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34805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449860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93867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757475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904866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94704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504379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850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279878">
              <w:marLeft w:val="0"/>
              <w:marRight w:val="0"/>
              <w:marTop w:val="0"/>
              <w:marBottom w:val="0"/>
              <w:divBdr>
                <w:top w:val="single" w:sz="2" w:space="0" w:color="EFEFE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534214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29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5612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7158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5048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0259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35437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53456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33065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75940764">
                                          <w:marLeft w:val="30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32449704">
                                          <w:marLeft w:val="30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9593976">
                                          <w:marLeft w:val="30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04951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12632855">
                                          <w:marLeft w:val="6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53672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4783502">
                                          <w:marLeft w:val="0"/>
                                          <w:marRight w:val="0"/>
                                          <w:marTop w:val="12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383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36107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9850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13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26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6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36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985637">
              <w:marLeft w:val="0"/>
              <w:marRight w:val="0"/>
              <w:marTop w:val="0"/>
              <w:marBottom w:val="0"/>
              <w:divBdr>
                <w:top w:val="single" w:sz="2" w:space="0" w:color="EFEFE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68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390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592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197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1493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6359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65258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3809096">
                                              <w:marLeft w:val="0"/>
                                              <w:marRight w:val="0"/>
                                              <w:marTop w:val="12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68458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35534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95873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623943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91282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06821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559134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296026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49795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41572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985098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954919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66876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888061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1396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64829">
              <w:marLeft w:val="0"/>
              <w:marRight w:val="0"/>
              <w:marTop w:val="0"/>
              <w:marBottom w:val="0"/>
              <w:divBdr>
                <w:top w:val="single" w:sz="2" w:space="0" w:color="EFEFE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267541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43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031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9672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9195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806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88869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4352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9810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5377837">
                                          <w:marLeft w:val="30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5657976">
                                          <w:marLeft w:val="30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7193587">
                                          <w:marLeft w:val="30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30396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15627434">
                                          <w:marLeft w:val="6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02963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8172280">
                                          <w:marLeft w:val="0"/>
                                          <w:marRight w:val="0"/>
                                          <w:marTop w:val="12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29687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21914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03795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80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41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02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84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41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575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9261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2022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0016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40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8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1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2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4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2</TotalTime>
  <Pages>4</Pages>
  <Words>785</Words>
  <Characters>4476</Characters>
  <Application>Microsoft Office Word</Application>
  <DocSecurity>0</DocSecurity>
  <Lines>37</Lines>
  <Paragraphs>10</Paragraphs>
  <ScaleCrop>false</ScaleCrop>
  <Company/>
  <LinksUpToDate>false</LinksUpToDate>
  <CharactersWithSpaces>5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zina Akter</dc:creator>
  <cp:keywords/>
  <dc:description/>
  <cp:lastModifiedBy>Tanzina Akter</cp:lastModifiedBy>
  <cp:revision>450</cp:revision>
  <cp:lastPrinted>2025-04-01T02:23:00Z</cp:lastPrinted>
  <dcterms:created xsi:type="dcterms:W3CDTF">2024-05-20T10:07:00Z</dcterms:created>
  <dcterms:modified xsi:type="dcterms:W3CDTF">2025-04-07T07:39:00Z</dcterms:modified>
</cp:coreProperties>
</file>